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8A519" w14:textId="4827C5CB" w:rsidR="009D5FC6" w:rsidRPr="001F6E80" w:rsidRDefault="007364F6" w:rsidP="00BF1A5A">
      <w:pPr>
        <w:spacing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bookmarkStart w:id="0" w:name="_Hlk52616534"/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>Supplementary fil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31"/>
        <w:gridCol w:w="2380"/>
        <w:gridCol w:w="2233"/>
      </w:tblGrid>
      <w:tr w:rsidR="007364F6" w14:paraId="1AED2229" w14:textId="77777777" w:rsidTr="007364F6">
        <w:trPr>
          <w:trHeight w:val="273"/>
        </w:trPr>
        <w:tc>
          <w:tcPr>
            <w:tcW w:w="3631" w:type="dxa"/>
          </w:tcPr>
          <w:p w14:paraId="36D2977C" w14:textId="77777777" w:rsidR="007364F6" w:rsidRPr="0074028D" w:rsidRDefault="007364F6" w:rsidP="00724649">
            <w:pPr>
              <w:jc w:val="both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4028D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Statement</w:t>
            </w:r>
          </w:p>
        </w:tc>
        <w:tc>
          <w:tcPr>
            <w:tcW w:w="2380" w:type="dxa"/>
          </w:tcPr>
          <w:p w14:paraId="4BD2F161" w14:textId="77777777" w:rsidR="007364F6" w:rsidRPr="0074028D" w:rsidRDefault="007364F6" w:rsidP="0072464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Profession (</w:t>
            </w:r>
            <w:proofErr w:type="gramStart"/>
            <w: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 xml:space="preserve">n)   </w:t>
            </w:r>
            <w:proofErr w:type="gramEnd"/>
            <w: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 xml:space="preserve">  Mean (SD)</w:t>
            </w:r>
          </w:p>
        </w:tc>
        <w:tc>
          <w:tcPr>
            <w:tcW w:w="2233" w:type="dxa"/>
          </w:tcPr>
          <w:p w14:paraId="768301E8" w14:textId="77777777" w:rsidR="007364F6" w:rsidRPr="0074028D" w:rsidRDefault="007364F6" w:rsidP="00724649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4028D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7364F6" w:rsidRPr="007364F6" w14:paraId="0BD78A0B" w14:textId="77777777" w:rsidTr="007364F6">
        <w:tc>
          <w:tcPr>
            <w:tcW w:w="3631" w:type="dxa"/>
          </w:tcPr>
          <w:p w14:paraId="1644428F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) Children tolerate pain better than adults do</w:t>
            </w:r>
          </w:p>
        </w:tc>
        <w:tc>
          <w:tcPr>
            <w:tcW w:w="2380" w:type="dxa"/>
          </w:tcPr>
          <w:p w14:paraId="25DA94D9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202)    4.48 (0.910)</w:t>
            </w:r>
          </w:p>
          <w:p w14:paraId="4D8D1B41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457)            4.49 (0.976)</w:t>
            </w:r>
          </w:p>
          <w:p w14:paraId="395B5EF6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65)               3.98 (1.166)</w:t>
            </w:r>
          </w:p>
        </w:tc>
        <w:tc>
          <w:tcPr>
            <w:tcW w:w="2233" w:type="dxa"/>
          </w:tcPr>
          <w:p w14:paraId="0156CEC0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0.837</w:t>
            </w:r>
          </w:p>
          <w:p w14:paraId="7A4644E2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74CD8796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7364F6" w:rsidRPr="007364F6" w14:paraId="1471C8DF" w14:textId="77777777" w:rsidTr="007364F6">
        <w:trPr>
          <w:trHeight w:val="640"/>
        </w:trPr>
        <w:tc>
          <w:tcPr>
            <w:tcW w:w="3631" w:type="dxa"/>
          </w:tcPr>
          <w:p w14:paraId="66D787E8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3) It is OK to carry out minor procedures, such as taking blood, without the use of analgesic drugs</w:t>
            </w:r>
          </w:p>
        </w:tc>
        <w:tc>
          <w:tcPr>
            <w:tcW w:w="2380" w:type="dxa"/>
          </w:tcPr>
          <w:p w14:paraId="291C7DBB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202)    3.51 (1.450)</w:t>
            </w:r>
          </w:p>
          <w:p w14:paraId="45102EB3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462)            4.06 (1.305)</w:t>
            </w:r>
          </w:p>
          <w:p w14:paraId="18DC529C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71)                2.39 (1.419)</w:t>
            </w:r>
          </w:p>
        </w:tc>
        <w:tc>
          <w:tcPr>
            <w:tcW w:w="2233" w:type="dxa"/>
          </w:tcPr>
          <w:p w14:paraId="5759EC62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2FCE50E8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19029DF0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7364F6" w:rsidRPr="007364F6" w14:paraId="221BE919" w14:textId="77777777" w:rsidTr="007364F6">
        <w:tc>
          <w:tcPr>
            <w:tcW w:w="3631" w:type="dxa"/>
          </w:tcPr>
          <w:p w14:paraId="6C33CDD4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4) Children under 2 years of age feel less pain than older children in similar situations</w:t>
            </w:r>
          </w:p>
        </w:tc>
        <w:tc>
          <w:tcPr>
            <w:tcW w:w="2380" w:type="dxa"/>
          </w:tcPr>
          <w:p w14:paraId="433D374E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95)    4.80 (0.693)</w:t>
            </w:r>
          </w:p>
          <w:p w14:paraId="1E7F77EA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438)           4.74 (0.741)</w:t>
            </w:r>
          </w:p>
          <w:p w14:paraId="1B2817EA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55)                4.02 (1.381)</w:t>
            </w:r>
          </w:p>
        </w:tc>
        <w:tc>
          <w:tcPr>
            <w:tcW w:w="2233" w:type="dxa"/>
          </w:tcPr>
          <w:p w14:paraId="6C2A1F8E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 0.406</w:t>
            </w:r>
          </w:p>
          <w:p w14:paraId="27098997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33F03B33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7364F6" w:rsidRPr="007364F6" w14:paraId="164A847B" w14:textId="77777777" w:rsidTr="007364F6">
        <w:tc>
          <w:tcPr>
            <w:tcW w:w="3631" w:type="dxa"/>
          </w:tcPr>
          <w:p w14:paraId="23CA2832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5) A child who is crying and who says they are experiencing pain is likely to be in pain</w:t>
            </w:r>
          </w:p>
        </w:tc>
        <w:tc>
          <w:tcPr>
            <w:tcW w:w="2380" w:type="dxa"/>
          </w:tcPr>
          <w:p w14:paraId="22A672E1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202)    1.57 (0.731)</w:t>
            </w:r>
          </w:p>
          <w:p w14:paraId="6691F668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453)            1.44 (0.706)</w:t>
            </w:r>
          </w:p>
          <w:p w14:paraId="08A6D75D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66)                  1.88 (1.103)</w:t>
            </w:r>
          </w:p>
        </w:tc>
        <w:tc>
          <w:tcPr>
            <w:tcW w:w="2233" w:type="dxa"/>
          </w:tcPr>
          <w:p w14:paraId="03A0CDA0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40</w:t>
            </w:r>
          </w:p>
          <w:p w14:paraId="4AFD2780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  <w:p w14:paraId="6CE13210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7364F6" w:rsidRPr="007364F6" w14:paraId="7358EB36" w14:textId="77777777" w:rsidTr="007364F6">
        <w:tc>
          <w:tcPr>
            <w:tcW w:w="3631" w:type="dxa"/>
          </w:tcPr>
          <w:p w14:paraId="43C90F1E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6) Infants who are less than a month old may be intubated without pain medication</w:t>
            </w:r>
          </w:p>
        </w:tc>
        <w:tc>
          <w:tcPr>
            <w:tcW w:w="2380" w:type="dxa"/>
          </w:tcPr>
          <w:p w14:paraId="5BCF5657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63)    4.86 (0.520)</w:t>
            </w:r>
          </w:p>
          <w:p w14:paraId="3C303F57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58)            4.82 (0.682)</w:t>
            </w:r>
          </w:p>
          <w:p w14:paraId="21FAD07D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16)                4.13 (1.310)</w:t>
            </w:r>
          </w:p>
        </w:tc>
        <w:tc>
          <w:tcPr>
            <w:tcW w:w="2233" w:type="dxa"/>
          </w:tcPr>
          <w:p w14:paraId="2E1D03C2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0.595</w:t>
            </w:r>
          </w:p>
          <w:p w14:paraId="2A25F3BB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0D042700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7364F6" w:rsidRPr="007364F6" w14:paraId="294F2F11" w14:textId="77777777" w:rsidTr="007364F6">
        <w:tc>
          <w:tcPr>
            <w:tcW w:w="3631" w:type="dxa"/>
          </w:tcPr>
          <w:p w14:paraId="35446A02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7) Parents should be involved in the management of their child’s fever</w:t>
            </w:r>
          </w:p>
        </w:tc>
        <w:tc>
          <w:tcPr>
            <w:tcW w:w="2380" w:type="dxa"/>
          </w:tcPr>
          <w:p w14:paraId="4BF42674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203)    1.10 (0.321)</w:t>
            </w:r>
          </w:p>
          <w:p w14:paraId="70740B07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459)           1.12 (0.408)</w:t>
            </w:r>
          </w:p>
          <w:p w14:paraId="2ED7F20C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66)             1.39 (0.721)</w:t>
            </w:r>
          </w:p>
        </w:tc>
        <w:tc>
          <w:tcPr>
            <w:tcW w:w="2233" w:type="dxa"/>
          </w:tcPr>
          <w:p w14:paraId="2D6D7C6B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 0.654</w:t>
            </w:r>
          </w:p>
          <w:p w14:paraId="5C4AE857" w14:textId="77777777" w:rsidR="007364F6" w:rsidRPr="00E962F9" w:rsidRDefault="007364F6" w:rsidP="00541061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40C038C8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7364F6" w:rsidRPr="007364F6" w14:paraId="601635B0" w14:textId="77777777" w:rsidTr="007364F6">
        <w:tc>
          <w:tcPr>
            <w:tcW w:w="3631" w:type="dxa"/>
          </w:tcPr>
          <w:p w14:paraId="5DCD73EB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8) When a child can talk, they should be asked to rate their own pain intensity</w:t>
            </w:r>
          </w:p>
        </w:tc>
        <w:tc>
          <w:tcPr>
            <w:tcW w:w="2380" w:type="dxa"/>
          </w:tcPr>
          <w:p w14:paraId="41C86473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200)    1.83 (0.952)</w:t>
            </w:r>
          </w:p>
          <w:p w14:paraId="3FC26AE4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447)            2.07 (1.181)</w:t>
            </w:r>
          </w:p>
          <w:p w14:paraId="208B81E0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61)                2.30 (1.145)</w:t>
            </w:r>
          </w:p>
        </w:tc>
        <w:tc>
          <w:tcPr>
            <w:tcW w:w="2233" w:type="dxa"/>
          </w:tcPr>
          <w:p w14:paraId="23022812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1</w:t>
            </w:r>
          </w:p>
          <w:p w14:paraId="24C80F23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  <w:p w14:paraId="29F967F7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&lt;&gt; MLT           0.140</w:t>
            </w:r>
          </w:p>
        </w:tc>
      </w:tr>
      <w:tr w:rsidR="007364F6" w:rsidRPr="007364F6" w14:paraId="157F2C2A" w14:textId="77777777" w:rsidTr="007364F6">
        <w:tc>
          <w:tcPr>
            <w:tcW w:w="3631" w:type="dxa"/>
          </w:tcPr>
          <w:p w14:paraId="4F167B4D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0) Postoperative pain in children should be eliminated</w:t>
            </w:r>
          </w:p>
        </w:tc>
        <w:tc>
          <w:tcPr>
            <w:tcW w:w="2380" w:type="dxa"/>
          </w:tcPr>
          <w:p w14:paraId="0885C35C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99)    1.02 (0.122)</w:t>
            </w:r>
          </w:p>
          <w:p w14:paraId="0EA44AE9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448)           1.01 (0.133)</w:t>
            </w:r>
          </w:p>
          <w:p w14:paraId="4FDA7FBF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49)                1.37 (0.602)</w:t>
            </w:r>
          </w:p>
        </w:tc>
        <w:tc>
          <w:tcPr>
            <w:tcW w:w="2233" w:type="dxa"/>
          </w:tcPr>
          <w:p w14:paraId="0C639795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 0.923</w:t>
            </w:r>
          </w:p>
          <w:p w14:paraId="63BAF6C2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16996332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7364F6" w:rsidRPr="007364F6" w14:paraId="00BFF6F9" w14:textId="77777777" w:rsidTr="007364F6">
        <w:tc>
          <w:tcPr>
            <w:tcW w:w="3631" w:type="dxa"/>
          </w:tcPr>
          <w:p w14:paraId="4ACE072C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1) When managing chronic pain in children the main goal of treatment is to control the pain</w:t>
            </w:r>
          </w:p>
        </w:tc>
        <w:tc>
          <w:tcPr>
            <w:tcW w:w="2380" w:type="dxa"/>
          </w:tcPr>
          <w:p w14:paraId="6397E055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86)    1.79 (0.961)</w:t>
            </w:r>
          </w:p>
          <w:p w14:paraId="548602EE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80)            1.82 (1.118)</w:t>
            </w:r>
          </w:p>
          <w:p w14:paraId="342B4D70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42)                1.48 (0.671)</w:t>
            </w:r>
          </w:p>
        </w:tc>
        <w:tc>
          <w:tcPr>
            <w:tcW w:w="2233" w:type="dxa"/>
          </w:tcPr>
          <w:p w14:paraId="7C468784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 0.744</w:t>
            </w:r>
          </w:p>
          <w:p w14:paraId="38C9DE3F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MLT     0.080</w:t>
            </w:r>
          </w:p>
          <w:p w14:paraId="335FE424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E962F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44</w:t>
            </w:r>
          </w:p>
        </w:tc>
      </w:tr>
      <w:tr w:rsidR="007364F6" w:rsidRPr="007364F6" w14:paraId="3AA203BA" w14:textId="77777777" w:rsidTr="007364F6">
        <w:tc>
          <w:tcPr>
            <w:tcW w:w="3631" w:type="dxa"/>
          </w:tcPr>
          <w:p w14:paraId="5F726348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2) Parents exaggerate their child’s pain</w:t>
            </w:r>
          </w:p>
        </w:tc>
        <w:tc>
          <w:tcPr>
            <w:tcW w:w="2380" w:type="dxa"/>
          </w:tcPr>
          <w:p w14:paraId="36356206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95)   3.51 (1.132)</w:t>
            </w:r>
          </w:p>
          <w:p w14:paraId="38FE4D22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425)           3.96 (1.129)</w:t>
            </w:r>
          </w:p>
          <w:p w14:paraId="0EE1D9BC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57)                2.74 (1.061)</w:t>
            </w:r>
          </w:p>
        </w:tc>
        <w:tc>
          <w:tcPr>
            <w:tcW w:w="2233" w:type="dxa"/>
          </w:tcPr>
          <w:p w14:paraId="096AC69C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605202D2" w14:textId="77777777" w:rsidR="007364F6" w:rsidRPr="000D3185" w:rsidRDefault="007364F6" w:rsidP="00541061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45431C50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7364F6" w:rsidRPr="007364F6" w14:paraId="4ADE00E7" w14:textId="77777777" w:rsidTr="007364F6">
        <w:tc>
          <w:tcPr>
            <w:tcW w:w="3631" w:type="dxa"/>
          </w:tcPr>
          <w:p w14:paraId="7475C82A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bookmarkStart w:id="1" w:name="_Hlk52527670"/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3) Children do not need analgesic drugs before having burn dressings changed</w:t>
            </w:r>
          </w:p>
        </w:tc>
        <w:tc>
          <w:tcPr>
            <w:tcW w:w="2380" w:type="dxa"/>
          </w:tcPr>
          <w:p w14:paraId="6A483457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78)    4.80 (0.602)</w:t>
            </w:r>
          </w:p>
          <w:p w14:paraId="6F0CDF58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400)           4.89 (0.491)</w:t>
            </w:r>
          </w:p>
          <w:p w14:paraId="5BE128D4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31)             4.58 (1.057)</w:t>
            </w:r>
          </w:p>
        </w:tc>
        <w:tc>
          <w:tcPr>
            <w:tcW w:w="2233" w:type="dxa"/>
          </w:tcPr>
          <w:p w14:paraId="67E84293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 0.084</w:t>
            </w:r>
          </w:p>
          <w:p w14:paraId="544F0161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46</w:t>
            </w:r>
          </w:p>
          <w:p w14:paraId="75F4C95E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7364F6" w:rsidRPr="007364F6" w14:paraId="725ECB2D" w14:textId="77777777" w:rsidTr="007364F6">
        <w:tc>
          <w:tcPr>
            <w:tcW w:w="3631" w:type="dxa"/>
          </w:tcPr>
          <w:p w14:paraId="41D56B2B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4) Infants who are less than a month old can be intubated without sedation</w:t>
            </w:r>
          </w:p>
        </w:tc>
        <w:tc>
          <w:tcPr>
            <w:tcW w:w="2380" w:type="dxa"/>
          </w:tcPr>
          <w:p w14:paraId="65625090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57)    4.83 (0.564)</w:t>
            </w:r>
          </w:p>
          <w:p w14:paraId="07B98054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20)           4.84 (0.604)</w:t>
            </w:r>
          </w:p>
          <w:p w14:paraId="727CCC16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13)                3.85 (1.573)</w:t>
            </w:r>
          </w:p>
        </w:tc>
        <w:tc>
          <w:tcPr>
            <w:tcW w:w="2233" w:type="dxa"/>
          </w:tcPr>
          <w:p w14:paraId="38AE6353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 0.881</w:t>
            </w:r>
          </w:p>
          <w:p w14:paraId="15254065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512422FB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bookmarkEnd w:id="1"/>
      <w:tr w:rsidR="007364F6" w:rsidRPr="007364F6" w14:paraId="7B4FA785" w14:textId="77777777" w:rsidTr="007364F6">
        <w:tc>
          <w:tcPr>
            <w:tcW w:w="3631" w:type="dxa"/>
          </w:tcPr>
          <w:p w14:paraId="39A56EF1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5) School-aged children should only be given analgesic drugs if they ask for them</w:t>
            </w:r>
          </w:p>
        </w:tc>
        <w:tc>
          <w:tcPr>
            <w:tcW w:w="2380" w:type="dxa"/>
          </w:tcPr>
          <w:p w14:paraId="340590E7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94)    3.99 (1.236)</w:t>
            </w:r>
          </w:p>
          <w:p w14:paraId="5494BFD0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425)            4.24 (1.160)</w:t>
            </w:r>
          </w:p>
          <w:p w14:paraId="698F7CDB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53)                3.11 (1.476)</w:t>
            </w:r>
          </w:p>
        </w:tc>
        <w:tc>
          <w:tcPr>
            <w:tcW w:w="2233" w:type="dxa"/>
          </w:tcPr>
          <w:p w14:paraId="40B5C5C9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21</w:t>
            </w:r>
          </w:p>
          <w:p w14:paraId="18717CE6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54D144F7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AB58CE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7364F6" w:rsidRPr="007364F6" w14:paraId="609E4BA2" w14:textId="77777777" w:rsidTr="007364F6">
        <w:tc>
          <w:tcPr>
            <w:tcW w:w="3631" w:type="dxa"/>
          </w:tcPr>
          <w:p w14:paraId="39DA99D2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6) Procedural pain should be eliminated</w:t>
            </w:r>
          </w:p>
        </w:tc>
        <w:tc>
          <w:tcPr>
            <w:tcW w:w="2380" w:type="dxa"/>
          </w:tcPr>
          <w:p w14:paraId="0225CEBD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96)    1.21 (0.491)</w:t>
            </w:r>
          </w:p>
          <w:p w14:paraId="7F78CDE5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446)            1.20 (0.493)</w:t>
            </w:r>
          </w:p>
          <w:p w14:paraId="587FD4F6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53)                1.81 (0.942)</w:t>
            </w:r>
          </w:p>
        </w:tc>
        <w:tc>
          <w:tcPr>
            <w:tcW w:w="2233" w:type="dxa"/>
          </w:tcPr>
          <w:p w14:paraId="3B19BB35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 0.681</w:t>
            </w:r>
          </w:p>
          <w:p w14:paraId="652FB1EC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71C9AA7C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7364F6" w:rsidRPr="007364F6" w14:paraId="18E8213D" w14:textId="77777777" w:rsidTr="007364F6">
        <w:tc>
          <w:tcPr>
            <w:tcW w:w="3631" w:type="dxa"/>
          </w:tcPr>
          <w:p w14:paraId="33C877F8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7) The level of pain suffered by a child can be established by giving him placebo medication</w:t>
            </w:r>
          </w:p>
        </w:tc>
        <w:tc>
          <w:tcPr>
            <w:tcW w:w="2380" w:type="dxa"/>
          </w:tcPr>
          <w:p w14:paraId="57FA606C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48)    4.35 (1.068)</w:t>
            </w:r>
          </w:p>
          <w:p w14:paraId="3B51E3C1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17)            4.40 (1.000)</w:t>
            </w:r>
          </w:p>
          <w:p w14:paraId="4F9B38C1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24)                2.83 (1.090)</w:t>
            </w:r>
          </w:p>
        </w:tc>
        <w:tc>
          <w:tcPr>
            <w:tcW w:w="2233" w:type="dxa"/>
          </w:tcPr>
          <w:p w14:paraId="10DD358F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 0.632</w:t>
            </w:r>
          </w:p>
          <w:p w14:paraId="115C6294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203E8103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7364F6" w:rsidRPr="007364F6" w14:paraId="35224E1C" w14:textId="77777777" w:rsidTr="007364F6">
        <w:tc>
          <w:tcPr>
            <w:tcW w:w="3631" w:type="dxa"/>
          </w:tcPr>
          <w:p w14:paraId="1C4FF023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20) Pain is to be expected if a child is in hospital</w:t>
            </w:r>
          </w:p>
        </w:tc>
        <w:tc>
          <w:tcPr>
            <w:tcW w:w="2380" w:type="dxa"/>
          </w:tcPr>
          <w:p w14:paraId="6C0DA5BA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92)    3.62 (1.329)</w:t>
            </w:r>
          </w:p>
          <w:p w14:paraId="629BB532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436)            3.67 (1.358)</w:t>
            </w:r>
          </w:p>
          <w:p w14:paraId="0A833D46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57)                2.89 (1.423)</w:t>
            </w:r>
          </w:p>
        </w:tc>
        <w:tc>
          <w:tcPr>
            <w:tcW w:w="2233" w:type="dxa"/>
          </w:tcPr>
          <w:p w14:paraId="67D24E70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 0.643</w:t>
            </w:r>
          </w:p>
          <w:p w14:paraId="0A181EBE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5A6022C2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7364F6" w:rsidRPr="007364F6" w14:paraId="248DADCB" w14:textId="77777777" w:rsidTr="007364F6">
        <w:tc>
          <w:tcPr>
            <w:tcW w:w="3631" w:type="dxa"/>
          </w:tcPr>
          <w:p w14:paraId="001B55A7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D6) The side effects of non-steroidal anti-inflammatory drugs (NSAIDs) </w:t>
            </w:r>
            <w:proofErr w:type="gramStart"/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.g.</w:t>
            </w:r>
            <w:proofErr w:type="gramEnd"/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diclofenac or ibuprofen, only occur when the drug is given orally</w:t>
            </w:r>
          </w:p>
        </w:tc>
        <w:tc>
          <w:tcPr>
            <w:tcW w:w="2380" w:type="dxa"/>
          </w:tcPr>
          <w:p w14:paraId="3E8B7846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62)    4.78 (0.675)</w:t>
            </w:r>
          </w:p>
          <w:p w14:paraId="0791DA98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06)            4.58 (1.047)</w:t>
            </w:r>
          </w:p>
          <w:p w14:paraId="017B9F70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6)               4.00 (1.095)</w:t>
            </w:r>
          </w:p>
        </w:tc>
        <w:tc>
          <w:tcPr>
            <w:tcW w:w="2233" w:type="dxa"/>
          </w:tcPr>
          <w:p w14:paraId="7EA03139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27</w:t>
            </w:r>
          </w:p>
          <w:p w14:paraId="628D57FC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44B8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MLT</w:t>
            </w:r>
            <w: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0.042</w:t>
            </w:r>
          </w:p>
          <w:p w14:paraId="637542B9" w14:textId="77777777" w:rsidR="007364F6" w:rsidRPr="00A44B81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A44B8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         </w:t>
            </w:r>
            <w:r w:rsidRPr="00A44B8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81</w:t>
            </w:r>
          </w:p>
        </w:tc>
      </w:tr>
      <w:tr w:rsidR="007364F6" w:rsidRPr="007364F6" w14:paraId="4DB35F4A" w14:textId="77777777" w:rsidTr="007364F6">
        <w:tc>
          <w:tcPr>
            <w:tcW w:w="3631" w:type="dxa"/>
          </w:tcPr>
          <w:p w14:paraId="6A50FE83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12) Non-steroidal anti-inflammatory drugs (NSAIDs) can irritate children’s digestive systems.</w:t>
            </w:r>
          </w:p>
        </w:tc>
        <w:tc>
          <w:tcPr>
            <w:tcW w:w="2380" w:type="dxa"/>
          </w:tcPr>
          <w:p w14:paraId="154B4572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68)    1.23 (0.616)</w:t>
            </w:r>
          </w:p>
          <w:p w14:paraId="03B3EDC0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32)            1.45 (0.815)</w:t>
            </w:r>
          </w:p>
          <w:p w14:paraId="28B48F3B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14)             1.79 (0.802)</w:t>
            </w:r>
          </w:p>
        </w:tc>
        <w:tc>
          <w:tcPr>
            <w:tcW w:w="2233" w:type="dxa"/>
          </w:tcPr>
          <w:p w14:paraId="31E791EB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72464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02</w:t>
            </w:r>
          </w:p>
          <w:p w14:paraId="1BD5A2CA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44B8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MLT</w:t>
            </w:r>
            <w: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0.008</w:t>
            </w:r>
          </w:p>
          <w:p w14:paraId="6DD2DE9F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&lt;&gt; MLT           0.099</w:t>
            </w:r>
          </w:p>
        </w:tc>
      </w:tr>
      <w:tr w:rsidR="007364F6" w:rsidRPr="007364F6" w14:paraId="077C311C" w14:textId="77777777" w:rsidTr="007364F6">
        <w:tc>
          <w:tcPr>
            <w:tcW w:w="3631" w:type="dxa"/>
          </w:tcPr>
          <w:p w14:paraId="755B7884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13) The risk of respiratory depression in children following the administration of opioids is no more likely than in adults, provided that the correct dosage is given</w:t>
            </w:r>
          </w:p>
        </w:tc>
        <w:tc>
          <w:tcPr>
            <w:tcW w:w="2380" w:type="dxa"/>
          </w:tcPr>
          <w:p w14:paraId="04B37749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49)    1.50 (1.044)</w:t>
            </w:r>
          </w:p>
          <w:p w14:paraId="73F3D2EE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295)            1.78 (1.338)</w:t>
            </w:r>
          </w:p>
          <w:p w14:paraId="6BEFE321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3)               2.67 (0.577)</w:t>
            </w:r>
          </w:p>
        </w:tc>
        <w:tc>
          <w:tcPr>
            <w:tcW w:w="2233" w:type="dxa"/>
          </w:tcPr>
          <w:p w14:paraId="6CE94DC4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27</w:t>
            </w:r>
          </w:p>
          <w:p w14:paraId="4D593DE1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MLT     0.109</w:t>
            </w:r>
          </w:p>
          <w:p w14:paraId="73A7CD4E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&lt;&gt; MLT           0.219</w:t>
            </w:r>
          </w:p>
        </w:tc>
      </w:tr>
      <w:tr w:rsidR="007364F6" w:rsidRPr="007364F6" w14:paraId="5E8E3913" w14:textId="77777777" w:rsidTr="007364F6">
        <w:tc>
          <w:tcPr>
            <w:tcW w:w="3631" w:type="dxa"/>
          </w:tcPr>
          <w:p w14:paraId="4274B7BE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>D24) Non-steroidal anti-inflammatory drugs (NSAID) and opioid medication given together provide better analgesic</w:t>
            </w:r>
          </w:p>
        </w:tc>
        <w:tc>
          <w:tcPr>
            <w:tcW w:w="2380" w:type="dxa"/>
          </w:tcPr>
          <w:p w14:paraId="7DE77FC5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55)    1.34 (0.723)</w:t>
            </w:r>
          </w:p>
          <w:p w14:paraId="351DB6A2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285)            1.56 (0.939)</w:t>
            </w:r>
          </w:p>
          <w:p w14:paraId="4FF42750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4)               2.00 (1.155)</w:t>
            </w:r>
          </w:p>
        </w:tc>
        <w:tc>
          <w:tcPr>
            <w:tcW w:w="2233" w:type="dxa"/>
          </w:tcPr>
          <w:p w14:paraId="64950652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1</w:t>
            </w:r>
          </w:p>
          <w:p w14:paraId="442064F6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A44B8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MLT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    0.131</w:t>
            </w:r>
          </w:p>
          <w:p w14:paraId="29CDFDCC" w14:textId="77777777" w:rsidR="007364F6" w:rsidRPr="00A44B81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&lt;&gt; MLT           0.312</w:t>
            </w:r>
          </w:p>
        </w:tc>
      </w:tr>
      <w:tr w:rsidR="007364F6" w:rsidRPr="007364F6" w14:paraId="3EFDADB7" w14:textId="77777777" w:rsidTr="007364F6">
        <w:tc>
          <w:tcPr>
            <w:tcW w:w="3631" w:type="dxa"/>
          </w:tcPr>
          <w:p w14:paraId="11307010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1) The environment in which children grow up has a major influence on the way they express pain</w:t>
            </w:r>
          </w:p>
        </w:tc>
        <w:tc>
          <w:tcPr>
            <w:tcW w:w="2380" w:type="dxa"/>
          </w:tcPr>
          <w:p w14:paraId="7EB730EA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68)    1.38 (0.556)</w:t>
            </w:r>
          </w:p>
          <w:p w14:paraId="54DC78D1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55)            1.73 (0.930)</w:t>
            </w:r>
          </w:p>
          <w:p w14:paraId="2913D4DA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42)                1.98 (0.869)</w:t>
            </w:r>
          </w:p>
        </w:tc>
        <w:tc>
          <w:tcPr>
            <w:tcW w:w="2233" w:type="dxa"/>
          </w:tcPr>
          <w:p w14:paraId="78D96A63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47D344D6" w14:textId="77777777" w:rsidR="007364F6" w:rsidRPr="000D3185" w:rsidRDefault="007364F6" w:rsidP="00541061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0D3185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0F049CBD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&lt;&gt; MLT           0.072</w:t>
            </w:r>
          </w:p>
        </w:tc>
      </w:tr>
      <w:tr w:rsidR="007364F6" w:rsidRPr="007364F6" w14:paraId="5ADBF7B7" w14:textId="77777777" w:rsidTr="007364F6">
        <w:tc>
          <w:tcPr>
            <w:tcW w:w="3631" w:type="dxa"/>
          </w:tcPr>
          <w:p w14:paraId="24FE2205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2) School-aged children cannot learn how to use a patient-controlled analgesia pump</w:t>
            </w:r>
          </w:p>
        </w:tc>
        <w:tc>
          <w:tcPr>
            <w:tcW w:w="2380" w:type="dxa"/>
          </w:tcPr>
          <w:p w14:paraId="788F9251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39)    4.66 (0.757)</w:t>
            </w:r>
          </w:p>
          <w:p w14:paraId="36ED2F81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272)            4.54 (0.854)</w:t>
            </w:r>
          </w:p>
          <w:p w14:paraId="444427ED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42)                4.00 (0.926)</w:t>
            </w:r>
          </w:p>
        </w:tc>
        <w:tc>
          <w:tcPr>
            <w:tcW w:w="2233" w:type="dxa"/>
          </w:tcPr>
          <w:p w14:paraId="05BC948E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 0.168</w:t>
            </w:r>
          </w:p>
          <w:p w14:paraId="2E9BBCD1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B6195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  <w:p w14:paraId="27A75E5E" w14:textId="77777777" w:rsidR="007364F6" w:rsidRPr="00B61952" w:rsidRDefault="007364F6" w:rsidP="00541061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B6195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3</w:t>
            </w:r>
          </w:p>
        </w:tc>
      </w:tr>
      <w:tr w:rsidR="007364F6" w:rsidRPr="007364F6" w14:paraId="66639925" w14:textId="77777777" w:rsidTr="007364F6">
        <w:tc>
          <w:tcPr>
            <w:tcW w:w="3631" w:type="dxa"/>
          </w:tcPr>
          <w:p w14:paraId="43BB10D4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3) A child’s cultural background affects the way they experience pain</w:t>
            </w:r>
          </w:p>
        </w:tc>
        <w:tc>
          <w:tcPr>
            <w:tcW w:w="2380" w:type="dxa"/>
          </w:tcPr>
          <w:p w14:paraId="54BFBF9F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67)    1.77 (1.130)</w:t>
            </w:r>
          </w:p>
          <w:p w14:paraId="5B272C2C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58)             1.99 (1.199</w:t>
            </w:r>
          </w:p>
          <w:p w14:paraId="08D68607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42)                2.14 (1.160)</w:t>
            </w:r>
          </w:p>
        </w:tc>
        <w:tc>
          <w:tcPr>
            <w:tcW w:w="2233" w:type="dxa"/>
          </w:tcPr>
          <w:p w14:paraId="28E07F8E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B6195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42</w:t>
            </w:r>
          </w:p>
          <w:p w14:paraId="478A293A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MLT     0.065</w:t>
            </w:r>
          </w:p>
          <w:p w14:paraId="1A5C6A38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&lt;&gt; MLT           0.432</w:t>
            </w:r>
          </w:p>
        </w:tc>
      </w:tr>
      <w:tr w:rsidR="007364F6" w:rsidRPr="007364F6" w14:paraId="48E0EFF0" w14:textId="77777777" w:rsidTr="007364F6">
        <w:tc>
          <w:tcPr>
            <w:tcW w:w="3631" w:type="dxa"/>
          </w:tcPr>
          <w:p w14:paraId="15F70021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4) The way that children express pain is affected by their temperament</w:t>
            </w:r>
          </w:p>
        </w:tc>
        <w:tc>
          <w:tcPr>
            <w:tcW w:w="2380" w:type="dxa"/>
          </w:tcPr>
          <w:p w14:paraId="28B27AE1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72)    1.35 (0.589)</w:t>
            </w:r>
          </w:p>
          <w:p w14:paraId="6220CED2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60)            1.65 (0.835)</w:t>
            </w:r>
          </w:p>
          <w:p w14:paraId="1FAB3A43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50)                1.70 (0.789)</w:t>
            </w:r>
          </w:p>
        </w:tc>
        <w:tc>
          <w:tcPr>
            <w:tcW w:w="2233" w:type="dxa"/>
          </w:tcPr>
          <w:p w14:paraId="06E6EC5E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B6195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64068553" w14:textId="77777777" w:rsidR="007364F6" w:rsidRPr="00B61952" w:rsidRDefault="007364F6" w:rsidP="00541061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B6195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6</w:t>
            </w:r>
          </w:p>
          <w:p w14:paraId="69359D50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&lt;&gt; MLT           0.653</w:t>
            </w:r>
          </w:p>
        </w:tc>
      </w:tr>
      <w:tr w:rsidR="007364F6" w:rsidRPr="007364F6" w14:paraId="38DB7E83" w14:textId="77777777" w:rsidTr="007364F6">
        <w:tc>
          <w:tcPr>
            <w:tcW w:w="3631" w:type="dxa"/>
          </w:tcPr>
          <w:p w14:paraId="786196E9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5) Changes in a child’s behavior can be used to assess their pain</w:t>
            </w:r>
          </w:p>
        </w:tc>
        <w:tc>
          <w:tcPr>
            <w:tcW w:w="2380" w:type="dxa"/>
          </w:tcPr>
          <w:p w14:paraId="12AE1E95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73)    1.47 (0.736)</w:t>
            </w:r>
          </w:p>
          <w:p w14:paraId="3CD7F420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70)            1.52 (0.726)</w:t>
            </w:r>
          </w:p>
          <w:p w14:paraId="43BD39BB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37)                1.89 (0.614)</w:t>
            </w:r>
          </w:p>
        </w:tc>
        <w:tc>
          <w:tcPr>
            <w:tcW w:w="2233" w:type="dxa"/>
          </w:tcPr>
          <w:p w14:paraId="4D5C870F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 0.474</w:t>
            </w:r>
          </w:p>
          <w:p w14:paraId="71B63944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B6195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  <w:p w14:paraId="76BFD857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B6195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7364F6" w:rsidRPr="007364F6" w14:paraId="0A2179E9" w14:textId="77777777" w:rsidTr="007364F6">
        <w:tc>
          <w:tcPr>
            <w:tcW w:w="3631" w:type="dxa"/>
          </w:tcPr>
          <w:p w14:paraId="579139A3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6) It is difficult to make a distinction between pain and fear in children</w:t>
            </w:r>
          </w:p>
        </w:tc>
        <w:tc>
          <w:tcPr>
            <w:tcW w:w="2380" w:type="dxa"/>
          </w:tcPr>
          <w:p w14:paraId="7EA61D9C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73)    1.87 (0.849)</w:t>
            </w:r>
          </w:p>
          <w:p w14:paraId="45CADDBC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70)            2.18 (1.030)</w:t>
            </w:r>
          </w:p>
          <w:p w14:paraId="12A95D13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50)                2.30 (1.093)</w:t>
            </w:r>
          </w:p>
        </w:tc>
        <w:tc>
          <w:tcPr>
            <w:tcW w:w="2233" w:type="dxa"/>
          </w:tcPr>
          <w:p w14:paraId="06646B56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C42490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  <w:p w14:paraId="55767604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C42490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6</w:t>
            </w:r>
          </w:p>
          <w:p w14:paraId="3C9A6500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&lt;&gt; MLT           0.399</w:t>
            </w:r>
          </w:p>
        </w:tc>
      </w:tr>
      <w:tr w:rsidR="007364F6" w:rsidRPr="007364F6" w14:paraId="600CD452" w14:textId="77777777" w:rsidTr="007364F6">
        <w:tc>
          <w:tcPr>
            <w:tcW w:w="3631" w:type="dxa"/>
          </w:tcPr>
          <w:p w14:paraId="414E8901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7) Chronic pain in children does not usually cause mood changes</w:t>
            </w:r>
          </w:p>
        </w:tc>
        <w:tc>
          <w:tcPr>
            <w:tcW w:w="2380" w:type="dxa"/>
          </w:tcPr>
          <w:p w14:paraId="57231BF9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34)    4.69 (0.616)</w:t>
            </w:r>
          </w:p>
          <w:p w14:paraId="78F507FB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251)            4.48 (0.826)</w:t>
            </w:r>
          </w:p>
          <w:p w14:paraId="6B4010EE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19)                3.53 (1.349)</w:t>
            </w:r>
          </w:p>
        </w:tc>
        <w:tc>
          <w:tcPr>
            <w:tcW w:w="2233" w:type="dxa"/>
          </w:tcPr>
          <w:p w14:paraId="13D67845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C42490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2</w:t>
            </w:r>
          </w:p>
          <w:p w14:paraId="25D0A1A5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C42490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4FD601B8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C42490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7364F6" w:rsidRPr="007364F6" w14:paraId="7B70D9DF" w14:textId="77777777" w:rsidTr="007364F6">
        <w:tc>
          <w:tcPr>
            <w:tcW w:w="3631" w:type="dxa"/>
          </w:tcPr>
          <w:p w14:paraId="673A3DE1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8) When assessing a child’s pain, it is important to first ascertain their stage of cognitive development</w:t>
            </w:r>
          </w:p>
        </w:tc>
        <w:tc>
          <w:tcPr>
            <w:tcW w:w="2380" w:type="dxa"/>
          </w:tcPr>
          <w:p w14:paraId="778F60CF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48)    2.57 (1.246)</w:t>
            </w:r>
          </w:p>
          <w:p w14:paraId="5281D5F7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22)            3.09 (1.468)</w:t>
            </w:r>
          </w:p>
          <w:p w14:paraId="59FA4CCE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20)              2.50 (1.000)</w:t>
            </w:r>
          </w:p>
        </w:tc>
        <w:tc>
          <w:tcPr>
            <w:tcW w:w="2233" w:type="dxa"/>
          </w:tcPr>
          <w:p w14:paraId="72616023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C42490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1CB20EBC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MLT     0.839</w:t>
            </w:r>
          </w:p>
          <w:p w14:paraId="75EC0B0D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&lt;&gt; MLT           0.068</w:t>
            </w:r>
          </w:p>
        </w:tc>
      </w:tr>
      <w:tr w:rsidR="007364F6" w:rsidRPr="007364F6" w14:paraId="24193104" w14:textId="77777777" w:rsidTr="007364F6">
        <w:tc>
          <w:tcPr>
            <w:tcW w:w="3631" w:type="dxa"/>
          </w:tcPr>
          <w:p w14:paraId="33632C6F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E9) The way children experience pain is influenced by their parents’ behavior </w:t>
            </w:r>
          </w:p>
        </w:tc>
        <w:tc>
          <w:tcPr>
            <w:tcW w:w="2380" w:type="dxa"/>
          </w:tcPr>
          <w:p w14:paraId="38993FCB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75)    1.31 (0.566)</w:t>
            </w:r>
          </w:p>
          <w:p w14:paraId="6A31292F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74)            1.55 (0.719)</w:t>
            </w:r>
          </w:p>
          <w:p w14:paraId="7B05D320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58)                1.40 (0.566)</w:t>
            </w:r>
          </w:p>
        </w:tc>
        <w:tc>
          <w:tcPr>
            <w:tcW w:w="2233" w:type="dxa"/>
          </w:tcPr>
          <w:p w14:paraId="298177C6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C42490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66DCB83A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C42490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MLT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    0.425</w:t>
            </w:r>
          </w:p>
          <w:p w14:paraId="3C9465FB" w14:textId="77777777" w:rsidR="007364F6" w:rsidRPr="00C42490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&lt;&gt; MLT           0.114</w:t>
            </w:r>
          </w:p>
        </w:tc>
      </w:tr>
      <w:tr w:rsidR="007364F6" w:rsidRPr="007364F6" w14:paraId="57F379F7" w14:textId="77777777" w:rsidTr="007364F6">
        <w:tc>
          <w:tcPr>
            <w:tcW w:w="3631" w:type="dxa"/>
          </w:tcPr>
          <w:p w14:paraId="757A3054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10) Letting a child know what to expect before a painful procedure will mean that the child experiences less pain than a child who has not been given this information</w:t>
            </w:r>
          </w:p>
        </w:tc>
        <w:tc>
          <w:tcPr>
            <w:tcW w:w="2380" w:type="dxa"/>
          </w:tcPr>
          <w:p w14:paraId="02A74C21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67)    1.58 (0.747)</w:t>
            </w:r>
          </w:p>
          <w:p w14:paraId="672039D2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65)            1.61 (0.843)</w:t>
            </w:r>
          </w:p>
          <w:p w14:paraId="5A571118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53)               1.40 (0.560)</w:t>
            </w:r>
          </w:p>
        </w:tc>
        <w:tc>
          <w:tcPr>
            <w:tcW w:w="2233" w:type="dxa"/>
          </w:tcPr>
          <w:p w14:paraId="5937B476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 0.696</w:t>
            </w:r>
          </w:p>
          <w:p w14:paraId="4912FE8A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71649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6</w:t>
            </w:r>
          </w:p>
          <w:p w14:paraId="78BBCEA5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71649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6</w:t>
            </w:r>
          </w:p>
        </w:tc>
      </w:tr>
      <w:tr w:rsidR="007364F6" w:rsidRPr="007364F6" w14:paraId="393B21F7" w14:textId="77777777" w:rsidTr="007364F6">
        <w:tc>
          <w:tcPr>
            <w:tcW w:w="3631" w:type="dxa"/>
          </w:tcPr>
          <w:p w14:paraId="329AD378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11: Children can sleep even if they are in pain</w:t>
            </w:r>
          </w:p>
        </w:tc>
        <w:tc>
          <w:tcPr>
            <w:tcW w:w="2380" w:type="dxa"/>
          </w:tcPr>
          <w:p w14:paraId="7F14A231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66)    1.99 (1.101)</w:t>
            </w:r>
          </w:p>
          <w:p w14:paraId="559F2AF5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350)            2.31 (1.296)</w:t>
            </w:r>
          </w:p>
          <w:p w14:paraId="563FEE44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37)               2.32 (1.107)</w:t>
            </w:r>
          </w:p>
        </w:tc>
        <w:tc>
          <w:tcPr>
            <w:tcW w:w="2233" w:type="dxa"/>
          </w:tcPr>
          <w:p w14:paraId="6DA48ACE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nurse     </w:t>
            </w:r>
            <w:r w:rsidRPr="0071649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6</w:t>
            </w:r>
          </w:p>
          <w:p w14:paraId="5C6DF473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MLT     0.133</w:t>
            </w:r>
          </w:p>
          <w:p w14:paraId="0147C41C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&lt;&gt; MLT           0.930</w:t>
            </w:r>
          </w:p>
        </w:tc>
      </w:tr>
      <w:tr w:rsidR="007364F6" w:rsidRPr="007364F6" w14:paraId="125D3243" w14:textId="77777777" w:rsidTr="007364F6">
        <w:trPr>
          <w:trHeight w:val="623"/>
        </w:trPr>
        <w:tc>
          <w:tcPr>
            <w:tcW w:w="3631" w:type="dxa"/>
          </w:tcPr>
          <w:p w14:paraId="2C92D8A0" w14:textId="77777777" w:rsidR="007364F6" w:rsidRDefault="007364F6" w:rsidP="00CB2429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12) children between the ages six to twelve months will have no lasting memories of painful procedures</w:t>
            </w:r>
          </w:p>
        </w:tc>
        <w:tc>
          <w:tcPr>
            <w:tcW w:w="2380" w:type="dxa"/>
          </w:tcPr>
          <w:p w14:paraId="7BFEFE8F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(131)    4.02 (1.301)</w:t>
            </w:r>
          </w:p>
          <w:p w14:paraId="0078B475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Nurse (281)            4.22 (1.135)</w:t>
            </w:r>
          </w:p>
          <w:p w14:paraId="31AF8D66" w14:textId="77777777" w:rsidR="007364F6" w:rsidRDefault="007364F6" w:rsidP="00724649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 (37)                2.61 (1.407)</w:t>
            </w:r>
          </w:p>
        </w:tc>
        <w:tc>
          <w:tcPr>
            <w:tcW w:w="2233" w:type="dxa"/>
          </w:tcPr>
          <w:p w14:paraId="36D051EE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hysician &lt;&gt; nurse     0.102</w:t>
            </w:r>
          </w:p>
          <w:p w14:paraId="70E3EE90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hysician &lt;&gt; MLT     </w:t>
            </w:r>
            <w:r w:rsidRPr="0071649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7343FD66" w14:textId="77777777" w:rsidR="007364F6" w:rsidRDefault="007364F6" w:rsidP="00541061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Nurse &lt;&gt; MLT           </w:t>
            </w:r>
            <w:r w:rsidRPr="0071649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</w:tbl>
    <w:p w14:paraId="1C5DDFBA" w14:textId="77777777" w:rsidR="006A5095" w:rsidRDefault="006A5095" w:rsidP="00BF1A5A">
      <w:pPr>
        <w:spacing w:line="360" w:lineRule="auto"/>
        <w:jc w:val="both"/>
        <w:rPr>
          <w:rFonts w:ascii="Times New Roman" w:eastAsiaTheme="minorHAnsi" w:hAnsi="Times New Roman" w:cs="Times New Roman"/>
          <w:sz w:val="18"/>
          <w:szCs w:val="18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978"/>
        <w:gridCol w:w="1546"/>
        <w:gridCol w:w="2122"/>
        <w:gridCol w:w="1414"/>
      </w:tblGrid>
      <w:tr w:rsidR="009860C5" w14:paraId="5F10BCDB" w14:textId="77777777" w:rsidTr="00A01459">
        <w:tc>
          <w:tcPr>
            <w:tcW w:w="3978" w:type="dxa"/>
          </w:tcPr>
          <w:p w14:paraId="3A2F34C9" w14:textId="1FB180BC" w:rsidR="009860C5" w:rsidRPr="0074028D" w:rsidRDefault="007364F6" w:rsidP="008C67CE">
            <w:pPr>
              <w:jc w:val="both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="009860C5" w:rsidRPr="0074028D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tatement</w:t>
            </w:r>
            <w:r w:rsidR="00175C0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4008CB7A" w14:textId="77777777" w:rsidR="009860C5" w:rsidRPr="0074028D" w:rsidRDefault="009860C5" w:rsidP="008C67C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4028D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Workplace</w:t>
            </w:r>
            <w:r w:rsidR="008C67CE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2122" w:type="dxa"/>
          </w:tcPr>
          <w:p w14:paraId="2C72D399" w14:textId="77777777" w:rsidR="009860C5" w:rsidRPr="0074028D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4028D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14" w:type="dxa"/>
          </w:tcPr>
          <w:p w14:paraId="4C2C6AF9" w14:textId="77777777" w:rsidR="009860C5" w:rsidRPr="0074028D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4028D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9860C5" w14:paraId="65B882AC" w14:textId="77777777" w:rsidTr="00A01459">
        <w:tc>
          <w:tcPr>
            <w:tcW w:w="3978" w:type="dxa"/>
          </w:tcPr>
          <w:p w14:paraId="2029F4B4" w14:textId="676D20AC" w:rsidR="009860C5" w:rsidRDefault="00A44B81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) Children tolerate pain better than adults do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049D5A63" w14:textId="77777777" w:rsidR="009860C5" w:rsidRDefault="009860C5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59)</w:t>
            </w:r>
          </w:p>
          <w:p w14:paraId="23A135E6" w14:textId="77777777" w:rsidR="009860C5" w:rsidRDefault="009860C5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68)</w:t>
            </w:r>
          </w:p>
          <w:p w14:paraId="7A9D794A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5)</w:t>
            </w:r>
          </w:p>
          <w:p w14:paraId="064309B1" w14:textId="77777777" w:rsidR="009860C5" w:rsidRDefault="009860C5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72)</w:t>
            </w:r>
          </w:p>
          <w:p w14:paraId="54D77DE0" w14:textId="77777777" w:rsidR="009860C5" w:rsidRDefault="009860C5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88)</w:t>
            </w:r>
          </w:p>
        </w:tc>
        <w:tc>
          <w:tcPr>
            <w:tcW w:w="2122" w:type="dxa"/>
          </w:tcPr>
          <w:p w14:paraId="6A04EB84" w14:textId="77777777" w:rsidR="009860C5" w:rsidRPr="00712EAB" w:rsidRDefault="00712EAB" w:rsidP="00712EAB">
            <w:pPr>
              <w:ind w:left="360"/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             4.48 </w:t>
            </w:r>
            <w:r w:rsidR="009860C5" w:rsidRPr="00712EAB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0.985)</w:t>
            </w:r>
          </w:p>
          <w:p w14:paraId="59CC0B6E" w14:textId="77777777" w:rsidR="009860C5" w:rsidRDefault="009860C5" w:rsidP="008C67CE">
            <w:pPr>
              <w:pStyle w:val="Listeafsnit"/>
              <w:ind w:left="732"/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67 (0.740)</w:t>
            </w:r>
          </w:p>
          <w:p w14:paraId="03DF6B0F" w14:textId="77777777" w:rsidR="00175C0A" w:rsidRDefault="00175C0A" w:rsidP="008C67CE">
            <w:pPr>
              <w:pStyle w:val="Listeafsnit"/>
              <w:ind w:left="732"/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29 (1.112)</w:t>
            </w:r>
          </w:p>
          <w:p w14:paraId="2D1AC7BC" w14:textId="77777777" w:rsidR="009860C5" w:rsidRDefault="009860C5" w:rsidP="008C67CE">
            <w:pPr>
              <w:pStyle w:val="Listeafsnit"/>
              <w:ind w:left="732"/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6 (</w:t>
            </w:r>
            <w:r w:rsidR="0011158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12)</w:t>
            </w:r>
          </w:p>
          <w:p w14:paraId="776D545B" w14:textId="77777777" w:rsidR="00111583" w:rsidRPr="009860C5" w:rsidRDefault="00111583" w:rsidP="008C67CE">
            <w:pPr>
              <w:pStyle w:val="Listeafsnit"/>
              <w:ind w:left="732"/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20 (1.095)</w:t>
            </w:r>
          </w:p>
        </w:tc>
        <w:tc>
          <w:tcPr>
            <w:tcW w:w="1414" w:type="dxa"/>
          </w:tcPr>
          <w:p w14:paraId="384A17D4" w14:textId="77777777" w:rsidR="009860C5" w:rsidRDefault="009860C5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0D80E1BB" w14:textId="77777777" w:rsidR="009860C5" w:rsidRPr="00644606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44606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46</w:t>
            </w:r>
          </w:p>
          <w:p w14:paraId="246081E0" w14:textId="77777777" w:rsidR="00644606" w:rsidRDefault="00644606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44</w:t>
            </w:r>
          </w:p>
          <w:p w14:paraId="25633808" w14:textId="77777777" w:rsidR="009860C5" w:rsidRPr="00644606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44606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  <w:p w14:paraId="6A695396" w14:textId="77777777" w:rsidR="009860C5" w:rsidRDefault="009860C5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644606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6</w:t>
            </w:r>
          </w:p>
        </w:tc>
      </w:tr>
      <w:tr w:rsidR="009860C5" w14:paraId="5EEEF7A2" w14:textId="77777777" w:rsidTr="00A01459">
        <w:tc>
          <w:tcPr>
            <w:tcW w:w="3978" w:type="dxa"/>
          </w:tcPr>
          <w:p w14:paraId="7279F0E0" w14:textId="1BE4917E" w:rsidR="009860C5" w:rsidRDefault="00A44B81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3) It is OK to carry out minor procedures, such as taking blood, without the use of analgesic drugs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4B1AACE6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58)</w:t>
            </w:r>
          </w:p>
          <w:p w14:paraId="5967C035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nesthesia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73)</w:t>
            </w:r>
          </w:p>
          <w:p w14:paraId="7C45841F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5)</w:t>
            </w:r>
          </w:p>
          <w:p w14:paraId="11EA956C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78)</w:t>
            </w:r>
          </w:p>
          <w:p w14:paraId="6F7302F5" w14:textId="77777777" w:rsidR="009860C5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89)</w:t>
            </w:r>
          </w:p>
        </w:tc>
        <w:tc>
          <w:tcPr>
            <w:tcW w:w="2122" w:type="dxa"/>
          </w:tcPr>
          <w:p w14:paraId="2A457015" w14:textId="77777777" w:rsidR="009860C5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6 (1.309)</w:t>
            </w:r>
          </w:p>
          <w:p w14:paraId="44E9B1DE" w14:textId="77777777" w:rsidR="00A01459" w:rsidRDefault="00A01459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97 (1.325)</w:t>
            </w:r>
          </w:p>
          <w:p w14:paraId="54595C20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49 (1.480)</w:t>
            </w:r>
          </w:p>
          <w:p w14:paraId="03302699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42 (1.437)</w:t>
            </w:r>
          </w:p>
          <w:p w14:paraId="69456F6E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30 (1.480)</w:t>
            </w:r>
          </w:p>
        </w:tc>
        <w:tc>
          <w:tcPr>
            <w:tcW w:w="1414" w:type="dxa"/>
          </w:tcPr>
          <w:p w14:paraId="27D0C37B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0EE7FB1C" w14:textId="77777777" w:rsidR="00644606" w:rsidRDefault="00644606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459</w:t>
            </w:r>
          </w:p>
          <w:p w14:paraId="74992833" w14:textId="77777777" w:rsidR="009860C5" w:rsidRPr="00644606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44606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2</w:t>
            </w:r>
          </w:p>
          <w:p w14:paraId="32A83439" w14:textId="77777777" w:rsidR="009860C5" w:rsidRPr="00644606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44606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79E846BF" w14:textId="77777777" w:rsidR="009860C5" w:rsidRDefault="009860C5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644606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9860C5" w14:paraId="207F08D9" w14:textId="77777777" w:rsidTr="00A01459">
        <w:tc>
          <w:tcPr>
            <w:tcW w:w="3978" w:type="dxa"/>
          </w:tcPr>
          <w:p w14:paraId="109EF193" w14:textId="753BE76C" w:rsidR="009860C5" w:rsidRDefault="008C67CE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4) Children under 2 years of age feel less pain than older children in similar situations</w:t>
            </w:r>
          </w:p>
        </w:tc>
        <w:tc>
          <w:tcPr>
            <w:tcW w:w="1546" w:type="dxa"/>
          </w:tcPr>
          <w:p w14:paraId="3CA64136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59)</w:t>
            </w:r>
          </w:p>
          <w:p w14:paraId="51207FEB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68)</w:t>
            </w:r>
          </w:p>
          <w:p w14:paraId="66D84943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5)</w:t>
            </w:r>
          </w:p>
          <w:p w14:paraId="127F88F4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72)</w:t>
            </w:r>
          </w:p>
          <w:p w14:paraId="41B5A48D" w14:textId="77777777" w:rsidR="009860C5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88)</w:t>
            </w:r>
          </w:p>
        </w:tc>
        <w:tc>
          <w:tcPr>
            <w:tcW w:w="2122" w:type="dxa"/>
          </w:tcPr>
          <w:p w14:paraId="707679A1" w14:textId="77777777" w:rsidR="009860C5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84 (0.586)</w:t>
            </w:r>
          </w:p>
          <w:p w14:paraId="0C250F7A" w14:textId="77777777" w:rsidR="00A01459" w:rsidRDefault="00A01459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4 (0.782)</w:t>
            </w:r>
          </w:p>
          <w:p w14:paraId="04CF63B6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49 (0.782)</w:t>
            </w:r>
          </w:p>
          <w:p w14:paraId="2330ECEC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3 (1.390)</w:t>
            </w:r>
          </w:p>
          <w:p w14:paraId="26FDEF3B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61 (0.864)</w:t>
            </w:r>
          </w:p>
        </w:tc>
        <w:tc>
          <w:tcPr>
            <w:tcW w:w="1414" w:type="dxa"/>
          </w:tcPr>
          <w:p w14:paraId="76CF6792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0DC554A3" w14:textId="77777777" w:rsidR="00644606" w:rsidRDefault="00644606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97</w:t>
            </w:r>
          </w:p>
          <w:p w14:paraId="664CA9C9" w14:textId="77777777" w:rsidR="009860C5" w:rsidRPr="00644606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44606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  <w:p w14:paraId="261A632E" w14:textId="77777777" w:rsidR="009860C5" w:rsidRPr="00644606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44606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5D5BA969" w14:textId="77777777" w:rsidR="009860C5" w:rsidRDefault="009860C5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644606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26</w:t>
            </w:r>
          </w:p>
        </w:tc>
      </w:tr>
      <w:tr w:rsidR="009860C5" w14:paraId="3973271B" w14:textId="77777777" w:rsidTr="00A01459">
        <w:tc>
          <w:tcPr>
            <w:tcW w:w="3978" w:type="dxa"/>
          </w:tcPr>
          <w:p w14:paraId="44832F4B" w14:textId="501AAD27" w:rsidR="009860C5" w:rsidRDefault="008C67CE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5) A child who is crying and who says they are experiencing pain is likely to be in pain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77BA2E81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54)</w:t>
            </w:r>
          </w:p>
          <w:p w14:paraId="3C96F809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71)</w:t>
            </w:r>
          </w:p>
          <w:p w14:paraId="06B63DC6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4)</w:t>
            </w:r>
          </w:p>
          <w:p w14:paraId="186C99DE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73)</w:t>
            </w:r>
          </w:p>
          <w:p w14:paraId="19579153" w14:textId="77777777" w:rsidR="009860C5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87)</w:t>
            </w:r>
          </w:p>
        </w:tc>
        <w:tc>
          <w:tcPr>
            <w:tcW w:w="2122" w:type="dxa"/>
          </w:tcPr>
          <w:p w14:paraId="4F6ECF0E" w14:textId="77777777" w:rsidR="009860C5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47 (0.703)</w:t>
            </w:r>
          </w:p>
          <w:p w14:paraId="690A24E0" w14:textId="77777777" w:rsidR="00A01459" w:rsidRDefault="00A01459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44 (0.729)</w:t>
            </w:r>
          </w:p>
          <w:p w14:paraId="45358894" w14:textId="77777777" w:rsidR="00A01459" w:rsidRDefault="00A01459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44 (0.753)</w:t>
            </w:r>
          </w:p>
          <w:p w14:paraId="31C5827D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93 (0.677)</w:t>
            </w:r>
          </w:p>
          <w:p w14:paraId="012BBE65" w14:textId="77777777" w:rsidR="00A01459" w:rsidRDefault="00A01459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6 (0.677)</w:t>
            </w:r>
          </w:p>
        </w:tc>
        <w:tc>
          <w:tcPr>
            <w:tcW w:w="1414" w:type="dxa"/>
          </w:tcPr>
          <w:p w14:paraId="0633D906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0E1974BB" w14:textId="77777777" w:rsidR="00644606" w:rsidRDefault="00644606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70</w:t>
            </w:r>
          </w:p>
          <w:p w14:paraId="019FD5BB" w14:textId="77777777" w:rsidR="00644606" w:rsidRDefault="00644606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19</w:t>
            </w:r>
          </w:p>
          <w:p w14:paraId="6BD70615" w14:textId="77777777" w:rsidR="009860C5" w:rsidRPr="00C836A4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33114AE6" w14:textId="77777777" w:rsidR="00644606" w:rsidRDefault="00644606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29</w:t>
            </w:r>
          </w:p>
        </w:tc>
      </w:tr>
      <w:tr w:rsidR="009860C5" w14:paraId="6343D047" w14:textId="77777777" w:rsidTr="00A01459">
        <w:tc>
          <w:tcPr>
            <w:tcW w:w="3978" w:type="dxa"/>
          </w:tcPr>
          <w:p w14:paraId="11B01093" w14:textId="21418F7C" w:rsidR="009860C5" w:rsidRDefault="008C67CE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>A6) Infants who are less than a month old may be intubated without pain medication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2A78A21C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04)</w:t>
            </w:r>
          </w:p>
          <w:p w14:paraId="70EFC351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44)</w:t>
            </w:r>
          </w:p>
          <w:p w14:paraId="3924EEA4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3)</w:t>
            </w:r>
          </w:p>
          <w:p w14:paraId="58E3D8ED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2)</w:t>
            </w:r>
          </w:p>
          <w:p w14:paraId="3805E3A6" w14:textId="77777777" w:rsidR="009860C5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8)</w:t>
            </w:r>
          </w:p>
        </w:tc>
        <w:tc>
          <w:tcPr>
            <w:tcW w:w="2122" w:type="dxa"/>
          </w:tcPr>
          <w:p w14:paraId="54FB3231" w14:textId="77777777" w:rsidR="009860C5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86 (0.592)</w:t>
            </w:r>
          </w:p>
          <w:p w14:paraId="43C1684E" w14:textId="77777777" w:rsidR="00A01459" w:rsidRDefault="00A01459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80 (0.705)</w:t>
            </w:r>
          </w:p>
          <w:p w14:paraId="6DCB3E64" w14:textId="77777777" w:rsidR="00A01459" w:rsidRDefault="00A01459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9 (0.742)</w:t>
            </w:r>
          </w:p>
          <w:p w14:paraId="29257C2A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86 (1.457)</w:t>
            </w:r>
          </w:p>
          <w:p w14:paraId="1E191839" w14:textId="77777777" w:rsidR="00A01459" w:rsidRDefault="00A01459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1 (0.713)</w:t>
            </w:r>
          </w:p>
        </w:tc>
        <w:tc>
          <w:tcPr>
            <w:tcW w:w="1414" w:type="dxa"/>
          </w:tcPr>
          <w:p w14:paraId="43C308B1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2C313ACE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69</w:t>
            </w:r>
          </w:p>
          <w:p w14:paraId="77A9B5C4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30</w:t>
            </w:r>
          </w:p>
          <w:p w14:paraId="44AF249A" w14:textId="77777777" w:rsidR="009860C5" w:rsidRPr="00C836A4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0E1C004A" w14:textId="77777777" w:rsidR="00C836A4" w:rsidRDefault="00C836A4" w:rsidP="00C836A4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56</w:t>
            </w:r>
          </w:p>
        </w:tc>
      </w:tr>
      <w:tr w:rsidR="009860C5" w14:paraId="5E8B4A63" w14:textId="77777777" w:rsidTr="00A01459">
        <w:tc>
          <w:tcPr>
            <w:tcW w:w="3978" w:type="dxa"/>
          </w:tcPr>
          <w:p w14:paraId="3B9A12E1" w14:textId="523D4645" w:rsidR="009860C5" w:rsidRDefault="008C67CE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7) Parents should be involved in the management of their </w:t>
            </w:r>
            <w:r w:rsidR="00C836A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child’s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fever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20D30879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58)</w:t>
            </w:r>
          </w:p>
          <w:p w14:paraId="5AF8CF6A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71)</w:t>
            </w:r>
          </w:p>
          <w:p w14:paraId="1639FDF6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4)</w:t>
            </w:r>
          </w:p>
          <w:p w14:paraId="49D081C9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73)</w:t>
            </w:r>
          </w:p>
          <w:p w14:paraId="5F0FD76E" w14:textId="77777777" w:rsidR="009860C5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90)</w:t>
            </w:r>
          </w:p>
        </w:tc>
        <w:tc>
          <w:tcPr>
            <w:tcW w:w="2122" w:type="dxa"/>
          </w:tcPr>
          <w:p w14:paraId="7DC887E0" w14:textId="77777777" w:rsidR="009860C5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07 (0.250)</w:t>
            </w:r>
          </w:p>
          <w:p w14:paraId="11119251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9 (0.564)</w:t>
            </w:r>
          </w:p>
          <w:p w14:paraId="6A26DD4D" w14:textId="77777777" w:rsidR="00A01459" w:rsidRDefault="00A01459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6 (0.366)</w:t>
            </w:r>
          </w:p>
          <w:p w14:paraId="7004D5CB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37 (0.697)</w:t>
            </w:r>
          </w:p>
          <w:p w14:paraId="048AD27F" w14:textId="77777777" w:rsidR="00A01459" w:rsidRDefault="00A01459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7 (0.480)</w:t>
            </w:r>
          </w:p>
        </w:tc>
        <w:tc>
          <w:tcPr>
            <w:tcW w:w="1414" w:type="dxa"/>
          </w:tcPr>
          <w:p w14:paraId="5CBA0E74" w14:textId="77777777" w:rsidR="00111583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68C95A72" w14:textId="77777777" w:rsidR="009860C5" w:rsidRPr="00C836A4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  <w:p w14:paraId="0F9FAD3F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29</w:t>
            </w:r>
          </w:p>
          <w:p w14:paraId="7BC5F797" w14:textId="77777777" w:rsidR="009860C5" w:rsidRPr="00C836A4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74B8546A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51</w:t>
            </w:r>
          </w:p>
        </w:tc>
      </w:tr>
      <w:tr w:rsidR="009860C5" w14:paraId="6203143E" w14:textId="77777777" w:rsidTr="00A01459">
        <w:tc>
          <w:tcPr>
            <w:tcW w:w="3978" w:type="dxa"/>
          </w:tcPr>
          <w:p w14:paraId="20B196C0" w14:textId="66B63F5E" w:rsidR="009860C5" w:rsidRDefault="008C67CE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8) When a child can talk, they should be asked to rate their own pain intensity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57F114F9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50)</w:t>
            </w:r>
          </w:p>
          <w:p w14:paraId="56BE6A66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71)</w:t>
            </w:r>
          </w:p>
          <w:p w14:paraId="6204B201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2)</w:t>
            </w:r>
          </w:p>
          <w:p w14:paraId="692DC03B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6)</w:t>
            </w:r>
          </w:p>
          <w:p w14:paraId="1B34788B" w14:textId="77777777" w:rsidR="009860C5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A0145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85)</w:t>
            </w:r>
          </w:p>
        </w:tc>
        <w:tc>
          <w:tcPr>
            <w:tcW w:w="2122" w:type="dxa"/>
          </w:tcPr>
          <w:p w14:paraId="47012F8F" w14:textId="77777777" w:rsidR="009860C5" w:rsidRDefault="00111583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99 (1.118)</w:t>
            </w:r>
          </w:p>
          <w:p w14:paraId="138A4A3B" w14:textId="77777777" w:rsidR="00541061" w:rsidRDefault="00541061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82 (1.054)</w:t>
            </w:r>
          </w:p>
          <w:p w14:paraId="3B4E85A3" w14:textId="77777777" w:rsidR="00541061" w:rsidRDefault="00541061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16 (1.244)</w:t>
            </w:r>
          </w:p>
          <w:p w14:paraId="4E698DA3" w14:textId="77777777" w:rsidR="00111583" w:rsidRDefault="00974CFD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35 (1.130)</w:t>
            </w:r>
          </w:p>
          <w:p w14:paraId="426B94BC" w14:textId="77777777" w:rsidR="00541061" w:rsidRDefault="00541061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13 (1.055)</w:t>
            </w:r>
          </w:p>
        </w:tc>
        <w:tc>
          <w:tcPr>
            <w:tcW w:w="1414" w:type="dxa"/>
          </w:tcPr>
          <w:p w14:paraId="3435C711" w14:textId="77777777" w:rsidR="00974CFD" w:rsidRDefault="00974CFD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0E2297B1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01</w:t>
            </w:r>
          </w:p>
          <w:p w14:paraId="602223D6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75</w:t>
            </w:r>
          </w:p>
          <w:p w14:paraId="18C5ADF9" w14:textId="77777777" w:rsidR="009860C5" w:rsidRPr="00C836A4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8</w:t>
            </w:r>
          </w:p>
          <w:p w14:paraId="72AFEC24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14</w:t>
            </w:r>
          </w:p>
        </w:tc>
      </w:tr>
      <w:tr w:rsidR="009860C5" w14:paraId="7424540A" w14:textId="77777777" w:rsidTr="00A01459">
        <w:tc>
          <w:tcPr>
            <w:tcW w:w="3978" w:type="dxa"/>
          </w:tcPr>
          <w:p w14:paraId="2B2C6F68" w14:textId="431C5420" w:rsidR="009860C5" w:rsidRDefault="008C67CE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0) Postoperative pain in children should be eliminated</w:t>
            </w:r>
          </w:p>
        </w:tc>
        <w:tc>
          <w:tcPr>
            <w:tcW w:w="1546" w:type="dxa"/>
          </w:tcPr>
          <w:p w14:paraId="62BABD4C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54106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52)</w:t>
            </w:r>
          </w:p>
          <w:p w14:paraId="30FD089E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54106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69)</w:t>
            </w:r>
          </w:p>
          <w:p w14:paraId="76406079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54106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8)</w:t>
            </w:r>
          </w:p>
          <w:p w14:paraId="1EC20250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54106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5)</w:t>
            </w:r>
          </w:p>
          <w:p w14:paraId="13DF7063" w14:textId="77777777" w:rsidR="009860C5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Surgery </w:t>
            </w:r>
            <w:r w:rsidR="0054106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89)</w:t>
            </w:r>
          </w:p>
        </w:tc>
        <w:tc>
          <w:tcPr>
            <w:tcW w:w="2122" w:type="dxa"/>
          </w:tcPr>
          <w:p w14:paraId="7DE737B7" w14:textId="77777777" w:rsidR="009860C5" w:rsidRDefault="00974CFD" w:rsidP="008C67CE">
            <w:pPr>
              <w:pStyle w:val="Listeafsnit"/>
              <w:numPr>
                <w:ilvl w:val="1"/>
                <w:numId w:val="8"/>
              </w:num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974CF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0.075)</w:t>
            </w:r>
          </w:p>
          <w:p w14:paraId="2A5158B3" w14:textId="77777777" w:rsidR="00541061" w:rsidRPr="00974CFD" w:rsidRDefault="00541061" w:rsidP="00541061">
            <w:pPr>
              <w:pStyle w:val="Listeafsnit"/>
              <w:ind w:left="372"/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02 (0.132)</w:t>
            </w:r>
          </w:p>
          <w:p w14:paraId="0DC49031" w14:textId="77777777" w:rsidR="00974CFD" w:rsidRDefault="00974CFD" w:rsidP="008C67CE">
            <w:pPr>
              <w:pStyle w:val="Listeafsnit"/>
              <w:ind w:left="372"/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07 (0.317)</w:t>
            </w:r>
          </w:p>
          <w:p w14:paraId="48DC4E04" w14:textId="77777777" w:rsidR="00974CFD" w:rsidRDefault="00974CFD" w:rsidP="008C67CE">
            <w:pPr>
              <w:pStyle w:val="Listeafsnit"/>
              <w:ind w:left="372"/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29 (0.533)</w:t>
            </w:r>
          </w:p>
          <w:p w14:paraId="46A9BB5B" w14:textId="77777777" w:rsidR="00541061" w:rsidRPr="00974CFD" w:rsidRDefault="00541061" w:rsidP="008C67CE">
            <w:pPr>
              <w:pStyle w:val="Listeafsnit"/>
              <w:ind w:left="372"/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04 (0.257)</w:t>
            </w:r>
          </w:p>
        </w:tc>
        <w:tc>
          <w:tcPr>
            <w:tcW w:w="1414" w:type="dxa"/>
          </w:tcPr>
          <w:p w14:paraId="78856BF8" w14:textId="77777777" w:rsidR="00974CFD" w:rsidRDefault="00974CFD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318C0819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40</w:t>
            </w:r>
          </w:p>
          <w:p w14:paraId="641F7C6C" w14:textId="77777777" w:rsidR="009860C5" w:rsidRPr="00C836A4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34</w:t>
            </w:r>
          </w:p>
          <w:p w14:paraId="26F5372B" w14:textId="77777777" w:rsidR="009860C5" w:rsidRPr="00C836A4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285230BC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16</w:t>
            </w:r>
          </w:p>
        </w:tc>
      </w:tr>
      <w:tr w:rsidR="009860C5" w14:paraId="139E1730" w14:textId="77777777" w:rsidTr="00A01459">
        <w:tc>
          <w:tcPr>
            <w:tcW w:w="3978" w:type="dxa"/>
          </w:tcPr>
          <w:p w14:paraId="30B9093B" w14:textId="05AAEF49" w:rsidR="009860C5" w:rsidRDefault="008C67CE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2) Parents exaggerate their child’s pain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45A3F12D" w14:textId="77777777" w:rsidR="00974CFD" w:rsidRDefault="00974CFD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54106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37)</w:t>
            </w:r>
          </w:p>
          <w:p w14:paraId="3D6835E5" w14:textId="77777777" w:rsidR="002D3C0D" w:rsidRDefault="002D3C0D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nesthesia</w:t>
            </w:r>
            <w:r w:rsidR="0054106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60)</w:t>
            </w:r>
          </w:p>
          <w:p w14:paraId="61E87745" w14:textId="77777777" w:rsidR="009860C5" w:rsidRDefault="009860C5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54106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0)</w:t>
            </w:r>
          </w:p>
          <w:p w14:paraId="2E346D2E" w14:textId="77777777" w:rsidR="009860C5" w:rsidRDefault="009860C5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54106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29</w:t>
            </w:r>
          </w:p>
          <w:p w14:paraId="2C4D52C2" w14:textId="77777777" w:rsidR="009860C5" w:rsidRDefault="009860C5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54106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83)</w:t>
            </w:r>
          </w:p>
        </w:tc>
        <w:tc>
          <w:tcPr>
            <w:tcW w:w="2122" w:type="dxa"/>
          </w:tcPr>
          <w:p w14:paraId="2D6C962C" w14:textId="77777777" w:rsidR="009860C5" w:rsidRDefault="00974CFD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90 (1.098)</w:t>
            </w:r>
          </w:p>
          <w:p w14:paraId="39C9EA94" w14:textId="77777777" w:rsidR="00541061" w:rsidRDefault="00541061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5 (1.045)</w:t>
            </w:r>
          </w:p>
          <w:p w14:paraId="12390C61" w14:textId="77777777" w:rsidR="00974CFD" w:rsidRDefault="00974CFD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47 (1.295)</w:t>
            </w:r>
          </w:p>
          <w:p w14:paraId="319CAC32" w14:textId="77777777" w:rsidR="00974CFD" w:rsidRDefault="00974CFD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79 (1.073)</w:t>
            </w:r>
          </w:p>
          <w:p w14:paraId="6286D487" w14:textId="77777777" w:rsidR="00974CFD" w:rsidRDefault="00974CFD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28 (1.180)</w:t>
            </w:r>
          </w:p>
        </w:tc>
        <w:tc>
          <w:tcPr>
            <w:tcW w:w="1414" w:type="dxa"/>
          </w:tcPr>
          <w:p w14:paraId="69941B21" w14:textId="77777777" w:rsidR="00974CFD" w:rsidRDefault="00974CFD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71E1A3E4" w14:textId="77777777" w:rsidR="00541061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53</w:t>
            </w:r>
          </w:p>
          <w:p w14:paraId="78595909" w14:textId="77777777" w:rsidR="009860C5" w:rsidRPr="00C836A4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6</w:t>
            </w:r>
          </w:p>
          <w:p w14:paraId="16B9AE2D" w14:textId="77777777" w:rsidR="009860C5" w:rsidRPr="00C836A4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6C5BAA38" w14:textId="77777777" w:rsidR="009860C5" w:rsidRDefault="009860C5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8C67CE" w14:paraId="2709E4A7" w14:textId="77777777" w:rsidTr="00A01459">
        <w:tc>
          <w:tcPr>
            <w:tcW w:w="3978" w:type="dxa"/>
          </w:tcPr>
          <w:p w14:paraId="32EC5532" w14:textId="7B9D35E4" w:rsidR="008C67CE" w:rsidRDefault="008C67CE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3) Children do not need analgesic drugs before having burn dressings changed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2F8D20F4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ediatric </w:t>
            </w:r>
            <w:r w:rsidR="0054106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315)</w:t>
            </w:r>
          </w:p>
          <w:p w14:paraId="5435F68C" w14:textId="77777777" w:rsidR="002D3C0D" w:rsidRDefault="002D3C0D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nesthesia</w:t>
            </w:r>
            <w:r w:rsidR="0054106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46)</w:t>
            </w:r>
          </w:p>
          <w:p w14:paraId="354044C2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54106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8)</w:t>
            </w:r>
          </w:p>
          <w:p w14:paraId="7D9A8F87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7)</w:t>
            </w:r>
          </w:p>
          <w:p w14:paraId="2D813211" w14:textId="77777777" w:rsidR="008C67CE" w:rsidRDefault="008C67CE" w:rsidP="008C67CE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79)</w:t>
            </w:r>
          </w:p>
        </w:tc>
        <w:tc>
          <w:tcPr>
            <w:tcW w:w="2122" w:type="dxa"/>
          </w:tcPr>
          <w:p w14:paraId="506A921D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92 (0.429)</w:t>
            </w:r>
          </w:p>
          <w:p w14:paraId="23743782" w14:textId="77777777" w:rsidR="00DB169E" w:rsidRDefault="00DB169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88 (0.505)</w:t>
            </w:r>
          </w:p>
          <w:p w14:paraId="3C8228F4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1 (0.817)</w:t>
            </w:r>
          </w:p>
          <w:p w14:paraId="6869F15B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68 (0.818)</w:t>
            </w:r>
          </w:p>
          <w:p w14:paraId="435D0C4C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63 (0.787)</w:t>
            </w:r>
          </w:p>
        </w:tc>
        <w:tc>
          <w:tcPr>
            <w:tcW w:w="1414" w:type="dxa"/>
          </w:tcPr>
          <w:p w14:paraId="63AD8A16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13975CF7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53</w:t>
            </w:r>
          </w:p>
          <w:p w14:paraId="30D62395" w14:textId="77777777" w:rsidR="008C67CE" w:rsidRPr="00C836A4" w:rsidRDefault="008C67CE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0</w:t>
            </w:r>
          </w:p>
          <w:p w14:paraId="221FD948" w14:textId="77777777" w:rsidR="008C67CE" w:rsidRPr="00C836A4" w:rsidRDefault="008C67CE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5</w:t>
            </w:r>
          </w:p>
          <w:p w14:paraId="3ADF63F1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8C67CE" w14:paraId="25C82B04" w14:textId="77777777" w:rsidTr="00A01459">
        <w:tc>
          <w:tcPr>
            <w:tcW w:w="3978" w:type="dxa"/>
          </w:tcPr>
          <w:p w14:paraId="419594D0" w14:textId="08FB50F6" w:rsidR="008C67CE" w:rsidRDefault="008C67CE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4) Infants who are less than a month old can be intubated without sedation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227AC79B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77)</w:t>
            </w:r>
          </w:p>
          <w:p w14:paraId="5B484931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36)</w:t>
            </w:r>
          </w:p>
          <w:p w14:paraId="7F2CCC5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2)</w:t>
            </w:r>
          </w:p>
          <w:p w14:paraId="74A91DB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7)</w:t>
            </w:r>
          </w:p>
          <w:p w14:paraId="16E6FBEF" w14:textId="77777777" w:rsidR="008C67CE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6)</w:t>
            </w:r>
          </w:p>
        </w:tc>
        <w:tc>
          <w:tcPr>
            <w:tcW w:w="2122" w:type="dxa"/>
          </w:tcPr>
          <w:p w14:paraId="365BC7AE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84 (0.589)</w:t>
            </w:r>
          </w:p>
          <w:p w14:paraId="7A083F77" w14:textId="77777777" w:rsidR="00DB169E" w:rsidRDefault="00DB169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85 (0.615)</w:t>
            </w:r>
          </w:p>
          <w:p w14:paraId="2977AF98" w14:textId="77777777" w:rsidR="00DB169E" w:rsidRDefault="00DB169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94 (0.354)</w:t>
            </w:r>
          </w:p>
          <w:p w14:paraId="6F981B54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88 (1.453)</w:t>
            </w:r>
          </w:p>
          <w:p w14:paraId="395D5FCD" w14:textId="77777777" w:rsidR="00DB169E" w:rsidRDefault="00DB169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65 (0.737)</w:t>
            </w:r>
          </w:p>
        </w:tc>
        <w:tc>
          <w:tcPr>
            <w:tcW w:w="1414" w:type="dxa"/>
          </w:tcPr>
          <w:p w14:paraId="4E30FFBB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48CF94FB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820</w:t>
            </w:r>
          </w:p>
          <w:p w14:paraId="5E93382C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406</w:t>
            </w:r>
          </w:p>
          <w:p w14:paraId="50DEEBC4" w14:textId="77777777" w:rsidR="008C67CE" w:rsidRPr="00C836A4" w:rsidRDefault="008C67CE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13079ABE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71</w:t>
            </w:r>
          </w:p>
        </w:tc>
      </w:tr>
      <w:tr w:rsidR="008C67CE" w14:paraId="7B9FE30E" w14:textId="77777777" w:rsidTr="00A01459">
        <w:tc>
          <w:tcPr>
            <w:tcW w:w="3978" w:type="dxa"/>
          </w:tcPr>
          <w:p w14:paraId="0B26F094" w14:textId="6E98D31F" w:rsidR="008C67CE" w:rsidRDefault="008C67CE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5) School-aged children should only be given analgesic drugs if they ask for them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6FE8131D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36)</w:t>
            </w:r>
          </w:p>
          <w:p w14:paraId="353225F7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62)</w:t>
            </w:r>
          </w:p>
          <w:p w14:paraId="5FE733E5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8)</w:t>
            </w:r>
          </w:p>
          <w:p w14:paraId="43BEB6C0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9)</w:t>
            </w:r>
          </w:p>
          <w:p w14:paraId="0675C66F" w14:textId="77777777" w:rsidR="008C67CE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81)</w:t>
            </w:r>
          </w:p>
        </w:tc>
        <w:tc>
          <w:tcPr>
            <w:tcW w:w="2122" w:type="dxa"/>
          </w:tcPr>
          <w:p w14:paraId="6F4A4C44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25 (1.141)</w:t>
            </w:r>
          </w:p>
          <w:p w14:paraId="105CB289" w14:textId="77777777" w:rsidR="00DB169E" w:rsidRDefault="00DB169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15 (1.170)</w:t>
            </w:r>
          </w:p>
          <w:p w14:paraId="4F39DF8D" w14:textId="77777777" w:rsidR="00DB169E" w:rsidRDefault="00DB169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5 (1.317)</w:t>
            </w:r>
          </w:p>
          <w:p w14:paraId="7A41FD62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14 (1.432)</w:t>
            </w:r>
          </w:p>
          <w:p w14:paraId="50A29EA6" w14:textId="77777777" w:rsidR="00DB169E" w:rsidRDefault="00DB169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96 (1.259)</w:t>
            </w:r>
          </w:p>
        </w:tc>
        <w:tc>
          <w:tcPr>
            <w:tcW w:w="1414" w:type="dxa"/>
          </w:tcPr>
          <w:p w14:paraId="09AD1E80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5177BFF5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91</w:t>
            </w:r>
          </w:p>
          <w:p w14:paraId="7A0C0154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54</w:t>
            </w:r>
          </w:p>
          <w:p w14:paraId="399BDFDD" w14:textId="77777777" w:rsidR="008C67CE" w:rsidRPr="00C836A4" w:rsidRDefault="008C67CE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2BE7EDF0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57</w:t>
            </w:r>
          </w:p>
        </w:tc>
      </w:tr>
      <w:tr w:rsidR="008C67CE" w14:paraId="67B6A913" w14:textId="77777777" w:rsidTr="00A01459">
        <w:tc>
          <w:tcPr>
            <w:tcW w:w="3978" w:type="dxa"/>
          </w:tcPr>
          <w:p w14:paraId="3FD68C3E" w14:textId="2A98AB5A" w:rsidR="008C67CE" w:rsidRDefault="008C67CE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6) Procedural pain should be eliminated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24CEFF9D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48)</w:t>
            </w:r>
          </w:p>
          <w:p w14:paraId="343102C0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nesthesia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68)</w:t>
            </w:r>
          </w:p>
          <w:p w14:paraId="57435BF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8)</w:t>
            </w:r>
          </w:p>
          <w:p w14:paraId="4E2CC36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0)</w:t>
            </w:r>
          </w:p>
          <w:p w14:paraId="26509BEF" w14:textId="77777777" w:rsidR="008C67CE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86)</w:t>
            </w:r>
          </w:p>
        </w:tc>
        <w:tc>
          <w:tcPr>
            <w:tcW w:w="2122" w:type="dxa"/>
          </w:tcPr>
          <w:p w14:paraId="7D7AFA09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9 (0.502)</w:t>
            </w:r>
          </w:p>
          <w:p w14:paraId="71D71FC8" w14:textId="77777777" w:rsidR="00DB169E" w:rsidRDefault="00DB169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9 (0.464)</w:t>
            </w:r>
          </w:p>
          <w:p w14:paraId="64EB26E0" w14:textId="77777777" w:rsidR="00DB169E" w:rsidRDefault="00DB169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29 (0.562)</w:t>
            </w:r>
          </w:p>
          <w:p w14:paraId="2C3F5CE2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85 (0.954)</w:t>
            </w:r>
          </w:p>
          <w:p w14:paraId="15DB0719" w14:textId="77777777" w:rsidR="00DB169E" w:rsidRDefault="00DB169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22 (0.445)</w:t>
            </w:r>
          </w:p>
        </w:tc>
        <w:tc>
          <w:tcPr>
            <w:tcW w:w="1414" w:type="dxa"/>
          </w:tcPr>
          <w:p w14:paraId="0EABF804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76567230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987</w:t>
            </w:r>
          </w:p>
          <w:p w14:paraId="6D67993D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81</w:t>
            </w:r>
          </w:p>
          <w:p w14:paraId="3A6EB877" w14:textId="77777777" w:rsidR="008C67CE" w:rsidRPr="00C836A4" w:rsidRDefault="008C67CE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44A77815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33</w:t>
            </w:r>
          </w:p>
        </w:tc>
      </w:tr>
      <w:tr w:rsidR="008C67CE" w14:paraId="35E09C36" w14:textId="77777777" w:rsidTr="00A01459">
        <w:tc>
          <w:tcPr>
            <w:tcW w:w="3978" w:type="dxa"/>
          </w:tcPr>
          <w:p w14:paraId="658129DF" w14:textId="661BC86B" w:rsidR="008C67CE" w:rsidRDefault="008C67CE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17) The level of pain suffered by a child can be established by giving him placebo medication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2730466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50)</w:t>
            </w:r>
          </w:p>
          <w:p w14:paraId="02099099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27)</w:t>
            </w:r>
          </w:p>
          <w:p w14:paraId="43FCF361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5)</w:t>
            </w:r>
          </w:p>
          <w:p w14:paraId="5A11BA1D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DB169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8)</w:t>
            </w:r>
          </w:p>
          <w:p w14:paraId="751DCE43" w14:textId="77777777" w:rsidR="008C67CE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7)</w:t>
            </w:r>
          </w:p>
        </w:tc>
        <w:tc>
          <w:tcPr>
            <w:tcW w:w="2122" w:type="dxa"/>
          </w:tcPr>
          <w:p w14:paraId="137ED77B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36 (1.033)</w:t>
            </w:r>
          </w:p>
          <w:p w14:paraId="041D35F8" w14:textId="77777777" w:rsidR="00770A42" w:rsidRDefault="00770A42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54 (0.889)</w:t>
            </w:r>
          </w:p>
          <w:p w14:paraId="6FAC2BFB" w14:textId="77777777" w:rsidR="00770A42" w:rsidRDefault="00770A42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20 (1.140)</w:t>
            </w:r>
          </w:p>
          <w:p w14:paraId="3B202190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96 (1.170)</w:t>
            </w:r>
          </w:p>
          <w:p w14:paraId="5AB46202" w14:textId="77777777" w:rsidR="00770A42" w:rsidRDefault="00770A42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18 (1.151)</w:t>
            </w:r>
          </w:p>
        </w:tc>
        <w:tc>
          <w:tcPr>
            <w:tcW w:w="1414" w:type="dxa"/>
          </w:tcPr>
          <w:p w14:paraId="5520D89E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682302D5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19</w:t>
            </w:r>
          </w:p>
          <w:p w14:paraId="223092A0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38</w:t>
            </w:r>
          </w:p>
          <w:p w14:paraId="3C75D785" w14:textId="77777777" w:rsidR="008C67CE" w:rsidRPr="00C836A4" w:rsidRDefault="008C67CE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0FD9E987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23</w:t>
            </w:r>
          </w:p>
        </w:tc>
      </w:tr>
      <w:tr w:rsidR="008C67CE" w14:paraId="56EBB769" w14:textId="77777777" w:rsidTr="00A01459">
        <w:tc>
          <w:tcPr>
            <w:tcW w:w="3978" w:type="dxa"/>
          </w:tcPr>
          <w:p w14:paraId="04D597FE" w14:textId="4C184CAB" w:rsidR="008C67CE" w:rsidRDefault="008C67CE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20) Pain is to be expected if a child is in hospital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11348C9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39)</w:t>
            </w:r>
          </w:p>
          <w:p w14:paraId="28035CB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67)</w:t>
            </w:r>
          </w:p>
          <w:p w14:paraId="2408D81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8)</w:t>
            </w:r>
          </w:p>
          <w:p w14:paraId="02568449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3)</w:t>
            </w:r>
          </w:p>
          <w:p w14:paraId="4C1D9227" w14:textId="77777777" w:rsidR="008C67CE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82)</w:t>
            </w:r>
          </w:p>
        </w:tc>
        <w:tc>
          <w:tcPr>
            <w:tcW w:w="2122" w:type="dxa"/>
          </w:tcPr>
          <w:p w14:paraId="257CAD66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65 (1.355)</w:t>
            </w:r>
          </w:p>
          <w:p w14:paraId="3B14FA9F" w14:textId="77777777" w:rsidR="00770A42" w:rsidRDefault="00770A42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74 (1.286)</w:t>
            </w:r>
          </w:p>
          <w:p w14:paraId="2EDF7410" w14:textId="77777777" w:rsidR="00770A42" w:rsidRDefault="00770A42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90 (1.320)</w:t>
            </w:r>
          </w:p>
          <w:p w14:paraId="4D745C88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84 (1.439)</w:t>
            </w:r>
          </w:p>
          <w:p w14:paraId="040EBBA1" w14:textId="77777777" w:rsidR="00770A42" w:rsidRDefault="00770A42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34 (1.407)</w:t>
            </w:r>
          </w:p>
        </w:tc>
        <w:tc>
          <w:tcPr>
            <w:tcW w:w="1414" w:type="dxa"/>
          </w:tcPr>
          <w:p w14:paraId="4440CA62" w14:textId="77777777" w:rsidR="008C67CE" w:rsidRDefault="008C67CE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04A0E29A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08</w:t>
            </w:r>
          </w:p>
          <w:p w14:paraId="2B21EEFC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03</w:t>
            </w:r>
          </w:p>
          <w:p w14:paraId="4FDA067F" w14:textId="77777777" w:rsidR="008C67CE" w:rsidRPr="00C836A4" w:rsidRDefault="008C67CE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836A4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7A3824E1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62</w:t>
            </w:r>
          </w:p>
        </w:tc>
      </w:tr>
      <w:tr w:rsidR="009860C5" w14:paraId="212145BC" w14:textId="77777777" w:rsidTr="00A01459">
        <w:tc>
          <w:tcPr>
            <w:tcW w:w="3978" w:type="dxa"/>
          </w:tcPr>
          <w:p w14:paraId="2BE811BC" w14:textId="77D5C057" w:rsidR="009860C5" w:rsidRDefault="009860C5" w:rsidP="008C67CE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21</w:t>
            </w:r>
            <w:r w:rsidR="008C67C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 Parents should be prepared for their role in supporting their child during a painful procedure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00FD23E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39)</w:t>
            </w:r>
          </w:p>
          <w:p w14:paraId="0A5811A5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67)</w:t>
            </w:r>
          </w:p>
          <w:p w14:paraId="6FA9928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8)</w:t>
            </w:r>
          </w:p>
          <w:p w14:paraId="5768059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3)</w:t>
            </w:r>
          </w:p>
          <w:p w14:paraId="4CAC97A0" w14:textId="77777777" w:rsidR="009860C5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82)</w:t>
            </w:r>
          </w:p>
        </w:tc>
        <w:tc>
          <w:tcPr>
            <w:tcW w:w="2122" w:type="dxa"/>
          </w:tcPr>
          <w:p w14:paraId="1441C06D" w14:textId="77777777" w:rsidR="009860C5" w:rsidRDefault="0026708F" w:rsidP="008C67CE">
            <w:pPr>
              <w:pStyle w:val="Listeafsnit"/>
              <w:numPr>
                <w:ilvl w:val="1"/>
                <w:numId w:val="8"/>
              </w:num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26708F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0.240)</w:t>
            </w:r>
          </w:p>
          <w:p w14:paraId="397FCD45" w14:textId="77777777" w:rsidR="00770A42" w:rsidRDefault="00770A42" w:rsidP="00770A42">
            <w:pPr>
              <w:pStyle w:val="Listeafsnit"/>
              <w:ind w:left="372"/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4 (0.528)</w:t>
            </w:r>
          </w:p>
          <w:p w14:paraId="76F2A854" w14:textId="77777777" w:rsidR="00770A42" w:rsidRPr="0026708F" w:rsidRDefault="00770A42" w:rsidP="00770A42">
            <w:pPr>
              <w:pStyle w:val="Listeafsnit"/>
              <w:ind w:left="372"/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05 (0.222)</w:t>
            </w:r>
          </w:p>
          <w:p w14:paraId="56309DAB" w14:textId="77777777" w:rsidR="0026708F" w:rsidRDefault="0026708F" w:rsidP="008C67CE">
            <w:pPr>
              <w:pStyle w:val="Listeafsnit"/>
              <w:ind w:left="372"/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0 (0.345)</w:t>
            </w:r>
          </w:p>
          <w:p w14:paraId="221D8C67" w14:textId="77777777" w:rsidR="00770A42" w:rsidRPr="0026708F" w:rsidRDefault="00770A42" w:rsidP="008C67CE">
            <w:pPr>
              <w:pStyle w:val="Listeafsnit"/>
              <w:ind w:left="372"/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09 (0.328)</w:t>
            </w:r>
          </w:p>
        </w:tc>
        <w:tc>
          <w:tcPr>
            <w:tcW w:w="1414" w:type="dxa"/>
          </w:tcPr>
          <w:p w14:paraId="62A018BE" w14:textId="77777777" w:rsidR="0026708F" w:rsidRDefault="0026708F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32E21C3F" w14:textId="77777777" w:rsidR="009860C5" w:rsidRPr="002706F7" w:rsidRDefault="009860C5" w:rsidP="008C67CE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276273F5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71</w:t>
            </w:r>
          </w:p>
          <w:p w14:paraId="07073408" w14:textId="77777777" w:rsidR="00C836A4" w:rsidRDefault="00C836A4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95</w:t>
            </w:r>
          </w:p>
          <w:p w14:paraId="3A63C8F6" w14:textId="77777777" w:rsidR="002706F7" w:rsidRDefault="002706F7" w:rsidP="008C67CE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98</w:t>
            </w:r>
          </w:p>
        </w:tc>
      </w:tr>
      <w:tr w:rsidR="002D3C0D" w14:paraId="67F06A49" w14:textId="77777777" w:rsidTr="00A01459">
        <w:tc>
          <w:tcPr>
            <w:tcW w:w="3978" w:type="dxa"/>
          </w:tcPr>
          <w:p w14:paraId="147CF1E6" w14:textId="1EFCDADD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1) In treating pain in children only one class of analgesic drug should be used at a time</w:t>
            </w:r>
            <w:r w:rsidR="00073C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1858CBAA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93)</w:t>
            </w:r>
          </w:p>
          <w:p w14:paraId="2189FAB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38)</w:t>
            </w:r>
          </w:p>
          <w:p w14:paraId="4563528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7)</w:t>
            </w:r>
          </w:p>
          <w:p w14:paraId="0E6128E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7)</w:t>
            </w:r>
          </w:p>
          <w:p w14:paraId="406A2FE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>Surgery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0)</w:t>
            </w:r>
          </w:p>
        </w:tc>
        <w:tc>
          <w:tcPr>
            <w:tcW w:w="2122" w:type="dxa"/>
          </w:tcPr>
          <w:p w14:paraId="44BCADE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>4.65 (0.833)</w:t>
            </w:r>
          </w:p>
          <w:p w14:paraId="1568297F" w14:textId="77777777" w:rsidR="00770A42" w:rsidRDefault="00770A42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67 (0.849)</w:t>
            </w:r>
          </w:p>
          <w:p w14:paraId="580CB7E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15 (1.251)</w:t>
            </w:r>
          </w:p>
          <w:p w14:paraId="7AF8707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47 (1.068)</w:t>
            </w:r>
          </w:p>
          <w:p w14:paraId="28003524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>4.20 (1.388)</w:t>
            </w:r>
          </w:p>
        </w:tc>
        <w:tc>
          <w:tcPr>
            <w:tcW w:w="1414" w:type="dxa"/>
          </w:tcPr>
          <w:p w14:paraId="2B0375B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3EC83DA2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854</w:t>
            </w:r>
          </w:p>
          <w:p w14:paraId="22F13A42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  <w:p w14:paraId="1B54B79E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1C14E05F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0.001</w:t>
            </w:r>
          </w:p>
        </w:tc>
      </w:tr>
      <w:tr w:rsidR="002D3C0D" w14:paraId="1F81A20F" w14:textId="77777777" w:rsidTr="00A01459">
        <w:tc>
          <w:tcPr>
            <w:tcW w:w="3978" w:type="dxa"/>
          </w:tcPr>
          <w:p w14:paraId="0D2A6131" w14:textId="7985F0ED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 xml:space="preserve">D6) The side effects of non-steroidal anti-inflammatory drugs (NSAIDs) </w:t>
            </w:r>
            <w:proofErr w:type="gramStart"/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.g.</w:t>
            </w:r>
            <w:proofErr w:type="gramEnd"/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diclofenac or ibuprofen, only occur when the drug is given orally </w:t>
            </w:r>
          </w:p>
        </w:tc>
        <w:tc>
          <w:tcPr>
            <w:tcW w:w="1546" w:type="dxa"/>
          </w:tcPr>
          <w:p w14:paraId="2DDF532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44)</w:t>
            </w:r>
          </w:p>
          <w:p w14:paraId="6B856AB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36)</w:t>
            </w:r>
          </w:p>
          <w:p w14:paraId="785BB1C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5)</w:t>
            </w:r>
          </w:p>
          <w:p w14:paraId="70BF8A89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9)</w:t>
            </w:r>
          </w:p>
          <w:p w14:paraId="7F329DFB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3)</w:t>
            </w:r>
          </w:p>
        </w:tc>
        <w:tc>
          <w:tcPr>
            <w:tcW w:w="2122" w:type="dxa"/>
          </w:tcPr>
          <w:p w14:paraId="53E39BE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0 (0.838)</w:t>
            </w:r>
          </w:p>
          <w:p w14:paraId="5DE087D1" w14:textId="77777777" w:rsidR="00770A42" w:rsidRDefault="00770A42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1 (0.842)</w:t>
            </w:r>
          </w:p>
          <w:p w14:paraId="09C73EC9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20 (1.324)</w:t>
            </w:r>
          </w:p>
          <w:p w14:paraId="3BC0610A" w14:textId="77777777" w:rsidR="00770A42" w:rsidRDefault="00770A42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11 (1.054)</w:t>
            </w:r>
          </w:p>
          <w:p w14:paraId="5E578310" w14:textId="77777777" w:rsidR="00770A42" w:rsidRDefault="00770A42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51 (1.091)</w:t>
            </w:r>
          </w:p>
        </w:tc>
        <w:tc>
          <w:tcPr>
            <w:tcW w:w="1414" w:type="dxa"/>
          </w:tcPr>
          <w:p w14:paraId="5E4BF31F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22BAE533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933</w:t>
            </w:r>
          </w:p>
          <w:p w14:paraId="76F78F72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</w:t>
            </w:r>
            <w:r w:rsidR="002706F7"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  <w:p w14:paraId="1246F1EB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58</w:t>
            </w:r>
          </w:p>
          <w:p w14:paraId="46BB6E42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31</w:t>
            </w:r>
          </w:p>
        </w:tc>
      </w:tr>
      <w:tr w:rsidR="002D3C0D" w14:paraId="6BB6E899" w14:textId="77777777" w:rsidTr="00A01459">
        <w:tc>
          <w:tcPr>
            <w:tcW w:w="3978" w:type="dxa"/>
          </w:tcPr>
          <w:p w14:paraId="4B32E93F" w14:textId="3BE927B9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D8) Non-steroidal anti-inflammatory drugs (NSAIDs) are unsuitable for use with some children who have asthma </w:t>
            </w:r>
          </w:p>
        </w:tc>
        <w:tc>
          <w:tcPr>
            <w:tcW w:w="1546" w:type="dxa"/>
          </w:tcPr>
          <w:p w14:paraId="7B2B00E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48)</w:t>
            </w:r>
          </w:p>
          <w:p w14:paraId="3BCDC6A1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89)</w:t>
            </w:r>
          </w:p>
          <w:p w14:paraId="6049D0F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2)</w:t>
            </w:r>
          </w:p>
          <w:p w14:paraId="0AE1D88A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)</w:t>
            </w:r>
          </w:p>
          <w:p w14:paraId="153CECF1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770A42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2)</w:t>
            </w:r>
          </w:p>
        </w:tc>
        <w:tc>
          <w:tcPr>
            <w:tcW w:w="2122" w:type="dxa"/>
          </w:tcPr>
          <w:p w14:paraId="5D5AA5F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53 (1.584)</w:t>
            </w:r>
          </w:p>
          <w:p w14:paraId="799E4C2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57 (1.559)</w:t>
            </w:r>
          </w:p>
          <w:p w14:paraId="48DC2FF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77 (1.510)</w:t>
            </w:r>
          </w:p>
          <w:p w14:paraId="4228C868" w14:textId="77777777" w:rsidR="002037A9" w:rsidRDefault="002037A9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50 (1.000)</w:t>
            </w:r>
          </w:p>
          <w:p w14:paraId="319D2808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94 (1.243)</w:t>
            </w:r>
          </w:p>
        </w:tc>
        <w:tc>
          <w:tcPr>
            <w:tcW w:w="1414" w:type="dxa"/>
          </w:tcPr>
          <w:p w14:paraId="7515841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557A11C5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4708861D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31</w:t>
            </w:r>
          </w:p>
          <w:p w14:paraId="2D0DCE51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965</w:t>
            </w:r>
          </w:p>
          <w:p w14:paraId="05B0D3B8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2D3C0D" w14:paraId="41CDD1B8" w14:textId="77777777" w:rsidTr="00A01459">
        <w:tc>
          <w:tcPr>
            <w:tcW w:w="3978" w:type="dxa"/>
          </w:tcPr>
          <w:p w14:paraId="63061C9B" w14:textId="2F9FB312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10</w:t>
            </w:r>
            <w:r w:rsidR="00073C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Paracetamol (acetaminophen) is used for treatment of mild pain </w:t>
            </w:r>
          </w:p>
        </w:tc>
        <w:tc>
          <w:tcPr>
            <w:tcW w:w="1546" w:type="dxa"/>
          </w:tcPr>
          <w:p w14:paraId="7C845D37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16)</w:t>
            </w:r>
          </w:p>
          <w:p w14:paraId="7CF9114B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53)</w:t>
            </w:r>
          </w:p>
          <w:p w14:paraId="7A19766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8)</w:t>
            </w:r>
          </w:p>
          <w:p w14:paraId="3DE17AD5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5)</w:t>
            </w:r>
          </w:p>
          <w:p w14:paraId="0E32169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78)</w:t>
            </w:r>
          </w:p>
        </w:tc>
        <w:tc>
          <w:tcPr>
            <w:tcW w:w="2122" w:type="dxa"/>
          </w:tcPr>
          <w:p w14:paraId="329A920D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6 (0.545)</w:t>
            </w:r>
          </w:p>
          <w:p w14:paraId="6EE1D0B7" w14:textId="77777777" w:rsidR="002037A9" w:rsidRDefault="002037A9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3 (0.511)</w:t>
            </w:r>
          </w:p>
          <w:p w14:paraId="6810EE12" w14:textId="77777777" w:rsidR="002037A9" w:rsidRDefault="002037A9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25 (0.668)</w:t>
            </w:r>
          </w:p>
          <w:p w14:paraId="6C8A107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49 (0.661)</w:t>
            </w:r>
          </w:p>
          <w:p w14:paraId="07A67C9A" w14:textId="77777777" w:rsidR="002037A9" w:rsidRDefault="002037A9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5 (0.626)</w:t>
            </w:r>
          </w:p>
        </w:tc>
        <w:tc>
          <w:tcPr>
            <w:tcW w:w="1414" w:type="dxa"/>
          </w:tcPr>
          <w:p w14:paraId="1906CBA2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34BEB55B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55</w:t>
            </w:r>
          </w:p>
          <w:p w14:paraId="1340440B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30</w:t>
            </w:r>
          </w:p>
          <w:p w14:paraId="237F27A0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601FDF7E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881</w:t>
            </w:r>
          </w:p>
        </w:tc>
      </w:tr>
      <w:tr w:rsidR="002D3C0D" w14:paraId="545F3AF1" w14:textId="77777777" w:rsidTr="00A01459">
        <w:tc>
          <w:tcPr>
            <w:tcW w:w="3978" w:type="dxa"/>
          </w:tcPr>
          <w:p w14:paraId="0FF35DBB" w14:textId="158810C5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13) The risk of respiratory depression in children following the administration of opioids is no more likely than in adults, provided that the correct dosage is given</w:t>
            </w:r>
            <w:r w:rsidR="00073C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065F994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33)</w:t>
            </w:r>
          </w:p>
          <w:p w14:paraId="1C878060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nesthesia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39)</w:t>
            </w:r>
          </w:p>
          <w:p w14:paraId="15549EF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8)</w:t>
            </w:r>
          </w:p>
          <w:p w14:paraId="6A635D7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)</w:t>
            </w:r>
          </w:p>
          <w:p w14:paraId="01069CF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4)</w:t>
            </w:r>
          </w:p>
        </w:tc>
        <w:tc>
          <w:tcPr>
            <w:tcW w:w="2122" w:type="dxa"/>
          </w:tcPr>
          <w:p w14:paraId="75C082A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8 (1.250)</w:t>
            </w:r>
          </w:p>
          <w:p w14:paraId="7562039B" w14:textId="77777777" w:rsidR="002037A9" w:rsidRDefault="002037A9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5 (1.229)</w:t>
            </w:r>
          </w:p>
          <w:p w14:paraId="4C31581B" w14:textId="77777777" w:rsidR="002037A9" w:rsidRDefault="002037A9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79 (1.044)</w:t>
            </w:r>
          </w:p>
          <w:p w14:paraId="1C0DD4F5" w14:textId="77777777" w:rsidR="002037A9" w:rsidRDefault="002037A9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75 (0.500)</w:t>
            </w:r>
          </w:p>
          <w:p w14:paraId="59AF89F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09 (1.444)</w:t>
            </w:r>
          </w:p>
        </w:tc>
        <w:tc>
          <w:tcPr>
            <w:tcW w:w="1414" w:type="dxa"/>
          </w:tcPr>
          <w:p w14:paraId="3E4D26E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30D9E853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10</w:t>
            </w:r>
          </w:p>
          <w:p w14:paraId="32B2766B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23</w:t>
            </w:r>
          </w:p>
          <w:p w14:paraId="0375BE8B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90</w:t>
            </w:r>
          </w:p>
          <w:p w14:paraId="571B7B8A" w14:textId="77777777" w:rsidR="002706F7" w:rsidRPr="002706F7" w:rsidRDefault="002D3C0D" w:rsidP="002706F7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46</w:t>
            </w:r>
          </w:p>
        </w:tc>
      </w:tr>
      <w:tr w:rsidR="002D3C0D" w14:paraId="428A3D52" w14:textId="77777777" w:rsidTr="00A01459">
        <w:tc>
          <w:tcPr>
            <w:tcW w:w="3978" w:type="dxa"/>
          </w:tcPr>
          <w:p w14:paraId="64651946" w14:textId="1C415F22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14</w:t>
            </w:r>
            <w:r w:rsidR="00073C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The most common reason for the increased need for analgesic drugs in the treatment of children with cancer is the child’s increasing tolerance to the drugs </w:t>
            </w:r>
          </w:p>
        </w:tc>
        <w:tc>
          <w:tcPr>
            <w:tcW w:w="1546" w:type="dxa"/>
          </w:tcPr>
          <w:p w14:paraId="1587779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32)</w:t>
            </w:r>
          </w:p>
          <w:p w14:paraId="09037137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87)</w:t>
            </w:r>
          </w:p>
          <w:p w14:paraId="641AF58A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9)</w:t>
            </w:r>
          </w:p>
          <w:p w14:paraId="794A8F90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)</w:t>
            </w:r>
          </w:p>
          <w:p w14:paraId="3C727EC0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Surgery 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35)</w:t>
            </w:r>
          </w:p>
        </w:tc>
        <w:tc>
          <w:tcPr>
            <w:tcW w:w="2122" w:type="dxa"/>
          </w:tcPr>
          <w:p w14:paraId="0F7553E9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35 (1.325)</w:t>
            </w:r>
          </w:p>
          <w:p w14:paraId="2320C20D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84 (0.901)</w:t>
            </w:r>
          </w:p>
          <w:p w14:paraId="3AC12D3D" w14:textId="77777777" w:rsidR="002037A9" w:rsidRDefault="002037A9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32 (1.293)</w:t>
            </w:r>
          </w:p>
          <w:p w14:paraId="1FF13FB3" w14:textId="77777777" w:rsidR="002037A9" w:rsidRDefault="002037A9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40 (0.548)</w:t>
            </w:r>
          </w:p>
          <w:p w14:paraId="052574E5" w14:textId="77777777" w:rsidR="002037A9" w:rsidRDefault="002037A9" w:rsidP="002037A9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49 (1.522)</w:t>
            </w:r>
          </w:p>
        </w:tc>
        <w:tc>
          <w:tcPr>
            <w:tcW w:w="1414" w:type="dxa"/>
          </w:tcPr>
          <w:p w14:paraId="090237E2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35267F8A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  <w:p w14:paraId="20F7B1F1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913</w:t>
            </w:r>
          </w:p>
          <w:p w14:paraId="5972381A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927</w:t>
            </w:r>
          </w:p>
          <w:p w14:paraId="0DDF1736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56</w:t>
            </w:r>
          </w:p>
        </w:tc>
      </w:tr>
      <w:tr w:rsidR="002D3C0D" w14:paraId="519AE125" w14:textId="77777777" w:rsidTr="00A01459">
        <w:tc>
          <w:tcPr>
            <w:tcW w:w="3978" w:type="dxa"/>
          </w:tcPr>
          <w:p w14:paraId="4C5F504D" w14:textId="29F3686C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15</w:t>
            </w:r>
            <w:r w:rsidR="00073C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Opioid medication given to manage chronic pain in children should be given on a regular basis </w:t>
            </w:r>
          </w:p>
        </w:tc>
        <w:tc>
          <w:tcPr>
            <w:tcW w:w="1546" w:type="dxa"/>
          </w:tcPr>
          <w:p w14:paraId="7F9867D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92)</w:t>
            </w:r>
          </w:p>
          <w:p w14:paraId="14D3D8E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nesthesia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13)</w:t>
            </w:r>
          </w:p>
          <w:p w14:paraId="1E35DCD5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)</w:t>
            </w:r>
          </w:p>
          <w:p w14:paraId="13659DF7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</w:t>
            </w:r>
          </w:p>
          <w:p w14:paraId="3C69C441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6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</w:tcPr>
          <w:p w14:paraId="409ABBF1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21 (1.372)</w:t>
            </w:r>
          </w:p>
          <w:p w14:paraId="0B28ED9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47 (0.825)</w:t>
            </w:r>
          </w:p>
          <w:p w14:paraId="3C2F4F96" w14:textId="77777777" w:rsidR="002037A9" w:rsidRDefault="002037A9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13 (1.359)</w:t>
            </w:r>
          </w:p>
          <w:p w14:paraId="7E0CFAE4" w14:textId="77777777" w:rsidR="002037A9" w:rsidRDefault="002037A9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80 (1.095)</w:t>
            </w:r>
          </w:p>
          <w:p w14:paraId="5301EF05" w14:textId="77777777" w:rsidR="002037A9" w:rsidRDefault="002037A9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81 (1.167)</w:t>
            </w:r>
          </w:p>
        </w:tc>
        <w:tc>
          <w:tcPr>
            <w:tcW w:w="1414" w:type="dxa"/>
          </w:tcPr>
          <w:p w14:paraId="0C3B65C4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5DBBC699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07BED6D8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70</w:t>
            </w:r>
          </w:p>
          <w:p w14:paraId="3F44C83A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79</w:t>
            </w:r>
          </w:p>
          <w:p w14:paraId="4CC235E8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67</w:t>
            </w:r>
          </w:p>
        </w:tc>
      </w:tr>
      <w:tr w:rsidR="002D3C0D" w14:paraId="1E0AA57C" w14:textId="77777777" w:rsidTr="00A01459">
        <w:tc>
          <w:tcPr>
            <w:tcW w:w="3978" w:type="dxa"/>
          </w:tcPr>
          <w:p w14:paraId="3DBC1671" w14:textId="471A9210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16</w:t>
            </w:r>
            <w:r w:rsidR="00073C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The use of sedative drugs is an effective way of eliminating pain in children </w:t>
            </w:r>
          </w:p>
        </w:tc>
        <w:tc>
          <w:tcPr>
            <w:tcW w:w="1546" w:type="dxa"/>
          </w:tcPr>
          <w:p w14:paraId="73B5CA4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ediatric 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2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3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</w:t>
            </w:r>
          </w:p>
          <w:p w14:paraId="201D44A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nesthesia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7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</w:t>
            </w:r>
          </w:p>
          <w:p w14:paraId="1DE0A70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</w:t>
            </w:r>
            <w:r w:rsidR="002037A9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</w:t>
            </w:r>
          </w:p>
          <w:p w14:paraId="4E75370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)</w:t>
            </w:r>
          </w:p>
          <w:p w14:paraId="01CDB057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3)</w:t>
            </w:r>
          </w:p>
        </w:tc>
        <w:tc>
          <w:tcPr>
            <w:tcW w:w="2122" w:type="dxa"/>
          </w:tcPr>
          <w:p w14:paraId="4AF29913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42 (1.022)</w:t>
            </w:r>
          </w:p>
          <w:p w14:paraId="57E752D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66 (0.701)</w:t>
            </w:r>
          </w:p>
          <w:p w14:paraId="6061998E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97 (1.185)</w:t>
            </w:r>
          </w:p>
          <w:p w14:paraId="1B4CD72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25 (1.258)</w:t>
            </w:r>
          </w:p>
          <w:p w14:paraId="6DE76CC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7 (1.078)</w:t>
            </w:r>
          </w:p>
        </w:tc>
        <w:tc>
          <w:tcPr>
            <w:tcW w:w="1414" w:type="dxa"/>
          </w:tcPr>
          <w:p w14:paraId="624403AD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664DDC7C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8</w:t>
            </w:r>
          </w:p>
          <w:p w14:paraId="54107CAD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3</w:t>
            </w:r>
          </w:p>
          <w:p w14:paraId="178BEDD0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6</w:t>
            </w:r>
          </w:p>
          <w:p w14:paraId="6E2F0CC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30</w:t>
            </w:r>
          </w:p>
        </w:tc>
      </w:tr>
      <w:tr w:rsidR="002D3C0D" w14:paraId="67855347" w14:textId="77777777" w:rsidTr="00A01459">
        <w:tc>
          <w:tcPr>
            <w:tcW w:w="3978" w:type="dxa"/>
          </w:tcPr>
          <w:p w14:paraId="197B4284" w14:textId="5367C7FC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17</w:t>
            </w:r>
            <w:r w:rsidR="00073C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 Postoperatively children should not be given analgesic drugs until they ask for the</w:t>
            </w:r>
            <w:r w:rsidR="007364F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</w:tcPr>
          <w:p w14:paraId="28B38BD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06)</w:t>
            </w:r>
          </w:p>
          <w:p w14:paraId="0B0847F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51)</w:t>
            </w:r>
          </w:p>
          <w:p w14:paraId="57BDA38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3)</w:t>
            </w:r>
          </w:p>
          <w:p w14:paraId="21382361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9)</w:t>
            </w:r>
          </w:p>
          <w:p w14:paraId="01B1FAD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73)</w:t>
            </w:r>
          </w:p>
        </w:tc>
        <w:tc>
          <w:tcPr>
            <w:tcW w:w="2122" w:type="dxa"/>
          </w:tcPr>
          <w:p w14:paraId="23F098DE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95 (0.251)</w:t>
            </w:r>
          </w:p>
          <w:p w14:paraId="60254E2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82 (0.578)</w:t>
            </w:r>
          </w:p>
          <w:p w14:paraId="1234D071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2 (0.630)</w:t>
            </w:r>
          </w:p>
          <w:p w14:paraId="0F2D4C74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0 (1.054)</w:t>
            </w:r>
          </w:p>
          <w:p w14:paraId="57DAC9F8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0 (0.758)</w:t>
            </w:r>
          </w:p>
        </w:tc>
        <w:tc>
          <w:tcPr>
            <w:tcW w:w="1414" w:type="dxa"/>
          </w:tcPr>
          <w:p w14:paraId="7F830209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5FF21664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1</w:t>
            </w:r>
          </w:p>
          <w:p w14:paraId="6551F5BC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6</w:t>
            </w:r>
          </w:p>
          <w:p w14:paraId="144D0D5C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6B0630A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2D3C0D" w14:paraId="0BE6B57F" w14:textId="77777777" w:rsidTr="00A01459">
        <w:tc>
          <w:tcPr>
            <w:tcW w:w="3978" w:type="dxa"/>
          </w:tcPr>
          <w:p w14:paraId="00D8B81E" w14:textId="12284949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18</w:t>
            </w:r>
            <w:r w:rsidR="00073C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Non-steroidal anti-inflammatory drugs (NSAIDs) and opioids cannot be given at the same time </w:t>
            </w:r>
          </w:p>
        </w:tc>
        <w:tc>
          <w:tcPr>
            <w:tcW w:w="1546" w:type="dxa"/>
          </w:tcPr>
          <w:p w14:paraId="151C0AE7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47)</w:t>
            </w:r>
          </w:p>
          <w:p w14:paraId="6FDAF5A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41)</w:t>
            </w:r>
          </w:p>
          <w:p w14:paraId="3E0E82F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6)</w:t>
            </w:r>
          </w:p>
          <w:p w14:paraId="4DC3DD1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)</w:t>
            </w:r>
          </w:p>
          <w:p w14:paraId="6E0538C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1)</w:t>
            </w:r>
          </w:p>
        </w:tc>
        <w:tc>
          <w:tcPr>
            <w:tcW w:w="2122" w:type="dxa"/>
          </w:tcPr>
          <w:p w14:paraId="5961304B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3 (0.777)</w:t>
            </w:r>
          </w:p>
          <w:p w14:paraId="0086980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92 (0.464)</w:t>
            </w:r>
          </w:p>
          <w:p w14:paraId="4682CB7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28 (1.186)</w:t>
            </w:r>
          </w:p>
          <w:p w14:paraId="22C35671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00 (0.000)</w:t>
            </w:r>
          </w:p>
          <w:p w14:paraId="3AD7E852" w14:textId="77777777" w:rsidR="00AF4DAE" w:rsidRDefault="00AF4DAE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62 (0.969)</w:t>
            </w:r>
          </w:p>
        </w:tc>
        <w:tc>
          <w:tcPr>
            <w:tcW w:w="1414" w:type="dxa"/>
          </w:tcPr>
          <w:p w14:paraId="07F85F4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5E6B867F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20</w:t>
            </w:r>
          </w:p>
          <w:p w14:paraId="5E13AB53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  <w:p w14:paraId="33A06C4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2</w:t>
            </w:r>
          </w:p>
          <w:p w14:paraId="2C672442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17</w:t>
            </w:r>
          </w:p>
        </w:tc>
      </w:tr>
      <w:tr w:rsidR="002D3C0D" w14:paraId="24FBB014" w14:textId="77777777" w:rsidTr="00A01459">
        <w:tc>
          <w:tcPr>
            <w:tcW w:w="3978" w:type="dxa"/>
          </w:tcPr>
          <w:p w14:paraId="2CCD817C" w14:textId="393D0967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19</w:t>
            </w:r>
            <w:r w:rsidR="00073C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 Respiratory</w:t>
            </w:r>
            <w:r w:rsidR="00785D68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depression is rare in children who are receiving long -term opioid analgesic </w:t>
            </w:r>
          </w:p>
        </w:tc>
        <w:tc>
          <w:tcPr>
            <w:tcW w:w="1546" w:type="dxa"/>
          </w:tcPr>
          <w:p w14:paraId="62ED3C4D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71)</w:t>
            </w:r>
          </w:p>
          <w:p w14:paraId="422F3009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03)</w:t>
            </w:r>
          </w:p>
          <w:p w14:paraId="2752AFD9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8)</w:t>
            </w:r>
          </w:p>
          <w:p w14:paraId="2A30E4D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)</w:t>
            </w:r>
          </w:p>
          <w:p w14:paraId="30C89B4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1)</w:t>
            </w:r>
          </w:p>
        </w:tc>
        <w:tc>
          <w:tcPr>
            <w:tcW w:w="2122" w:type="dxa"/>
          </w:tcPr>
          <w:p w14:paraId="1AF98D9F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98 (1.241)</w:t>
            </w:r>
          </w:p>
          <w:p w14:paraId="72BAC149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4 (0.979)</w:t>
            </w:r>
          </w:p>
          <w:p w14:paraId="0195F407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72 (1.179)</w:t>
            </w:r>
          </w:p>
          <w:p w14:paraId="70BF503C" w14:textId="77777777" w:rsidR="00AF4DAE" w:rsidRDefault="00AF4DAE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00 (0.000)</w:t>
            </w:r>
          </w:p>
          <w:p w14:paraId="767607A1" w14:textId="77777777" w:rsidR="00AF4DAE" w:rsidRDefault="00AF4DAE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42 (1.259)</w:t>
            </w:r>
          </w:p>
        </w:tc>
        <w:tc>
          <w:tcPr>
            <w:tcW w:w="1414" w:type="dxa"/>
          </w:tcPr>
          <w:p w14:paraId="290F9E3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57350E53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21</w:t>
            </w:r>
          </w:p>
          <w:p w14:paraId="29737366" w14:textId="77777777" w:rsidR="002D3C0D" w:rsidRPr="002706F7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706F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0</w:t>
            </w:r>
          </w:p>
          <w:p w14:paraId="4D1EE373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16</w:t>
            </w:r>
          </w:p>
          <w:p w14:paraId="350892FC" w14:textId="77777777" w:rsidR="002706F7" w:rsidRDefault="002706F7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51</w:t>
            </w:r>
          </w:p>
        </w:tc>
      </w:tr>
      <w:tr w:rsidR="002D3C0D" w14:paraId="438B16FC" w14:textId="77777777" w:rsidTr="00A01459">
        <w:tc>
          <w:tcPr>
            <w:tcW w:w="3978" w:type="dxa"/>
          </w:tcPr>
          <w:p w14:paraId="669EC3A2" w14:textId="7CBA7417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20</w:t>
            </w:r>
            <w:r w:rsidR="00785D68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Non-steroidal anti-inflammatory drugs (NSAIDs) increase the adverse respiratory effect of opioids </w:t>
            </w:r>
          </w:p>
        </w:tc>
        <w:tc>
          <w:tcPr>
            <w:tcW w:w="1546" w:type="dxa"/>
          </w:tcPr>
          <w:p w14:paraId="73C40BEB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c (137)</w:t>
            </w:r>
          </w:p>
          <w:p w14:paraId="430A300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13)</w:t>
            </w:r>
          </w:p>
          <w:p w14:paraId="78E2625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4)</w:t>
            </w:r>
          </w:p>
          <w:p w14:paraId="1FE2F0C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)</w:t>
            </w:r>
          </w:p>
          <w:p w14:paraId="603CE2FB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6)</w:t>
            </w:r>
          </w:p>
        </w:tc>
        <w:tc>
          <w:tcPr>
            <w:tcW w:w="2122" w:type="dxa"/>
          </w:tcPr>
          <w:p w14:paraId="1ADC905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60 (0.861)</w:t>
            </w:r>
          </w:p>
          <w:p w14:paraId="1A9A8605" w14:textId="77777777" w:rsidR="00AF4DAE" w:rsidRDefault="00AF4DAE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66 (0.830)</w:t>
            </w:r>
          </w:p>
          <w:p w14:paraId="35141F92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13 (1.191)</w:t>
            </w:r>
          </w:p>
          <w:p w14:paraId="600BEEE4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00 (0.000)</w:t>
            </w:r>
          </w:p>
          <w:p w14:paraId="44D88C4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19 (1.234)</w:t>
            </w:r>
          </w:p>
        </w:tc>
        <w:tc>
          <w:tcPr>
            <w:tcW w:w="1414" w:type="dxa"/>
          </w:tcPr>
          <w:p w14:paraId="428A4567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4D955071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76</w:t>
            </w:r>
          </w:p>
          <w:p w14:paraId="743BD896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20</w:t>
            </w:r>
          </w:p>
          <w:p w14:paraId="36F0F505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5</w:t>
            </w:r>
          </w:p>
          <w:p w14:paraId="54F4847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39</w:t>
            </w:r>
          </w:p>
        </w:tc>
      </w:tr>
      <w:tr w:rsidR="002D3C0D" w14:paraId="55DAF0A1" w14:textId="77777777" w:rsidTr="00A01459">
        <w:tc>
          <w:tcPr>
            <w:tcW w:w="3978" w:type="dxa"/>
          </w:tcPr>
          <w:p w14:paraId="49FD9325" w14:textId="1F03F1DF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21</w:t>
            </w:r>
            <w:r w:rsidR="00785D68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Paracetamol (acetaminophen) is unsuitable for children who have asthma </w:t>
            </w:r>
          </w:p>
        </w:tc>
        <w:tc>
          <w:tcPr>
            <w:tcW w:w="1546" w:type="dxa"/>
          </w:tcPr>
          <w:p w14:paraId="2002C4DD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58)</w:t>
            </w:r>
          </w:p>
          <w:p w14:paraId="254724A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31)</w:t>
            </w:r>
          </w:p>
          <w:p w14:paraId="3555263B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6)</w:t>
            </w:r>
          </w:p>
          <w:p w14:paraId="1EA874E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)</w:t>
            </w:r>
          </w:p>
          <w:p w14:paraId="3F9AC3F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5)</w:t>
            </w:r>
          </w:p>
        </w:tc>
        <w:tc>
          <w:tcPr>
            <w:tcW w:w="2122" w:type="dxa"/>
          </w:tcPr>
          <w:p w14:paraId="2F5C13ED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93 (0.341)</w:t>
            </w:r>
          </w:p>
          <w:p w14:paraId="7A752BFB" w14:textId="77777777" w:rsidR="00AF4DAE" w:rsidRDefault="00AF4DAE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95 (0.379)</w:t>
            </w:r>
          </w:p>
          <w:p w14:paraId="7C2547EC" w14:textId="77777777" w:rsidR="00AF4DAE" w:rsidRDefault="00AF4DAE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8 (0.591)</w:t>
            </w:r>
          </w:p>
          <w:p w14:paraId="3D451FC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25 (0.957)</w:t>
            </w:r>
          </w:p>
          <w:p w14:paraId="1FE1A0B7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3 (0.827)</w:t>
            </w:r>
          </w:p>
        </w:tc>
        <w:tc>
          <w:tcPr>
            <w:tcW w:w="1414" w:type="dxa"/>
          </w:tcPr>
          <w:p w14:paraId="2DDF4A8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6A3AB970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800</w:t>
            </w:r>
          </w:p>
          <w:p w14:paraId="69E8F7D2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56</w:t>
            </w:r>
          </w:p>
          <w:p w14:paraId="29780FFA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  <w:p w14:paraId="7E09B7BE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2D3C0D" w14:paraId="661A5FB8" w14:textId="77777777" w:rsidTr="00A01459">
        <w:tc>
          <w:tcPr>
            <w:tcW w:w="3978" w:type="dxa"/>
          </w:tcPr>
          <w:p w14:paraId="4B4E2D06" w14:textId="530EBE1F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23</w:t>
            </w:r>
            <w:r w:rsidR="00785D68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There is an antagonist (antidote) to the adverse effect of respiratory depression caused by opioids </w:t>
            </w:r>
          </w:p>
        </w:tc>
        <w:tc>
          <w:tcPr>
            <w:tcW w:w="1546" w:type="dxa"/>
          </w:tcPr>
          <w:p w14:paraId="11222589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75)</w:t>
            </w:r>
          </w:p>
          <w:p w14:paraId="6606B0E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AF4DA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43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</w:t>
            </w:r>
          </w:p>
          <w:p w14:paraId="29BCF68B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3)</w:t>
            </w:r>
          </w:p>
          <w:p w14:paraId="514AF28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>MLT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)</w:t>
            </w:r>
          </w:p>
          <w:p w14:paraId="43483D67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8)</w:t>
            </w:r>
          </w:p>
        </w:tc>
        <w:tc>
          <w:tcPr>
            <w:tcW w:w="2122" w:type="dxa"/>
          </w:tcPr>
          <w:p w14:paraId="45687002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>1.12 (0.492)</w:t>
            </w:r>
          </w:p>
          <w:p w14:paraId="529DE387" w14:textId="77777777" w:rsidR="00872C66" w:rsidRDefault="00872C6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3 (0.674)</w:t>
            </w:r>
          </w:p>
          <w:p w14:paraId="0E2E93FA" w14:textId="77777777" w:rsidR="00872C66" w:rsidRDefault="00872C6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4 (0.413)</w:t>
            </w:r>
          </w:p>
          <w:p w14:paraId="2BEFA0CF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>2.75 (0.500)</w:t>
            </w:r>
          </w:p>
          <w:p w14:paraId="22F8E783" w14:textId="77777777" w:rsidR="00872C66" w:rsidRDefault="00872C6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2 (0.595)</w:t>
            </w:r>
          </w:p>
        </w:tc>
        <w:tc>
          <w:tcPr>
            <w:tcW w:w="1414" w:type="dxa"/>
          </w:tcPr>
          <w:p w14:paraId="41D65CE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57B74C0E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73</w:t>
            </w:r>
          </w:p>
          <w:p w14:paraId="2DEDA721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99</w:t>
            </w:r>
          </w:p>
          <w:p w14:paraId="11316200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0.000</w:t>
            </w:r>
          </w:p>
          <w:p w14:paraId="2E8958A4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957</w:t>
            </w:r>
          </w:p>
        </w:tc>
      </w:tr>
      <w:tr w:rsidR="002D3C0D" w14:paraId="738DC8AD" w14:textId="77777777" w:rsidTr="00A01459">
        <w:tc>
          <w:tcPr>
            <w:tcW w:w="3978" w:type="dxa"/>
          </w:tcPr>
          <w:p w14:paraId="1CD71560" w14:textId="77777777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>D24) Non-steroidal anti-inflammatory drugs (NSAID) and opioid medication given together provide better analgesic</w:t>
            </w:r>
          </w:p>
        </w:tc>
        <w:tc>
          <w:tcPr>
            <w:tcW w:w="1546" w:type="dxa"/>
          </w:tcPr>
          <w:p w14:paraId="025BBD3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13)</w:t>
            </w:r>
          </w:p>
          <w:p w14:paraId="1475FF4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43)</w:t>
            </w:r>
          </w:p>
          <w:p w14:paraId="0DCF380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6)</w:t>
            </w:r>
          </w:p>
          <w:p w14:paraId="61A4A72D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)</w:t>
            </w:r>
          </w:p>
          <w:p w14:paraId="04AE4C4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8)</w:t>
            </w:r>
          </w:p>
        </w:tc>
        <w:tc>
          <w:tcPr>
            <w:tcW w:w="2122" w:type="dxa"/>
          </w:tcPr>
          <w:p w14:paraId="2DB02A7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2 (1.019)</w:t>
            </w:r>
          </w:p>
          <w:p w14:paraId="5A59CA5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27 (0.663)</w:t>
            </w:r>
          </w:p>
          <w:p w14:paraId="41B3F413" w14:textId="77777777" w:rsidR="00872C66" w:rsidRDefault="00872C6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7 (0.663)</w:t>
            </w:r>
          </w:p>
          <w:p w14:paraId="2FA74489" w14:textId="77777777" w:rsidR="00872C66" w:rsidRDefault="00872C6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20 (1.095)</w:t>
            </w:r>
          </w:p>
          <w:p w14:paraId="3EFD081F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36 (0.641)</w:t>
            </w:r>
          </w:p>
        </w:tc>
        <w:tc>
          <w:tcPr>
            <w:tcW w:w="1414" w:type="dxa"/>
          </w:tcPr>
          <w:p w14:paraId="0C2D6AA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45603C0A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17EC2327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62</w:t>
            </w:r>
          </w:p>
          <w:p w14:paraId="590D48A3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37</w:t>
            </w:r>
          </w:p>
          <w:p w14:paraId="6DA87B44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44</w:t>
            </w:r>
          </w:p>
        </w:tc>
      </w:tr>
      <w:tr w:rsidR="002D3C0D" w14:paraId="3C8FFC27" w14:textId="77777777" w:rsidTr="00A01459">
        <w:tc>
          <w:tcPr>
            <w:tcW w:w="3978" w:type="dxa"/>
          </w:tcPr>
          <w:p w14:paraId="2158811F" w14:textId="40F35428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25</w:t>
            </w:r>
            <w:r w:rsidR="00785D68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 Regional (</w:t>
            </w:r>
            <w:proofErr w:type="gramStart"/>
            <w:r w:rsidR="00785D68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.g.</w:t>
            </w:r>
            <w:proofErr w:type="gramEnd"/>
            <w:r w:rsidR="00785D68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epidural or caudal infiltration) anesthesia is a good method of pain management after surgery </w:t>
            </w:r>
          </w:p>
        </w:tc>
        <w:tc>
          <w:tcPr>
            <w:tcW w:w="1546" w:type="dxa"/>
          </w:tcPr>
          <w:p w14:paraId="5B5E47D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06)</w:t>
            </w:r>
          </w:p>
          <w:p w14:paraId="4AF80609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43)</w:t>
            </w:r>
          </w:p>
          <w:p w14:paraId="280C60D0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1)</w:t>
            </w:r>
          </w:p>
          <w:p w14:paraId="7DEAC15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)</w:t>
            </w:r>
          </w:p>
          <w:p w14:paraId="3208D04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5)</w:t>
            </w:r>
          </w:p>
        </w:tc>
        <w:tc>
          <w:tcPr>
            <w:tcW w:w="2122" w:type="dxa"/>
          </w:tcPr>
          <w:p w14:paraId="172BC06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7 (1.018)</w:t>
            </w:r>
          </w:p>
          <w:p w14:paraId="04815CF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34 (0.759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</w:t>
            </w:r>
          </w:p>
          <w:p w14:paraId="71D7CA30" w14:textId="77777777" w:rsidR="00872C66" w:rsidRDefault="00872C6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5 (0.850)</w:t>
            </w:r>
          </w:p>
          <w:p w14:paraId="7E74939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50 (1.643)</w:t>
            </w:r>
          </w:p>
          <w:p w14:paraId="594DEC87" w14:textId="77777777" w:rsidR="00872C66" w:rsidRDefault="00872C6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84 (1.259)</w:t>
            </w:r>
          </w:p>
        </w:tc>
        <w:tc>
          <w:tcPr>
            <w:tcW w:w="1414" w:type="dxa"/>
          </w:tcPr>
          <w:p w14:paraId="1D77E291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1B3BA141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26</w:t>
            </w:r>
          </w:p>
          <w:p w14:paraId="59A60684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897</w:t>
            </w:r>
          </w:p>
          <w:p w14:paraId="5154CFDE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22</w:t>
            </w:r>
          </w:p>
          <w:p w14:paraId="3DB7504A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76</w:t>
            </w:r>
          </w:p>
        </w:tc>
      </w:tr>
      <w:tr w:rsidR="002D3C0D" w14:paraId="679D4E3A" w14:textId="77777777" w:rsidTr="00A01459">
        <w:tc>
          <w:tcPr>
            <w:tcW w:w="3978" w:type="dxa"/>
          </w:tcPr>
          <w:p w14:paraId="7AC932C4" w14:textId="1682BC3D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D26</w:t>
            </w:r>
            <w:r w:rsidR="00785D68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Paracetamol and an opioid cannot be given at the same time </w:t>
            </w:r>
          </w:p>
        </w:tc>
        <w:tc>
          <w:tcPr>
            <w:tcW w:w="1546" w:type="dxa"/>
          </w:tcPr>
          <w:p w14:paraId="13AD77CD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83)</w:t>
            </w:r>
          </w:p>
          <w:p w14:paraId="00D9AAD9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45)</w:t>
            </w:r>
          </w:p>
          <w:p w14:paraId="397C033A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3)</w:t>
            </w:r>
          </w:p>
          <w:p w14:paraId="65948AFB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)</w:t>
            </w:r>
          </w:p>
          <w:p w14:paraId="0EA4AC5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872C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1)</w:t>
            </w:r>
          </w:p>
        </w:tc>
        <w:tc>
          <w:tcPr>
            <w:tcW w:w="2122" w:type="dxa"/>
          </w:tcPr>
          <w:p w14:paraId="5E74EB7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89 (0.441)</w:t>
            </w:r>
          </w:p>
          <w:p w14:paraId="467AD860" w14:textId="77777777" w:rsidR="00872C66" w:rsidRDefault="00872C6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97 (0.342)</w:t>
            </w:r>
          </w:p>
          <w:p w14:paraId="71CBBD07" w14:textId="77777777" w:rsidR="00872C66" w:rsidRDefault="00872C6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86 (0.467)</w:t>
            </w:r>
          </w:p>
          <w:p w14:paraId="301FB3C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50 (1.000)</w:t>
            </w:r>
          </w:p>
          <w:p w14:paraId="4B41757F" w14:textId="77777777" w:rsidR="00872C66" w:rsidRDefault="00872C6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92 (0.378)</w:t>
            </w:r>
          </w:p>
        </w:tc>
        <w:tc>
          <w:tcPr>
            <w:tcW w:w="1414" w:type="dxa"/>
          </w:tcPr>
          <w:p w14:paraId="2945618E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65BC44F3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94</w:t>
            </w:r>
          </w:p>
          <w:p w14:paraId="02ADF93F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24</w:t>
            </w:r>
          </w:p>
          <w:p w14:paraId="673F86A1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0B1CB6CB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83</w:t>
            </w:r>
          </w:p>
        </w:tc>
      </w:tr>
      <w:tr w:rsidR="002D3C0D" w14:paraId="558E4AD2" w14:textId="77777777" w:rsidTr="00A01459">
        <w:tc>
          <w:tcPr>
            <w:tcW w:w="3978" w:type="dxa"/>
          </w:tcPr>
          <w:p w14:paraId="18CF0806" w14:textId="762F96A4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1) The environment in which children grow up has a major influence on the way they express pain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597398C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94)</w:t>
            </w:r>
          </w:p>
          <w:p w14:paraId="42BA13B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34)</w:t>
            </w:r>
          </w:p>
          <w:p w14:paraId="779431F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5)</w:t>
            </w:r>
          </w:p>
          <w:p w14:paraId="0B4ED28A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5)</w:t>
            </w:r>
          </w:p>
          <w:p w14:paraId="69EFB5F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3)</w:t>
            </w:r>
          </w:p>
        </w:tc>
        <w:tc>
          <w:tcPr>
            <w:tcW w:w="2122" w:type="dxa"/>
          </w:tcPr>
          <w:p w14:paraId="2C23FF8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3 (0.819)</w:t>
            </w:r>
          </w:p>
          <w:p w14:paraId="7C0D8B44" w14:textId="77777777" w:rsidR="00E642E4" w:rsidRDefault="00E642E4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9 (0.860)</w:t>
            </w:r>
          </w:p>
          <w:p w14:paraId="2EA4B1A1" w14:textId="77777777" w:rsidR="00E642E4" w:rsidRDefault="00E642E4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73 (0.939)</w:t>
            </w:r>
          </w:p>
          <w:p w14:paraId="7F3F462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96 (0.928)</w:t>
            </w:r>
          </w:p>
          <w:p w14:paraId="39723542" w14:textId="77777777" w:rsidR="00E642E4" w:rsidRDefault="00E642E4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4 (0.877)</w:t>
            </w:r>
          </w:p>
        </w:tc>
        <w:tc>
          <w:tcPr>
            <w:tcW w:w="1414" w:type="dxa"/>
          </w:tcPr>
          <w:p w14:paraId="6D71F3B9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479FFCBD" w14:textId="77777777" w:rsidR="00E642E4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28</w:t>
            </w:r>
          </w:p>
          <w:p w14:paraId="5FAFB44D" w14:textId="77777777" w:rsidR="00E642E4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461</w:t>
            </w:r>
          </w:p>
          <w:p w14:paraId="72A4DF69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8</w:t>
            </w:r>
          </w:p>
          <w:p w14:paraId="3A1BBF7F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433</w:t>
            </w:r>
          </w:p>
        </w:tc>
      </w:tr>
      <w:tr w:rsidR="002D3C0D" w14:paraId="7FD1066D" w14:textId="77777777" w:rsidTr="00A01459">
        <w:tc>
          <w:tcPr>
            <w:tcW w:w="3978" w:type="dxa"/>
          </w:tcPr>
          <w:p w14:paraId="4ED93267" w14:textId="7D53D482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2) School-aged children cannot learn how to use a patient-controlled analgesia pump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7D6F8AA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20)</w:t>
            </w:r>
          </w:p>
          <w:p w14:paraId="3B26544D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31)</w:t>
            </w:r>
          </w:p>
          <w:p w14:paraId="487CD3BB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3)</w:t>
            </w:r>
          </w:p>
          <w:p w14:paraId="77D38AE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7)</w:t>
            </w:r>
          </w:p>
          <w:p w14:paraId="0984447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0)</w:t>
            </w:r>
          </w:p>
        </w:tc>
        <w:tc>
          <w:tcPr>
            <w:tcW w:w="2122" w:type="dxa"/>
          </w:tcPr>
          <w:p w14:paraId="32444C6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55 (0.856)</w:t>
            </w:r>
          </w:p>
          <w:p w14:paraId="0133A87F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7 (0.602)</w:t>
            </w:r>
          </w:p>
          <w:p w14:paraId="35D3AF88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42 (0.708)</w:t>
            </w:r>
          </w:p>
          <w:p w14:paraId="1501D25F" w14:textId="77777777" w:rsidR="00E642E4" w:rsidRDefault="00E642E4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12 (0.928)</w:t>
            </w:r>
          </w:p>
          <w:p w14:paraId="01F03CEA" w14:textId="77777777" w:rsidR="00E642E4" w:rsidRDefault="00E642E4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38 (1.148)</w:t>
            </w:r>
          </w:p>
        </w:tc>
        <w:tc>
          <w:tcPr>
            <w:tcW w:w="1414" w:type="dxa"/>
          </w:tcPr>
          <w:p w14:paraId="785D8B89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37BEFF42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2</w:t>
            </w:r>
          </w:p>
          <w:p w14:paraId="35535487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425</w:t>
            </w:r>
          </w:p>
          <w:p w14:paraId="58DE98CE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37</w:t>
            </w:r>
          </w:p>
          <w:p w14:paraId="6E9907E6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24</w:t>
            </w:r>
          </w:p>
        </w:tc>
      </w:tr>
      <w:tr w:rsidR="002D3C0D" w14:paraId="1B2E02E8" w14:textId="77777777" w:rsidTr="00A01459">
        <w:tc>
          <w:tcPr>
            <w:tcW w:w="3978" w:type="dxa"/>
          </w:tcPr>
          <w:p w14:paraId="10F077D1" w14:textId="65BDDC62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3) A child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’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 cultural background affects the way they experience pain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743135E9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95)</w:t>
            </w:r>
          </w:p>
          <w:p w14:paraId="1EEE133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33)</w:t>
            </w:r>
          </w:p>
          <w:p w14:paraId="2E63403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6)</w:t>
            </w:r>
          </w:p>
          <w:p w14:paraId="30A2D8F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5)</w:t>
            </w:r>
          </w:p>
          <w:p w14:paraId="726A5FE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Surgery 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65)</w:t>
            </w:r>
          </w:p>
        </w:tc>
        <w:tc>
          <w:tcPr>
            <w:tcW w:w="2122" w:type="dxa"/>
          </w:tcPr>
          <w:p w14:paraId="75EE41D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03 (1.267)</w:t>
            </w:r>
          </w:p>
          <w:p w14:paraId="50619B6B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76 (1.016)</w:t>
            </w:r>
          </w:p>
          <w:p w14:paraId="4B943382" w14:textId="77777777" w:rsidR="00E642E4" w:rsidRDefault="00E642E4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98 (1.256)</w:t>
            </w:r>
          </w:p>
          <w:p w14:paraId="0F88E1B0" w14:textId="77777777" w:rsidR="00E642E4" w:rsidRDefault="00E642E4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24 (1.209)</w:t>
            </w:r>
          </w:p>
          <w:p w14:paraId="1146E027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9 (0.967)</w:t>
            </w:r>
          </w:p>
        </w:tc>
        <w:tc>
          <w:tcPr>
            <w:tcW w:w="1414" w:type="dxa"/>
          </w:tcPr>
          <w:p w14:paraId="6711E90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35254F24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30</w:t>
            </w:r>
          </w:p>
          <w:p w14:paraId="7359E840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94</w:t>
            </w:r>
          </w:p>
          <w:p w14:paraId="5B2FC6BA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49</w:t>
            </w:r>
          </w:p>
          <w:p w14:paraId="52E7A190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38</w:t>
            </w:r>
          </w:p>
        </w:tc>
      </w:tr>
      <w:tr w:rsidR="002D3C0D" w14:paraId="38A0B7AC" w14:textId="77777777" w:rsidTr="00A01459">
        <w:tc>
          <w:tcPr>
            <w:tcW w:w="3978" w:type="dxa"/>
          </w:tcPr>
          <w:p w14:paraId="4F323FD8" w14:textId="633987FA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4) The way that children express pain is affected by their temperament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55C818D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00)</w:t>
            </w:r>
          </w:p>
          <w:p w14:paraId="786D9BA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nesthesia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35)</w:t>
            </w:r>
          </w:p>
          <w:p w14:paraId="1FF8AA8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7)</w:t>
            </w:r>
          </w:p>
          <w:p w14:paraId="21B2257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2)</w:t>
            </w:r>
          </w:p>
          <w:p w14:paraId="4A53A00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5)</w:t>
            </w:r>
          </w:p>
        </w:tc>
        <w:tc>
          <w:tcPr>
            <w:tcW w:w="2122" w:type="dxa"/>
          </w:tcPr>
          <w:p w14:paraId="052EA13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1 (0.852)</w:t>
            </w:r>
          </w:p>
          <w:p w14:paraId="68EC1DD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44 (0.594)</w:t>
            </w:r>
          </w:p>
          <w:p w14:paraId="4542816D" w14:textId="77777777" w:rsidR="00E642E4" w:rsidRDefault="00E642E4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8 (0.862)</w:t>
            </w:r>
          </w:p>
          <w:p w14:paraId="236BF9C8" w14:textId="77777777" w:rsidR="00E642E4" w:rsidRDefault="00E642E4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9 (0.781)</w:t>
            </w:r>
          </w:p>
          <w:p w14:paraId="005A3691" w14:textId="77777777" w:rsidR="00E642E4" w:rsidRDefault="00E642E4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43 (0.728)</w:t>
            </w:r>
          </w:p>
        </w:tc>
        <w:tc>
          <w:tcPr>
            <w:tcW w:w="1414" w:type="dxa"/>
          </w:tcPr>
          <w:p w14:paraId="1FEC020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3C16F74D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30</w:t>
            </w:r>
          </w:p>
          <w:p w14:paraId="581A19A4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82</w:t>
            </w:r>
          </w:p>
          <w:p w14:paraId="7C568C28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02</w:t>
            </w:r>
          </w:p>
          <w:p w14:paraId="1F4BC3BC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89</w:t>
            </w:r>
          </w:p>
        </w:tc>
      </w:tr>
      <w:tr w:rsidR="002D3C0D" w14:paraId="431AF354" w14:textId="77777777" w:rsidTr="00A01459">
        <w:tc>
          <w:tcPr>
            <w:tcW w:w="3978" w:type="dxa"/>
          </w:tcPr>
          <w:p w14:paraId="08B31A0E" w14:textId="5F2A1E68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5) Changes in a child’s behavior can be used to assess their pain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59FB3305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ediatric 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306)</w:t>
            </w:r>
          </w:p>
          <w:p w14:paraId="14E13FE7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nesthesia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43)</w:t>
            </w:r>
          </w:p>
          <w:p w14:paraId="205D48C7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4)</w:t>
            </w:r>
          </w:p>
          <w:p w14:paraId="35BDB530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0)</w:t>
            </w:r>
          </w:p>
          <w:p w14:paraId="49DCC36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E642E4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4)</w:t>
            </w:r>
          </w:p>
        </w:tc>
        <w:tc>
          <w:tcPr>
            <w:tcW w:w="2122" w:type="dxa"/>
          </w:tcPr>
          <w:p w14:paraId="354260B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48 (0.697)</w:t>
            </w:r>
          </w:p>
          <w:p w14:paraId="4E858C85" w14:textId="77777777" w:rsidR="00E642E4" w:rsidRDefault="00E642E4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6 (0.784)</w:t>
            </w:r>
          </w:p>
          <w:p w14:paraId="746CB90F" w14:textId="77777777" w:rsidR="00E642E4" w:rsidRDefault="00E642E4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7 (0.846)</w:t>
            </w:r>
          </w:p>
          <w:p w14:paraId="0A04602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85 (0.622)</w:t>
            </w:r>
          </w:p>
          <w:p w14:paraId="64E85FD9" w14:textId="77777777" w:rsidR="00E642E4" w:rsidRDefault="000F14D3" w:rsidP="000F14D3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42 (0.708)</w:t>
            </w:r>
          </w:p>
        </w:tc>
        <w:tc>
          <w:tcPr>
            <w:tcW w:w="1414" w:type="dxa"/>
          </w:tcPr>
          <w:p w14:paraId="41B1F8D3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63A38D31" w14:textId="77777777" w:rsidR="000F14D3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84</w:t>
            </w:r>
          </w:p>
          <w:p w14:paraId="146C8923" w14:textId="77777777" w:rsidR="000F14D3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454</w:t>
            </w:r>
          </w:p>
          <w:p w14:paraId="22D5D29E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  <w:p w14:paraId="7FFDB523" w14:textId="77777777" w:rsidR="000F14D3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59</w:t>
            </w:r>
          </w:p>
        </w:tc>
      </w:tr>
      <w:tr w:rsidR="002D3C0D" w14:paraId="2924A306" w14:textId="77777777" w:rsidTr="00A01459">
        <w:tc>
          <w:tcPr>
            <w:tcW w:w="3978" w:type="dxa"/>
          </w:tcPr>
          <w:p w14:paraId="7BF5C1D7" w14:textId="1852DCD3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7) Chronic pain in children does not usually cause mood changes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1E1A5DA1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37)</w:t>
            </w:r>
          </w:p>
          <w:p w14:paraId="74869B2A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95)</w:t>
            </w:r>
          </w:p>
          <w:p w14:paraId="6AFB8481" w14:textId="77777777" w:rsidR="000F14D3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8)</w:t>
            </w:r>
          </w:p>
          <w:p w14:paraId="4E173895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1)</w:t>
            </w:r>
          </w:p>
          <w:p w14:paraId="6BE27F5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0)</w:t>
            </w:r>
          </w:p>
        </w:tc>
        <w:tc>
          <w:tcPr>
            <w:tcW w:w="2122" w:type="dxa"/>
          </w:tcPr>
          <w:p w14:paraId="6B3D582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55 (0.772)</w:t>
            </w:r>
          </w:p>
          <w:p w14:paraId="2B6B6E5E" w14:textId="77777777" w:rsidR="000F14D3" w:rsidRDefault="000F14D3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67 (0.675)</w:t>
            </w:r>
          </w:p>
          <w:p w14:paraId="5375C76A" w14:textId="77777777" w:rsidR="000F14D3" w:rsidRDefault="000F14D3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36 (0.911)</w:t>
            </w:r>
          </w:p>
          <w:p w14:paraId="68702158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38 (1.396)</w:t>
            </w:r>
          </w:p>
          <w:p w14:paraId="30BC2621" w14:textId="77777777" w:rsidR="000F14D3" w:rsidRDefault="000F14D3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50 (0.750)</w:t>
            </w:r>
          </w:p>
        </w:tc>
        <w:tc>
          <w:tcPr>
            <w:tcW w:w="1414" w:type="dxa"/>
          </w:tcPr>
          <w:p w14:paraId="3D0F8ED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18E69EB3" w14:textId="77777777" w:rsidR="000F14D3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99</w:t>
            </w:r>
          </w:p>
          <w:p w14:paraId="62630A66" w14:textId="77777777" w:rsidR="000F14D3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33</w:t>
            </w:r>
          </w:p>
          <w:p w14:paraId="0C92CEF0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77198588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723</w:t>
            </w:r>
          </w:p>
        </w:tc>
      </w:tr>
      <w:tr w:rsidR="002D3C0D" w14:paraId="1CC69F06" w14:textId="77777777" w:rsidTr="00A01459">
        <w:tc>
          <w:tcPr>
            <w:tcW w:w="3978" w:type="dxa"/>
          </w:tcPr>
          <w:p w14:paraId="7D8EF751" w14:textId="749CBC36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10) Letting a child know what to expect before a painful procedure will mean that the child experiences less pain than a child who has not been given this information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70B2CBF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00)</w:t>
            </w:r>
          </w:p>
          <w:p w14:paraId="1647D88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39)</w:t>
            </w:r>
          </w:p>
          <w:p w14:paraId="5D49F75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7)</w:t>
            </w:r>
          </w:p>
          <w:p w14:paraId="79A20DE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8)</w:t>
            </w:r>
          </w:p>
          <w:p w14:paraId="58FC668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1)</w:t>
            </w:r>
          </w:p>
        </w:tc>
        <w:tc>
          <w:tcPr>
            <w:tcW w:w="2122" w:type="dxa"/>
          </w:tcPr>
          <w:p w14:paraId="65F7375E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8 (0.812)</w:t>
            </w:r>
          </w:p>
          <w:p w14:paraId="5813EC8F" w14:textId="77777777" w:rsidR="000F14D3" w:rsidRDefault="000F14D3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1 (0.685)</w:t>
            </w:r>
          </w:p>
          <w:p w14:paraId="0F671ADF" w14:textId="77777777" w:rsidR="000F14D3" w:rsidRDefault="000F14D3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83 (1.090)</w:t>
            </w:r>
          </w:p>
          <w:p w14:paraId="017E863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07 (1.006)</w:t>
            </w:r>
          </w:p>
          <w:p w14:paraId="6DF00ECC" w14:textId="77777777" w:rsidR="000F14D3" w:rsidRDefault="000F14D3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75 (0.767)</w:t>
            </w:r>
          </w:p>
        </w:tc>
        <w:tc>
          <w:tcPr>
            <w:tcW w:w="1414" w:type="dxa"/>
          </w:tcPr>
          <w:p w14:paraId="2D749D0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6DB7D5CD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415</w:t>
            </w:r>
          </w:p>
          <w:p w14:paraId="4091FA48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54</w:t>
            </w:r>
          </w:p>
          <w:p w14:paraId="3B3B69B5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71531E84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34</w:t>
            </w:r>
          </w:p>
        </w:tc>
      </w:tr>
      <w:tr w:rsidR="002D3C0D" w14:paraId="28A05E5D" w14:textId="77777777" w:rsidTr="00A01459">
        <w:tc>
          <w:tcPr>
            <w:tcW w:w="3978" w:type="dxa"/>
          </w:tcPr>
          <w:p w14:paraId="0ACF6068" w14:textId="637D5DAD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11: Children can sleep even if they are in pain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50B2243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96)</w:t>
            </w:r>
          </w:p>
          <w:p w14:paraId="5D250350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33)</w:t>
            </w:r>
          </w:p>
          <w:p w14:paraId="6FFCF50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4)</w:t>
            </w:r>
          </w:p>
          <w:p w14:paraId="56509C4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1)</w:t>
            </w:r>
          </w:p>
          <w:p w14:paraId="6D892DE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8)</w:t>
            </w:r>
          </w:p>
        </w:tc>
        <w:tc>
          <w:tcPr>
            <w:tcW w:w="2122" w:type="dxa"/>
          </w:tcPr>
          <w:p w14:paraId="42B3FC3F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12 (1.206)</w:t>
            </w:r>
          </w:p>
          <w:p w14:paraId="0DE0CF3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41 (1.314)</w:t>
            </w:r>
          </w:p>
          <w:p w14:paraId="047AFC2E" w14:textId="77777777" w:rsidR="000F14D3" w:rsidRDefault="000F14D3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25 (1.314)</w:t>
            </w:r>
          </w:p>
          <w:p w14:paraId="7D2919D8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59 (1.224)</w:t>
            </w:r>
          </w:p>
          <w:p w14:paraId="2CD168F5" w14:textId="77777777" w:rsidR="000F14D3" w:rsidRDefault="000F14D3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26 (1.278)</w:t>
            </w:r>
          </w:p>
        </w:tc>
        <w:tc>
          <w:tcPr>
            <w:tcW w:w="1414" w:type="dxa"/>
          </w:tcPr>
          <w:p w14:paraId="78B451A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38AD348F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28</w:t>
            </w:r>
          </w:p>
          <w:p w14:paraId="67C6111D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14</w:t>
            </w:r>
          </w:p>
          <w:p w14:paraId="348B6418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25</w:t>
            </w:r>
          </w:p>
          <w:p w14:paraId="628BCF66" w14:textId="77777777" w:rsidR="000C3BCA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434</w:t>
            </w:r>
          </w:p>
        </w:tc>
      </w:tr>
      <w:tr w:rsidR="002D3C0D" w14:paraId="78E93A30" w14:textId="77777777" w:rsidTr="00A01459">
        <w:tc>
          <w:tcPr>
            <w:tcW w:w="3978" w:type="dxa"/>
          </w:tcPr>
          <w:p w14:paraId="2B50D540" w14:textId="0D5A345D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E12) </w:t>
            </w:r>
            <w:r w:rsidR="00B3336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hildren between the ages six to twelve months will have no lasting memories of painful procedures</w:t>
            </w:r>
            <w:r w:rsidR="00175C0A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5711CC5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63)</w:t>
            </w:r>
          </w:p>
          <w:p w14:paraId="60D837F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98)</w:t>
            </w:r>
          </w:p>
          <w:p w14:paraId="61E8A25A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7)</w:t>
            </w:r>
          </w:p>
          <w:p w14:paraId="34A92E70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5)</w:t>
            </w:r>
          </w:p>
          <w:p w14:paraId="59674D10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5)</w:t>
            </w:r>
          </w:p>
        </w:tc>
        <w:tc>
          <w:tcPr>
            <w:tcW w:w="2122" w:type="dxa"/>
          </w:tcPr>
          <w:p w14:paraId="6B04388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24 (1.132)</w:t>
            </w:r>
          </w:p>
          <w:p w14:paraId="1BF8709A" w14:textId="77777777" w:rsidR="000F14D3" w:rsidRDefault="000F14D3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30 (1.168)</w:t>
            </w:r>
          </w:p>
          <w:p w14:paraId="25047F37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70 (1.103)</w:t>
            </w:r>
          </w:p>
          <w:p w14:paraId="38912E7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71 (1.459)</w:t>
            </w:r>
          </w:p>
          <w:p w14:paraId="34B0114D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5 (1.267)</w:t>
            </w:r>
          </w:p>
        </w:tc>
        <w:tc>
          <w:tcPr>
            <w:tcW w:w="1414" w:type="dxa"/>
          </w:tcPr>
          <w:p w14:paraId="619485C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19DDC03F" w14:textId="77777777" w:rsidR="000F14D3" w:rsidRDefault="000C3BCA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90</w:t>
            </w:r>
          </w:p>
          <w:p w14:paraId="6B250242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27</w:t>
            </w:r>
          </w:p>
          <w:p w14:paraId="05D481DC" w14:textId="77777777" w:rsidR="002D3C0D" w:rsidRPr="000C3BCA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44868D58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0C3BCA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2D3C0D" w14:paraId="0E478549" w14:textId="77777777" w:rsidTr="00A01459">
        <w:tc>
          <w:tcPr>
            <w:tcW w:w="3978" w:type="dxa"/>
          </w:tcPr>
          <w:p w14:paraId="266A3FBF" w14:textId="509279D5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A9</w:t>
            </w:r>
            <w:r w:rsidR="00785D68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 Re-scoring pain is an important measurement when</w:t>
            </w:r>
            <w:r w:rsidR="00B3336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to assess the effect of the pain treatment </w:t>
            </w:r>
          </w:p>
        </w:tc>
        <w:tc>
          <w:tcPr>
            <w:tcW w:w="1546" w:type="dxa"/>
          </w:tcPr>
          <w:p w14:paraId="551C430D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58)</w:t>
            </w:r>
          </w:p>
          <w:p w14:paraId="38451A3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72)</w:t>
            </w:r>
          </w:p>
          <w:p w14:paraId="4E0ACD2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>ER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4)</w:t>
            </w:r>
          </w:p>
          <w:p w14:paraId="0F6D149B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2)</w:t>
            </w:r>
          </w:p>
          <w:p w14:paraId="66BC4411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88)</w:t>
            </w:r>
          </w:p>
        </w:tc>
        <w:tc>
          <w:tcPr>
            <w:tcW w:w="2122" w:type="dxa"/>
          </w:tcPr>
          <w:p w14:paraId="5F8C1E22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>1.11 (0.375)</w:t>
            </w:r>
          </w:p>
          <w:p w14:paraId="1D6CF604" w14:textId="77777777" w:rsidR="000F14D3" w:rsidRDefault="000F14D3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4 (0.364)</w:t>
            </w:r>
          </w:p>
          <w:p w14:paraId="7826ADFF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>1.31 (0.639)</w:t>
            </w:r>
          </w:p>
          <w:p w14:paraId="7EEE18D4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2 (0.773)</w:t>
            </w:r>
          </w:p>
          <w:p w14:paraId="0F3B6D5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27 (0.582)</w:t>
            </w:r>
          </w:p>
        </w:tc>
        <w:tc>
          <w:tcPr>
            <w:tcW w:w="1414" w:type="dxa"/>
          </w:tcPr>
          <w:p w14:paraId="75DE3A81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697764E4" w14:textId="77777777" w:rsidR="000F14D3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59</w:t>
            </w:r>
          </w:p>
          <w:p w14:paraId="24666CC0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0.002</w:t>
            </w:r>
          </w:p>
          <w:p w14:paraId="0866C723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69F244D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2D3C0D" w14:paraId="658A5542" w14:textId="77777777" w:rsidTr="00A01459">
        <w:tc>
          <w:tcPr>
            <w:tcW w:w="3978" w:type="dxa"/>
          </w:tcPr>
          <w:p w14:paraId="68D0F631" w14:textId="265FD99B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lastRenderedPageBreak/>
              <w:t>FA18</w:t>
            </w:r>
            <w:r w:rsidR="00B3336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When having a procedure done it is evidently that helping a child coping with pain and anxiety can be done by four actions: </w:t>
            </w:r>
            <w:proofErr w:type="spellStart"/>
            <w:r w:rsidR="00B3336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mla</w:t>
            </w:r>
            <w:proofErr w:type="spellEnd"/>
            <w:r w:rsidR="00B3336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, position, sugar</w:t>
            </w:r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3336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water/breastfeeding and distraction </w:t>
            </w:r>
          </w:p>
        </w:tc>
        <w:tc>
          <w:tcPr>
            <w:tcW w:w="1546" w:type="dxa"/>
          </w:tcPr>
          <w:p w14:paraId="3381AA3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26)</w:t>
            </w:r>
          </w:p>
          <w:p w14:paraId="106CCA5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48)</w:t>
            </w:r>
          </w:p>
          <w:p w14:paraId="389B3FD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9)</w:t>
            </w:r>
          </w:p>
          <w:p w14:paraId="36EC61C9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7)</w:t>
            </w:r>
          </w:p>
          <w:p w14:paraId="25703795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0F14D3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8)</w:t>
            </w:r>
          </w:p>
        </w:tc>
        <w:tc>
          <w:tcPr>
            <w:tcW w:w="2122" w:type="dxa"/>
          </w:tcPr>
          <w:p w14:paraId="5D11279E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19 (0.511)</w:t>
            </w:r>
          </w:p>
          <w:p w14:paraId="7629C617" w14:textId="77777777" w:rsidR="000F14D3" w:rsidRDefault="000F14D3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28 (0.650)</w:t>
            </w:r>
          </w:p>
          <w:p w14:paraId="3BA15D90" w14:textId="77777777" w:rsidR="000F14D3" w:rsidRDefault="000F14D3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35 (0.597)</w:t>
            </w:r>
          </w:p>
          <w:p w14:paraId="388F24DF" w14:textId="77777777" w:rsidR="000F14D3" w:rsidRDefault="000F14D3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31 (0.556)</w:t>
            </w:r>
          </w:p>
          <w:p w14:paraId="6686446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2 (0.875)</w:t>
            </w:r>
          </w:p>
        </w:tc>
        <w:tc>
          <w:tcPr>
            <w:tcW w:w="1414" w:type="dxa"/>
          </w:tcPr>
          <w:p w14:paraId="47FAB82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787855E2" w14:textId="77777777" w:rsidR="00383DC8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26</w:t>
            </w:r>
          </w:p>
          <w:p w14:paraId="3B83C081" w14:textId="77777777" w:rsidR="00383DC8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93</w:t>
            </w:r>
          </w:p>
          <w:p w14:paraId="487CE303" w14:textId="77777777" w:rsidR="00383DC8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33</w:t>
            </w:r>
          </w:p>
          <w:p w14:paraId="7A1DD53C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2D3C0D" w14:paraId="4DA34339" w14:textId="77777777" w:rsidTr="00A01459">
        <w:tc>
          <w:tcPr>
            <w:tcW w:w="3978" w:type="dxa"/>
          </w:tcPr>
          <w:p w14:paraId="06F5A590" w14:textId="61C0EE68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A19</w:t>
            </w:r>
            <w:r w:rsidR="00B3336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Restraining small children may have consequences many years ahead </w:t>
            </w:r>
          </w:p>
        </w:tc>
        <w:tc>
          <w:tcPr>
            <w:tcW w:w="1546" w:type="dxa"/>
          </w:tcPr>
          <w:p w14:paraId="18DD3DF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28)</w:t>
            </w:r>
          </w:p>
          <w:p w14:paraId="7A9EC621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57)</w:t>
            </w:r>
          </w:p>
          <w:p w14:paraId="3823CFE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5)</w:t>
            </w:r>
          </w:p>
          <w:p w14:paraId="50ECC5A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6)</w:t>
            </w:r>
          </w:p>
          <w:p w14:paraId="2668BDD1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79)</w:t>
            </w:r>
          </w:p>
        </w:tc>
        <w:tc>
          <w:tcPr>
            <w:tcW w:w="2122" w:type="dxa"/>
          </w:tcPr>
          <w:p w14:paraId="1B46BC57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39 (0.734)</w:t>
            </w:r>
          </w:p>
          <w:p w14:paraId="03B41F0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24 (0.521)</w:t>
            </w:r>
          </w:p>
          <w:p w14:paraId="30177669" w14:textId="77777777" w:rsidR="00D95BD1" w:rsidRDefault="00D95BD1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1 (0.998)</w:t>
            </w:r>
          </w:p>
          <w:p w14:paraId="0F266154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15 (1.206)</w:t>
            </w:r>
          </w:p>
          <w:p w14:paraId="4E709C6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8 (0.955)</w:t>
            </w:r>
          </w:p>
        </w:tc>
        <w:tc>
          <w:tcPr>
            <w:tcW w:w="1414" w:type="dxa"/>
          </w:tcPr>
          <w:p w14:paraId="512DAAF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60045D08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48</w:t>
            </w:r>
          </w:p>
          <w:p w14:paraId="2271E88E" w14:textId="77777777" w:rsidR="00D95BD1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10</w:t>
            </w:r>
          </w:p>
          <w:p w14:paraId="06F3519A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3F8E356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2D3C0D" w14:paraId="26F8F4B0" w14:textId="77777777" w:rsidTr="00A01459">
        <w:tc>
          <w:tcPr>
            <w:tcW w:w="3978" w:type="dxa"/>
          </w:tcPr>
          <w:p w14:paraId="0B56D241" w14:textId="54C0042F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A22</w:t>
            </w:r>
            <w:r w:rsidR="00B3336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There may be situations (apart from life threatening) where it is best to get a procedure done fast by restraining the child </w:t>
            </w:r>
          </w:p>
        </w:tc>
        <w:tc>
          <w:tcPr>
            <w:tcW w:w="1546" w:type="dxa"/>
          </w:tcPr>
          <w:p w14:paraId="1CCCB459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35)</w:t>
            </w:r>
          </w:p>
          <w:p w14:paraId="742F7EAA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64)</w:t>
            </w:r>
          </w:p>
          <w:p w14:paraId="5D1B32C5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7)</w:t>
            </w:r>
          </w:p>
          <w:p w14:paraId="7777A8D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70)</w:t>
            </w:r>
          </w:p>
          <w:p w14:paraId="4496762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83)</w:t>
            </w:r>
          </w:p>
        </w:tc>
        <w:tc>
          <w:tcPr>
            <w:tcW w:w="2122" w:type="dxa"/>
          </w:tcPr>
          <w:p w14:paraId="5B3EF1C2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10 (1.490)</w:t>
            </w:r>
          </w:p>
          <w:p w14:paraId="18CD7F8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66 (1.476)</w:t>
            </w:r>
          </w:p>
          <w:p w14:paraId="1EA27F5E" w14:textId="77777777" w:rsidR="00D95BD1" w:rsidRDefault="00D95BD1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75 (1.596)</w:t>
            </w:r>
          </w:p>
          <w:p w14:paraId="5AFCEF6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87 (1.048)</w:t>
            </w:r>
          </w:p>
          <w:p w14:paraId="3478E303" w14:textId="77777777" w:rsidR="00D95BD1" w:rsidRDefault="00D95BD1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78 (1.531)</w:t>
            </w:r>
          </w:p>
        </w:tc>
        <w:tc>
          <w:tcPr>
            <w:tcW w:w="1414" w:type="dxa"/>
          </w:tcPr>
          <w:p w14:paraId="1CA9C47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37E2723A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0544FDFB" w14:textId="77777777" w:rsidR="00D95BD1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95</w:t>
            </w:r>
          </w:p>
          <w:p w14:paraId="42D030AB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47E7E996" w14:textId="77777777" w:rsidR="00383DC8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74</w:t>
            </w:r>
          </w:p>
        </w:tc>
      </w:tr>
      <w:tr w:rsidR="002D3C0D" w14:paraId="3397FCA5" w14:textId="77777777" w:rsidTr="00A01459">
        <w:tc>
          <w:tcPr>
            <w:tcW w:w="3978" w:type="dxa"/>
          </w:tcPr>
          <w:p w14:paraId="37CFCB92" w14:textId="6CCF5FC8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C2</w:t>
            </w:r>
            <w:r w:rsidR="00B3336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The best place for a child to be during a stitching procedure is to sit with a parent </w:t>
            </w:r>
          </w:p>
        </w:tc>
        <w:tc>
          <w:tcPr>
            <w:tcW w:w="1546" w:type="dxa"/>
          </w:tcPr>
          <w:p w14:paraId="39C16C6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23)</w:t>
            </w:r>
          </w:p>
          <w:p w14:paraId="4C6815B0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56)</w:t>
            </w:r>
          </w:p>
          <w:p w14:paraId="5014E737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4)</w:t>
            </w:r>
          </w:p>
          <w:p w14:paraId="4CF7007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9)</w:t>
            </w:r>
          </w:p>
          <w:p w14:paraId="3ADAE7F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78)</w:t>
            </w:r>
          </w:p>
        </w:tc>
        <w:tc>
          <w:tcPr>
            <w:tcW w:w="2122" w:type="dxa"/>
          </w:tcPr>
          <w:p w14:paraId="7B01FB2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38 (0.726)</w:t>
            </w:r>
          </w:p>
          <w:p w14:paraId="160CA36B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2 (0.731)</w:t>
            </w:r>
          </w:p>
          <w:p w14:paraId="7DE605C7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3 (0.808)</w:t>
            </w:r>
          </w:p>
          <w:p w14:paraId="7C788F3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54 (1.431)</w:t>
            </w:r>
          </w:p>
          <w:p w14:paraId="381A13DB" w14:textId="77777777" w:rsidR="00D95BD1" w:rsidRDefault="00D95BD1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42 (0.614)</w:t>
            </w:r>
          </w:p>
        </w:tc>
        <w:tc>
          <w:tcPr>
            <w:tcW w:w="1414" w:type="dxa"/>
          </w:tcPr>
          <w:p w14:paraId="5B78964B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3C2A9E01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  <w:p w14:paraId="49FC4F46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37</w:t>
            </w:r>
          </w:p>
          <w:p w14:paraId="6F7A1222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39169D29" w14:textId="77777777" w:rsidR="00383DC8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662</w:t>
            </w:r>
          </w:p>
        </w:tc>
      </w:tr>
      <w:tr w:rsidR="002D3C0D" w14:paraId="3AF5F860" w14:textId="77777777" w:rsidTr="00A01459">
        <w:tc>
          <w:tcPr>
            <w:tcW w:w="3978" w:type="dxa"/>
          </w:tcPr>
          <w:p w14:paraId="68C41C1B" w14:textId="28612980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C7</w:t>
            </w:r>
            <w:r w:rsidR="00B3336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 It is best and fastest to do a blood</w:t>
            </w:r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3336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ample</w:t>
            </w:r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while the child is lying on the bed </w:t>
            </w:r>
          </w:p>
        </w:tc>
        <w:tc>
          <w:tcPr>
            <w:tcW w:w="1546" w:type="dxa"/>
          </w:tcPr>
          <w:p w14:paraId="467733AA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11)</w:t>
            </w:r>
          </w:p>
          <w:p w14:paraId="6605E44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30)</w:t>
            </w:r>
          </w:p>
          <w:p w14:paraId="0B12C09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2)</w:t>
            </w:r>
          </w:p>
          <w:p w14:paraId="69727FE5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3)</w:t>
            </w:r>
          </w:p>
          <w:p w14:paraId="68A172B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76)</w:t>
            </w:r>
          </w:p>
        </w:tc>
        <w:tc>
          <w:tcPr>
            <w:tcW w:w="2122" w:type="dxa"/>
          </w:tcPr>
          <w:p w14:paraId="14BBDB3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38 (1.034)</w:t>
            </w:r>
          </w:p>
          <w:p w14:paraId="05D5679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15 (1.096)</w:t>
            </w:r>
          </w:p>
          <w:p w14:paraId="66F3851C" w14:textId="77777777" w:rsidR="00D95BD1" w:rsidRDefault="00D95BD1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13 (1.104)</w:t>
            </w:r>
          </w:p>
          <w:p w14:paraId="2746760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57 (1.340)</w:t>
            </w:r>
          </w:p>
          <w:p w14:paraId="552B2291" w14:textId="77777777" w:rsidR="00D95BD1" w:rsidRDefault="002D3C0D" w:rsidP="00D95BD1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93 (1.052)</w:t>
            </w:r>
          </w:p>
        </w:tc>
        <w:tc>
          <w:tcPr>
            <w:tcW w:w="1414" w:type="dxa"/>
          </w:tcPr>
          <w:p w14:paraId="72D9F2B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2E410862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45</w:t>
            </w:r>
          </w:p>
          <w:p w14:paraId="0FEB708B" w14:textId="77777777" w:rsidR="00D95BD1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28</w:t>
            </w:r>
          </w:p>
          <w:p w14:paraId="56494F46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557314E8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2D3C0D" w14:paraId="18DF678B" w14:textId="77777777" w:rsidTr="00A01459">
        <w:tc>
          <w:tcPr>
            <w:tcW w:w="3978" w:type="dxa"/>
          </w:tcPr>
          <w:p w14:paraId="09464A87" w14:textId="3BB3B892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C12</w:t>
            </w:r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If at mother is nervous and scared when her 4-year-old child </w:t>
            </w:r>
            <w:proofErr w:type="gramStart"/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has to</w:t>
            </w:r>
            <w:proofErr w:type="gramEnd"/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have a procedure done, it is better if the staff takes over and sends out the parents </w:t>
            </w:r>
          </w:p>
        </w:tc>
        <w:tc>
          <w:tcPr>
            <w:tcW w:w="1546" w:type="dxa"/>
          </w:tcPr>
          <w:p w14:paraId="68A5D3BD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12)</w:t>
            </w:r>
          </w:p>
          <w:p w14:paraId="3CB8EA6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54)</w:t>
            </w:r>
          </w:p>
          <w:p w14:paraId="1D063F9A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2)</w:t>
            </w:r>
          </w:p>
          <w:p w14:paraId="13C2AEEB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3)</w:t>
            </w:r>
          </w:p>
          <w:p w14:paraId="2EBD3B2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Surgery 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76)</w:t>
            </w:r>
          </w:p>
        </w:tc>
        <w:tc>
          <w:tcPr>
            <w:tcW w:w="2122" w:type="dxa"/>
          </w:tcPr>
          <w:p w14:paraId="2C92E91D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26 (1.085)</w:t>
            </w:r>
          </w:p>
          <w:p w14:paraId="1B05BBE1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3 (1.234)</w:t>
            </w:r>
          </w:p>
          <w:p w14:paraId="46055F02" w14:textId="77777777" w:rsidR="00D95BD1" w:rsidRDefault="00D95BD1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12 (1.323)</w:t>
            </w:r>
          </w:p>
          <w:p w14:paraId="571AB96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67 (1.391)</w:t>
            </w:r>
          </w:p>
          <w:p w14:paraId="3746761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61 (1.212)</w:t>
            </w:r>
          </w:p>
        </w:tc>
        <w:tc>
          <w:tcPr>
            <w:tcW w:w="1414" w:type="dxa"/>
          </w:tcPr>
          <w:p w14:paraId="252C03A7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2494EE38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49</w:t>
            </w:r>
          </w:p>
          <w:p w14:paraId="008397F0" w14:textId="77777777" w:rsidR="00D95BD1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407</w:t>
            </w:r>
          </w:p>
          <w:p w14:paraId="53689180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6DA2C7FF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2D3C0D" w14:paraId="39EDFF8A" w14:textId="77777777" w:rsidTr="00A01459">
        <w:tc>
          <w:tcPr>
            <w:tcW w:w="3978" w:type="dxa"/>
          </w:tcPr>
          <w:p w14:paraId="4D93F42C" w14:textId="0653BC99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D2</w:t>
            </w:r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 Local anesthesia (</w:t>
            </w:r>
            <w:proofErr w:type="spellStart"/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mla</w:t>
            </w:r>
            <w:proofErr w:type="spellEnd"/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can be used by all children, even neonate </w:t>
            </w:r>
          </w:p>
        </w:tc>
        <w:tc>
          <w:tcPr>
            <w:tcW w:w="1546" w:type="dxa"/>
          </w:tcPr>
          <w:p w14:paraId="400B0A0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60)</w:t>
            </w:r>
          </w:p>
          <w:p w14:paraId="028DC5A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nesthesia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04)</w:t>
            </w:r>
          </w:p>
          <w:p w14:paraId="13E385B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3)</w:t>
            </w:r>
          </w:p>
          <w:p w14:paraId="1A8D50E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3)</w:t>
            </w:r>
          </w:p>
          <w:p w14:paraId="3A65070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6)</w:t>
            </w:r>
          </w:p>
        </w:tc>
        <w:tc>
          <w:tcPr>
            <w:tcW w:w="2122" w:type="dxa"/>
          </w:tcPr>
          <w:p w14:paraId="50CB8D54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93 (1.784)</w:t>
            </w:r>
          </w:p>
          <w:p w14:paraId="2BF9BE09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12 (1.578)</w:t>
            </w:r>
          </w:p>
          <w:p w14:paraId="26FC360A" w14:textId="77777777" w:rsidR="00D95BD1" w:rsidRDefault="00D95BD1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33 (1.555)</w:t>
            </w:r>
          </w:p>
          <w:p w14:paraId="34B1DE26" w14:textId="77777777" w:rsidR="00D95BD1" w:rsidRDefault="00D95BD1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30 (1.626)</w:t>
            </w:r>
          </w:p>
          <w:p w14:paraId="26A41A58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0 (1.070)</w:t>
            </w:r>
          </w:p>
        </w:tc>
        <w:tc>
          <w:tcPr>
            <w:tcW w:w="1414" w:type="dxa"/>
          </w:tcPr>
          <w:p w14:paraId="009360D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30F6B46E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0374ACC5" w14:textId="77777777" w:rsidR="00D95BD1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52</w:t>
            </w:r>
          </w:p>
          <w:p w14:paraId="2E14A126" w14:textId="77777777" w:rsidR="00D95BD1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174</w:t>
            </w:r>
          </w:p>
          <w:p w14:paraId="68770B00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2D3C0D" w14:paraId="6EDDF7D9" w14:textId="77777777" w:rsidTr="00A01459">
        <w:tc>
          <w:tcPr>
            <w:tcW w:w="3978" w:type="dxa"/>
          </w:tcPr>
          <w:p w14:paraId="7A712EF1" w14:textId="15464542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D4</w:t>
            </w:r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By the neonate child it is less harmful to do a venous blood sample than a capillary </w:t>
            </w:r>
          </w:p>
        </w:tc>
        <w:tc>
          <w:tcPr>
            <w:tcW w:w="1546" w:type="dxa"/>
          </w:tcPr>
          <w:p w14:paraId="6322BD4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Pediatric 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81)</w:t>
            </w:r>
          </w:p>
          <w:p w14:paraId="46C40BA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Anesthesia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2)</w:t>
            </w:r>
          </w:p>
          <w:p w14:paraId="6A001514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3)</w:t>
            </w:r>
          </w:p>
          <w:p w14:paraId="2035936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0)</w:t>
            </w:r>
          </w:p>
          <w:p w14:paraId="4265C3C5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5)</w:t>
            </w:r>
          </w:p>
        </w:tc>
        <w:tc>
          <w:tcPr>
            <w:tcW w:w="2122" w:type="dxa"/>
          </w:tcPr>
          <w:p w14:paraId="55142A1E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90 (1.447)</w:t>
            </w:r>
          </w:p>
          <w:p w14:paraId="01A09AAB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38 (0.936)</w:t>
            </w:r>
          </w:p>
          <w:p w14:paraId="095A3677" w14:textId="77777777" w:rsidR="00D95BD1" w:rsidRDefault="00D95BD1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92 (1.256)</w:t>
            </w:r>
          </w:p>
          <w:p w14:paraId="64E82A60" w14:textId="77777777" w:rsidR="00D95BD1" w:rsidRDefault="00D95BD1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68 (1.301)</w:t>
            </w:r>
          </w:p>
          <w:p w14:paraId="39AEA497" w14:textId="77777777" w:rsidR="00D95BD1" w:rsidRDefault="0064460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67 (1.447)</w:t>
            </w:r>
          </w:p>
        </w:tc>
        <w:tc>
          <w:tcPr>
            <w:tcW w:w="1414" w:type="dxa"/>
          </w:tcPr>
          <w:p w14:paraId="7BED12D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50F7AD39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37</w:t>
            </w:r>
          </w:p>
          <w:p w14:paraId="48BD40B1" w14:textId="77777777" w:rsidR="00383DC8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943</w:t>
            </w:r>
          </w:p>
          <w:p w14:paraId="1F67B01A" w14:textId="77777777" w:rsidR="00383DC8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322</w:t>
            </w:r>
          </w:p>
          <w:p w14:paraId="67DB9B34" w14:textId="77777777" w:rsidR="00383DC8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31</w:t>
            </w:r>
          </w:p>
        </w:tc>
      </w:tr>
      <w:tr w:rsidR="002D3C0D" w14:paraId="098EE7A3" w14:textId="77777777" w:rsidTr="00A01459">
        <w:tc>
          <w:tcPr>
            <w:tcW w:w="3978" w:type="dxa"/>
          </w:tcPr>
          <w:p w14:paraId="547A377E" w14:textId="473A5DDF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D7</w:t>
            </w:r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When using </w:t>
            </w:r>
            <w:proofErr w:type="spellStart"/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mla</w:t>
            </w:r>
            <w:proofErr w:type="spellEnd"/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one can assure the child that the procedure </w:t>
            </w:r>
            <w:r w:rsidR="00D95B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won’t</w:t>
            </w:r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hurt </w:t>
            </w:r>
          </w:p>
        </w:tc>
        <w:tc>
          <w:tcPr>
            <w:tcW w:w="1546" w:type="dxa"/>
          </w:tcPr>
          <w:p w14:paraId="6FAFB9C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08)</w:t>
            </w:r>
          </w:p>
          <w:p w14:paraId="43763147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52)</w:t>
            </w:r>
          </w:p>
          <w:p w14:paraId="284D368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0)</w:t>
            </w:r>
          </w:p>
          <w:p w14:paraId="35329D2F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7)</w:t>
            </w:r>
          </w:p>
          <w:p w14:paraId="71C4E55E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76)</w:t>
            </w:r>
          </w:p>
        </w:tc>
        <w:tc>
          <w:tcPr>
            <w:tcW w:w="2122" w:type="dxa"/>
          </w:tcPr>
          <w:p w14:paraId="29A04A6D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46 (0.990)</w:t>
            </w:r>
          </w:p>
          <w:p w14:paraId="0553F412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06 (1.298)</w:t>
            </w:r>
          </w:p>
          <w:p w14:paraId="00C6FA0F" w14:textId="77777777" w:rsidR="00644606" w:rsidRDefault="0064460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24 (1.153)</w:t>
            </w:r>
          </w:p>
          <w:p w14:paraId="6C73C8AB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30 (1.487)</w:t>
            </w:r>
          </w:p>
          <w:p w14:paraId="30E6434E" w14:textId="77777777" w:rsidR="00644606" w:rsidRDefault="0064460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18 (1.140)</w:t>
            </w:r>
          </w:p>
        </w:tc>
        <w:tc>
          <w:tcPr>
            <w:tcW w:w="1414" w:type="dxa"/>
          </w:tcPr>
          <w:p w14:paraId="0CB0DE08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78429273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2CF932CD" w14:textId="77777777" w:rsidR="00383DC8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03</w:t>
            </w:r>
          </w:p>
          <w:p w14:paraId="6F1EA109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0514C9D0" w14:textId="77777777" w:rsidR="00383DC8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59</w:t>
            </w:r>
          </w:p>
        </w:tc>
      </w:tr>
      <w:tr w:rsidR="002D3C0D" w14:paraId="145726AC" w14:textId="77777777" w:rsidTr="00A01459">
        <w:tc>
          <w:tcPr>
            <w:tcW w:w="3978" w:type="dxa"/>
          </w:tcPr>
          <w:p w14:paraId="4A591F19" w14:textId="1EB99B98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D9</w:t>
            </w:r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 Relieving pain during a stitching procedure</w:t>
            </w:r>
            <w:r w:rsidR="007F0E7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,</w:t>
            </w:r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children in the age of 0-1 year</w:t>
            </w:r>
            <w:r w:rsidR="007F0E7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, should be given</w:t>
            </w:r>
            <w:r w:rsidR="00D113D1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the opportunity to breastfeed or sugar water</w:t>
            </w:r>
            <w:r w:rsidR="007F0E7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580AD57A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15)</w:t>
            </w:r>
          </w:p>
          <w:p w14:paraId="32AC8988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40)</w:t>
            </w:r>
          </w:p>
          <w:p w14:paraId="2024E29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2)</w:t>
            </w:r>
          </w:p>
          <w:p w14:paraId="4214F5C6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4)</w:t>
            </w:r>
          </w:p>
          <w:p w14:paraId="392574A3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60)</w:t>
            </w:r>
          </w:p>
        </w:tc>
        <w:tc>
          <w:tcPr>
            <w:tcW w:w="2122" w:type="dxa"/>
          </w:tcPr>
          <w:p w14:paraId="6CF86488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53 (1.010)</w:t>
            </w:r>
          </w:p>
          <w:p w14:paraId="1035B503" w14:textId="77777777" w:rsidR="00644606" w:rsidRDefault="0064460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6 (1.064)</w:t>
            </w:r>
          </w:p>
          <w:p w14:paraId="776DF473" w14:textId="77777777" w:rsidR="00644606" w:rsidRDefault="00644606" w:rsidP="00644606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64 (1.100)</w:t>
            </w:r>
          </w:p>
          <w:p w14:paraId="5047E11A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95 (1.161)</w:t>
            </w:r>
          </w:p>
          <w:p w14:paraId="70939010" w14:textId="77777777" w:rsidR="00644606" w:rsidRDefault="0064460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1.78 (0.940)</w:t>
            </w:r>
          </w:p>
        </w:tc>
        <w:tc>
          <w:tcPr>
            <w:tcW w:w="1414" w:type="dxa"/>
          </w:tcPr>
          <w:p w14:paraId="680AAC0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7C773A79" w14:textId="77777777" w:rsidR="00383DC8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215</w:t>
            </w:r>
          </w:p>
          <w:p w14:paraId="050B264D" w14:textId="77777777" w:rsidR="00383DC8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521</w:t>
            </w:r>
          </w:p>
          <w:p w14:paraId="17C912A5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  <w:p w14:paraId="17DD0009" w14:textId="77777777" w:rsidR="00383DC8" w:rsidRDefault="00383DC8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0.088</w:t>
            </w:r>
          </w:p>
        </w:tc>
      </w:tr>
      <w:tr w:rsidR="002D3C0D" w14:paraId="613D7CCD" w14:textId="77777777" w:rsidTr="00A01459">
        <w:tc>
          <w:tcPr>
            <w:tcW w:w="3978" w:type="dxa"/>
          </w:tcPr>
          <w:p w14:paraId="6E73604F" w14:textId="5FCA657F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D22</w:t>
            </w:r>
            <w:r w:rsidR="007F0E7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Local anesthetic crème is great when doing a heel blood sample </w:t>
            </w:r>
          </w:p>
        </w:tc>
        <w:tc>
          <w:tcPr>
            <w:tcW w:w="1546" w:type="dxa"/>
          </w:tcPr>
          <w:p w14:paraId="5B42B002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91)</w:t>
            </w:r>
          </w:p>
          <w:p w14:paraId="28671991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60)</w:t>
            </w:r>
          </w:p>
          <w:p w14:paraId="164C852D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2)</w:t>
            </w:r>
          </w:p>
          <w:p w14:paraId="109DDD5A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8)</w:t>
            </w:r>
          </w:p>
          <w:p w14:paraId="13417C8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26)</w:t>
            </w:r>
          </w:p>
        </w:tc>
        <w:tc>
          <w:tcPr>
            <w:tcW w:w="2122" w:type="dxa"/>
          </w:tcPr>
          <w:p w14:paraId="5253B8D6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.63 (1.626)</w:t>
            </w:r>
          </w:p>
          <w:p w14:paraId="70E6C97F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35 (1.471)</w:t>
            </w:r>
          </w:p>
          <w:p w14:paraId="60CD129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50 (1.4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39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</w:t>
            </w:r>
          </w:p>
          <w:p w14:paraId="364ECB4D" w14:textId="77777777" w:rsidR="002D3C0D" w:rsidRDefault="00644606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29</w:t>
            </w:r>
            <w:r w:rsidR="002D3C0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71</w:t>
            </w:r>
            <w:r w:rsidR="002D3C0D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)</w:t>
            </w:r>
          </w:p>
          <w:p w14:paraId="07DA1567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2.27 (1.373)</w:t>
            </w:r>
          </w:p>
        </w:tc>
        <w:tc>
          <w:tcPr>
            <w:tcW w:w="1414" w:type="dxa"/>
          </w:tcPr>
          <w:p w14:paraId="5473CE62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79C167C1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0BB6555F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  <w:p w14:paraId="6CF5D388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17</w:t>
            </w:r>
          </w:p>
          <w:p w14:paraId="2DC1073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2D3C0D" w14:paraId="7758CC53" w14:textId="77777777" w:rsidTr="00A01459">
        <w:tc>
          <w:tcPr>
            <w:tcW w:w="3978" w:type="dxa"/>
          </w:tcPr>
          <w:p w14:paraId="0EE99F70" w14:textId="0F425ED2" w:rsidR="002D3C0D" w:rsidRDefault="002D3C0D" w:rsidP="002D3C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FD27</w:t>
            </w:r>
            <w:r w:rsidR="007F0E7E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) An infant child should not breastfeed during a harmful procedure, as it may destroy an important bond between mother and child </w:t>
            </w:r>
          </w:p>
        </w:tc>
        <w:tc>
          <w:tcPr>
            <w:tcW w:w="1546" w:type="dxa"/>
          </w:tcPr>
          <w:p w14:paraId="339652C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Pediatric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01)</w:t>
            </w:r>
          </w:p>
          <w:p w14:paraId="28F31E0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Anesthesia 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(105)</w:t>
            </w:r>
          </w:p>
          <w:p w14:paraId="11D48635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ER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37)</w:t>
            </w:r>
          </w:p>
          <w:p w14:paraId="212D5C8C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MLT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53)</w:t>
            </w:r>
          </w:p>
          <w:p w14:paraId="644430A9" w14:textId="77777777" w:rsidR="002D3C0D" w:rsidRDefault="002D3C0D" w:rsidP="002D3C0D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Surgery</w:t>
            </w:r>
            <w:r w:rsidR="0064460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 xml:space="preserve"> (42)</w:t>
            </w:r>
          </w:p>
        </w:tc>
        <w:tc>
          <w:tcPr>
            <w:tcW w:w="2122" w:type="dxa"/>
          </w:tcPr>
          <w:p w14:paraId="270BC06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73 (0.828)</w:t>
            </w:r>
          </w:p>
          <w:p w14:paraId="08DFFBD2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48 (1.048)</w:t>
            </w:r>
          </w:p>
          <w:p w14:paraId="13CC4BB5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22 (1.084)</w:t>
            </w:r>
          </w:p>
          <w:p w14:paraId="1F811CDF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15 (1.026)</w:t>
            </w:r>
          </w:p>
          <w:p w14:paraId="373D60BE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4.12 (1.435)</w:t>
            </w:r>
          </w:p>
        </w:tc>
        <w:tc>
          <w:tcPr>
            <w:tcW w:w="1414" w:type="dxa"/>
          </w:tcPr>
          <w:p w14:paraId="48B528AC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</w:p>
          <w:p w14:paraId="68E62B8B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23</w:t>
            </w:r>
          </w:p>
          <w:p w14:paraId="61216443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  <w:p w14:paraId="59104657" w14:textId="77777777" w:rsidR="002D3C0D" w:rsidRPr="00383DC8" w:rsidRDefault="002D3C0D" w:rsidP="002D3C0D">
            <w:pPr>
              <w:jc w:val="righ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  <w:p w14:paraId="606755F0" w14:textId="77777777" w:rsidR="002D3C0D" w:rsidRDefault="002D3C0D" w:rsidP="002D3C0D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383DC8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val="en-US"/>
              </w:rPr>
              <w:t>0.000</w:t>
            </w:r>
          </w:p>
        </w:tc>
      </w:tr>
      <w:bookmarkEnd w:id="0"/>
    </w:tbl>
    <w:p w14:paraId="24A37AD3" w14:textId="77777777" w:rsidR="00572DDE" w:rsidRPr="00FC79FA" w:rsidRDefault="00572DDE" w:rsidP="008C67CE">
      <w:pPr>
        <w:spacing w:line="240" w:lineRule="auto"/>
        <w:jc w:val="both"/>
        <w:rPr>
          <w:rFonts w:ascii="Times New Roman" w:eastAsiaTheme="minorHAnsi" w:hAnsi="Times New Roman" w:cs="Times New Roman"/>
          <w:sz w:val="18"/>
          <w:szCs w:val="18"/>
          <w:lang w:val="en-US"/>
        </w:rPr>
      </w:pPr>
    </w:p>
    <w:sectPr w:rsidR="00572DDE" w:rsidRPr="00FC79FA" w:rsidSect="004542D8">
      <w:footerReference w:type="default" r:id="rId8"/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C437B" w14:textId="77777777" w:rsidR="000803B9" w:rsidRDefault="000803B9">
      <w:pPr>
        <w:spacing w:after="0" w:line="240" w:lineRule="auto"/>
      </w:pPr>
      <w:r>
        <w:separator/>
      </w:r>
    </w:p>
  </w:endnote>
  <w:endnote w:type="continuationSeparator" w:id="0">
    <w:p w14:paraId="4B713F8B" w14:textId="77777777" w:rsidR="000803B9" w:rsidRDefault="00080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1283171"/>
      <w:docPartObj>
        <w:docPartGallery w:val="Page Numbers (Bottom of Page)"/>
        <w:docPartUnique/>
      </w:docPartObj>
    </w:sdtPr>
    <w:sdtEndPr/>
    <w:sdtContent>
      <w:p w14:paraId="0DECE3D0" w14:textId="77777777" w:rsidR="000F14D3" w:rsidRPr="00E92CAF" w:rsidRDefault="000F14D3" w:rsidP="0046572A">
        <w:pPr>
          <w:pStyle w:val="Sidefod"/>
          <w:jc w:val="right"/>
          <w:rPr>
            <w:lang w:val="en-US"/>
          </w:rPr>
        </w:pPr>
        <w:r>
          <w:rPr>
            <w:color w:val="FF0000"/>
            <w:lang w:val="en-US"/>
          </w:rPr>
          <w:t xml:space="preserve"> </w:t>
        </w:r>
        <w:r>
          <w:rPr>
            <w:lang w:val="en-US"/>
          </w:rPr>
          <w:t xml:space="preserve"> </w:t>
        </w:r>
        <w:r>
          <w:fldChar w:fldCharType="begin"/>
        </w:r>
        <w:r w:rsidRPr="00E92CAF">
          <w:rPr>
            <w:lang w:val="en-US"/>
          </w:rPr>
          <w:instrText>PAGE   \* MERGEFORMAT</w:instrText>
        </w:r>
        <w:r>
          <w:fldChar w:fldCharType="separate"/>
        </w:r>
        <w:r w:rsidRPr="00E92CAF">
          <w:rPr>
            <w:lang w:val="en-US"/>
          </w:rPr>
          <w:t>2</w:t>
        </w:r>
        <w:r>
          <w:fldChar w:fldCharType="end"/>
        </w:r>
      </w:p>
    </w:sdtContent>
  </w:sdt>
  <w:p w14:paraId="53EC6DF1" w14:textId="77777777" w:rsidR="000F14D3" w:rsidRPr="00E92CAF" w:rsidRDefault="000F14D3">
    <w:pPr>
      <w:pStyle w:val="Sidefod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A9E2C" w14:textId="77777777" w:rsidR="000803B9" w:rsidRDefault="000803B9">
      <w:pPr>
        <w:spacing w:after="0" w:line="240" w:lineRule="auto"/>
      </w:pPr>
      <w:r>
        <w:separator/>
      </w:r>
    </w:p>
  </w:footnote>
  <w:footnote w:type="continuationSeparator" w:id="0">
    <w:p w14:paraId="0EA05155" w14:textId="77777777" w:rsidR="000803B9" w:rsidRDefault="000803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BDE464A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15E552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2725EF8"/>
    <w:multiLevelType w:val="hybridMultilevel"/>
    <w:tmpl w:val="739EE1A0"/>
    <w:lvl w:ilvl="0" w:tplc="20C0A5D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6867F5"/>
    <w:multiLevelType w:val="hybridMultilevel"/>
    <w:tmpl w:val="42FC1A12"/>
    <w:lvl w:ilvl="0" w:tplc="3BFE06F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E23FB7"/>
    <w:multiLevelType w:val="hybridMultilevel"/>
    <w:tmpl w:val="2EDAB264"/>
    <w:lvl w:ilvl="0" w:tplc="4E9873AC">
      <w:start w:val="1"/>
      <w:numFmt w:val="upperLetter"/>
      <w:lvlText w:val="%1."/>
      <w:lvlJc w:val="left"/>
      <w:pPr>
        <w:ind w:left="720" w:hanging="360"/>
      </w:pPr>
      <w:rPr>
        <w:rFonts w:ascii="Arial-BoldMT" w:hAnsi="Arial-BoldMT" w:cs="Arial-BoldMT" w:hint="default"/>
        <w:b/>
        <w:color w:val="00000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BC2AE4"/>
    <w:multiLevelType w:val="multilevel"/>
    <w:tmpl w:val="ECE83C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8"/>
      <w:numFmt w:val="decimal"/>
      <w:isLgl/>
      <w:lvlText w:val="%1.%2"/>
      <w:lvlJc w:val="left"/>
      <w:pPr>
        <w:ind w:left="73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32" w:hanging="372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5354095F"/>
    <w:multiLevelType w:val="multilevel"/>
    <w:tmpl w:val="77242D0A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72" w:hanging="37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5CC3DBE"/>
    <w:multiLevelType w:val="hybridMultilevel"/>
    <w:tmpl w:val="BB0AE26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7437D1"/>
    <w:multiLevelType w:val="hybridMultilevel"/>
    <w:tmpl w:val="7D6860C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2"/>
  </w:num>
  <w:num w:numId="5">
    <w:abstractNumId w:val="3"/>
  </w:num>
  <w:num w:numId="6">
    <w:abstractNumId w:val="1"/>
  </w:num>
  <w:num w:numId="7">
    <w:abstractNumId w:val="0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32B"/>
    <w:rsid w:val="00002C01"/>
    <w:rsid w:val="000231BC"/>
    <w:rsid w:val="00023E0B"/>
    <w:rsid w:val="00031A07"/>
    <w:rsid w:val="000455EF"/>
    <w:rsid w:val="00050C3C"/>
    <w:rsid w:val="000621EB"/>
    <w:rsid w:val="00073C06"/>
    <w:rsid w:val="0007411F"/>
    <w:rsid w:val="00074158"/>
    <w:rsid w:val="0007596A"/>
    <w:rsid w:val="00080171"/>
    <w:rsid w:val="000803B9"/>
    <w:rsid w:val="00081E3C"/>
    <w:rsid w:val="0009023D"/>
    <w:rsid w:val="0009743B"/>
    <w:rsid w:val="000B4DFD"/>
    <w:rsid w:val="000C3BCA"/>
    <w:rsid w:val="000D3185"/>
    <w:rsid w:val="000F14D3"/>
    <w:rsid w:val="00104DF9"/>
    <w:rsid w:val="00111583"/>
    <w:rsid w:val="001163B8"/>
    <w:rsid w:val="001175EE"/>
    <w:rsid w:val="00135B93"/>
    <w:rsid w:val="001467B5"/>
    <w:rsid w:val="00161A4F"/>
    <w:rsid w:val="0016353E"/>
    <w:rsid w:val="00175C0A"/>
    <w:rsid w:val="0018188F"/>
    <w:rsid w:val="00184C0C"/>
    <w:rsid w:val="00185C20"/>
    <w:rsid w:val="00190A2A"/>
    <w:rsid w:val="00193F74"/>
    <w:rsid w:val="001B3BEC"/>
    <w:rsid w:val="001B7C6F"/>
    <w:rsid w:val="001D0101"/>
    <w:rsid w:val="001D01B6"/>
    <w:rsid w:val="001D3FE3"/>
    <w:rsid w:val="001E7762"/>
    <w:rsid w:val="001F6E80"/>
    <w:rsid w:val="002037A9"/>
    <w:rsid w:val="00232B5A"/>
    <w:rsid w:val="00261983"/>
    <w:rsid w:val="00262F8C"/>
    <w:rsid w:val="0026708F"/>
    <w:rsid w:val="00267D59"/>
    <w:rsid w:val="002706F7"/>
    <w:rsid w:val="00282029"/>
    <w:rsid w:val="002A5260"/>
    <w:rsid w:val="002B5FA4"/>
    <w:rsid w:val="002B6CAB"/>
    <w:rsid w:val="002D1F3E"/>
    <w:rsid w:val="002D3C0D"/>
    <w:rsid w:val="002D5DD5"/>
    <w:rsid w:val="002E54D8"/>
    <w:rsid w:val="002E5F6E"/>
    <w:rsid w:val="002F73B1"/>
    <w:rsid w:val="00302179"/>
    <w:rsid w:val="00303168"/>
    <w:rsid w:val="00304041"/>
    <w:rsid w:val="00311562"/>
    <w:rsid w:val="0031263F"/>
    <w:rsid w:val="00314810"/>
    <w:rsid w:val="003250FE"/>
    <w:rsid w:val="003426BD"/>
    <w:rsid w:val="00354670"/>
    <w:rsid w:val="00357A16"/>
    <w:rsid w:val="00362D5D"/>
    <w:rsid w:val="00375BD0"/>
    <w:rsid w:val="00380602"/>
    <w:rsid w:val="00383DC8"/>
    <w:rsid w:val="003847D1"/>
    <w:rsid w:val="003B32DB"/>
    <w:rsid w:val="003F1E95"/>
    <w:rsid w:val="0041032B"/>
    <w:rsid w:val="00411431"/>
    <w:rsid w:val="00431D0D"/>
    <w:rsid w:val="00432F41"/>
    <w:rsid w:val="00437B6F"/>
    <w:rsid w:val="004542D8"/>
    <w:rsid w:val="0046572A"/>
    <w:rsid w:val="004A2735"/>
    <w:rsid w:val="004A3472"/>
    <w:rsid w:val="004B0284"/>
    <w:rsid w:val="004B50FF"/>
    <w:rsid w:val="004C541F"/>
    <w:rsid w:val="004D02A8"/>
    <w:rsid w:val="004D1872"/>
    <w:rsid w:val="004F387A"/>
    <w:rsid w:val="00504F0C"/>
    <w:rsid w:val="00516BE6"/>
    <w:rsid w:val="0053101B"/>
    <w:rsid w:val="005358DE"/>
    <w:rsid w:val="00541061"/>
    <w:rsid w:val="00544272"/>
    <w:rsid w:val="005465F0"/>
    <w:rsid w:val="005621BB"/>
    <w:rsid w:val="00566372"/>
    <w:rsid w:val="00572DDE"/>
    <w:rsid w:val="0058158C"/>
    <w:rsid w:val="0058321E"/>
    <w:rsid w:val="00584BEC"/>
    <w:rsid w:val="005C259E"/>
    <w:rsid w:val="005C268C"/>
    <w:rsid w:val="005C6850"/>
    <w:rsid w:val="005D3D87"/>
    <w:rsid w:val="005D770B"/>
    <w:rsid w:val="006105F2"/>
    <w:rsid w:val="006162D4"/>
    <w:rsid w:val="00644606"/>
    <w:rsid w:val="0064794C"/>
    <w:rsid w:val="006602FD"/>
    <w:rsid w:val="0066646B"/>
    <w:rsid w:val="006718F8"/>
    <w:rsid w:val="00675E27"/>
    <w:rsid w:val="0068187D"/>
    <w:rsid w:val="00682D12"/>
    <w:rsid w:val="00692B04"/>
    <w:rsid w:val="006A447B"/>
    <w:rsid w:val="006A5095"/>
    <w:rsid w:val="006A5635"/>
    <w:rsid w:val="006B18FB"/>
    <w:rsid w:val="006C05EC"/>
    <w:rsid w:val="006D6EF6"/>
    <w:rsid w:val="006E3B32"/>
    <w:rsid w:val="007128EE"/>
    <w:rsid w:val="00712EAB"/>
    <w:rsid w:val="0071567E"/>
    <w:rsid w:val="00716499"/>
    <w:rsid w:val="007168DA"/>
    <w:rsid w:val="00722005"/>
    <w:rsid w:val="00724649"/>
    <w:rsid w:val="0073512A"/>
    <w:rsid w:val="007364F6"/>
    <w:rsid w:val="0074028D"/>
    <w:rsid w:val="0074316F"/>
    <w:rsid w:val="00744387"/>
    <w:rsid w:val="00750A73"/>
    <w:rsid w:val="00762D0C"/>
    <w:rsid w:val="00770A42"/>
    <w:rsid w:val="00773682"/>
    <w:rsid w:val="00785D68"/>
    <w:rsid w:val="00793A91"/>
    <w:rsid w:val="00796882"/>
    <w:rsid w:val="007A2968"/>
    <w:rsid w:val="007A467B"/>
    <w:rsid w:val="007D3C8A"/>
    <w:rsid w:val="007D44A5"/>
    <w:rsid w:val="007E0DEC"/>
    <w:rsid w:val="007F0E7E"/>
    <w:rsid w:val="007F1D56"/>
    <w:rsid w:val="00805974"/>
    <w:rsid w:val="00806BD3"/>
    <w:rsid w:val="00822123"/>
    <w:rsid w:val="00830BE8"/>
    <w:rsid w:val="00833BE6"/>
    <w:rsid w:val="0084388C"/>
    <w:rsid w:val="00854A6B"/>
    <w:rsid w:val="0086485A"/>
    <w:rsid w:val="008721D2"/>
    <w:rsid w:val="00872C66"/>
    <w:rsid w:val="008845A0"/>
    <w:rsid w:val="008845B8"/>
    <w:rsid w:val="008921E2"/>
    <w:rsid w:val="008949F1"/>
    <w:rsid w:val="008A506A"/>
    <w:rsid w:val="008B0BD2"/>
    <w:rsid w:val="008B153D"/>
    <w:rsid w:val="008B2E9F"/>
    <w:rsid w:val="008C67CE"/>
    <w:rsid w:val="008E4CCD"/>
    <w:rsid w:val="008F3C70"/>
    <w:rsid w:val="00921314"/>
    <w:rsid w:val="0092345B"/>
    <w:rsid w:val="00936311"/>
    <w:rsid w:val="009556D5"/>
    <w:rsid w:val="00961AD4"/>
    <w:rsid w:val="00966E10"/>
    <w:rsid w:val="00966EF1"/>
    <w:rsid w:val="00974CFD"/>
    <w:rsid w:val="00977C7A"/>
    <w:rsid w:val="009860C5"/>
    <w:rsid w:val="009A68F9"/>
    <w:rsid w:val="009A7886"/>
    <w:rsid w:val="009B0F65"/>
    <w:rsid w:val="009C49E2"/>
    <w:rsid w:val="009D5FC6"/>
    <w:rsid w:val="009E1BDA"/>
    <w:rsid w:val="009E386D"/>
    <w:rsid w:val="009F3C1B"/>
    <w:rsid w:val="009F57C8"/>
    <w:rsid w:val="009F6858"/>
    <w:rsid w:val="00A01459"/>
    <w:rsid w:val="00A0405D"/>
    <w:rsid w:val="00A06915"/>
    <w:rsid w:val="00A20DFB"/>
    <w:rsid w:val="00A211F1"/>
    <w:rsid w:val="00A32BCD"/>
    <w:rsid w:val="00A4109B"/>
    <w:rsid w:val="00A44B81"/>
    <w:rsid w:val="00A73055"/>
    <w:rsid w:val="00A975F8"/>
    <w:rsid w:val="00AA3BDA"/>
    <w:rsid w:val="00AB58CE"/>
    <w:rsid w:val="00AD7DF2"/>
    <w:rsid w:val="00AE5552"/>
    <w:rsid w:val="00AE6713"/>
    <w:rsid w:val="00AE7484"/>
    <w:rsid w:val="00AF1464"/>
    <w:rsid w:val="00AF4DAE"/>
    <w:rsid w:val="00B0091A"/>
    <w:rsid w:val="00B01D27"/>
    <w:rsid w:val="00B1366E"/>
    <w:rsid w:val="00B147EB"/>
    <w:rsid w:val="00B3336D"/>
    <w:rsid w:val="00B363FD"/>
    <w:rsid w:val="00B61952"/>
    <w:rsid w:val="00B82885"/>
    <w:rsid w:val="00B925A4"/>
    <w:rsid w:val="00BA4C20"/>
    <w:rsid w:val="00BA502F"/>
    <w:rsid w:val="00BB0EDB"/>
    <w:rsid w:val="00BB4FD9"/>
    <w:rsid w:val="00BC2AE9"/>
    <w:rsid w:val="00BD615D"/>
    <w:rsid w:val="00BF1A5A"/>
    <w:rsid w:val="00C051C6"/>
    <w:rsid w:val="00C06077"/>
    <w:rsid w:val="00C1068C"/>
    <w:rsid w:val="00C42490"/>
    <w:rsid w:val="00C53B56"/>
    <w:rsid w:val="00C76C78"/>
    <w:rsid w:val="00C836A4"/>
    <w:rsid w:val="00C87168"/>
    <w:rsid w:val="00CB2429"/>
    <w:rsid w:val="00CC1B61"/>
    <w:rsid w:val="00CC3BCC"/>
    <w:rsid w:val="00CC67F8"/>
    <w:rsid w:val="00CE16BB"/>
    <w:rsid w:val="00CE6AE6"/>
    <w:rsid w:val="00D113D1"/>
    <w:rsid w:val="00D11F2A"/>
    <w:rsid w:val="00D21C26"/>
    <w:rsid w:val="00D27639"/>
    <w:rsid w:val="00D37636"/>
    <w:rsid w:val="00D37850"/>
    <w:rsid w:val="00D45D97"/>
    <w:rsid w:val="00D60EA7"/>
    <w:rsid w:val="00D63344"/>
    <w:rsid w:val="00D70A1B"/>
    <w:rsid w:val="00D864B8"/>
    <w:rsid w:val="00D93AA0"/>
    <w:rsid w:val="00D95BD1"/>
    <w:rsid w:val="00DA02D1"/>
    <w:rsid w:val="00DB169E"/>
    <w:rsid w:val="00DB5E0E"/>
    <w:rsid w:val="00DB60D8"/>
    <w:rsid w:val="00DB624F"/>
    <w:rsid w:val="00DC39EF"/>
    <w:rsid w:val="00E0312E"/>
    <w:rsid w:val="00E14B78"/>
    <w:rsid w:val="00E17296"/>
    <w:rsid w:val="00E24B2B"/>
    <w:rsid w:val="00E41BA8"/>
    <w:rsid w:val="00E53268"/>
    <w:rsid w:val="00E57C99"/>
    <w:rsid w:val="00E642E4"/>
    <w:rsid w:val="00E6672C"/>
    <w:rsid w:val="00E81178"/>
    <w:rsid w:val="00E92CAF"/>
    <w:rsid w:val="00E962F9"/>
    <w:rsid w:val="00EA0468"/>
    <w:rsid w:val="00EA22C9"/>
    <w:rsid w:val="00EC2D3A"/>
    <w:rsid w:val="00EC541B"/>
    <w:rsid w:val="00EF1521"/>
    <w:rsid w:val="00F12764"/>
    <w:rsid w:val="00F16F6C"/>
    <w:rsid w:val="00F30C2C"/>
    <w:rsid w:val="00F5720B"/>
    <w:rsid w:val="00F80F30"/>
    <w:rsid w:val="00F93F73"/>
    <w:rsid w:val="00FB0A4A"/>
    <w:rsid w:val="00FB76D5"/>
    <w:rsid w:val="00FC3076"/>
    <w:rsid w:val="00FC5DD9"/>
    <w:rsid w:val="00FC79FA"/>
    <w:rsid w:val="00FD2493"/>
    <w:rsid w:val="00FE566E"/>
    <w:rsid w:val="00FF0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90F193"/>
  <w15:chartTrackingRefBased/>
  <w15:docId w15:val="{66BE07B7-34CC-454F-8563-B156D2F81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1C6"/>
  </w:style>
  <w:style w:type="paragraph" w:styleId="Overskrift1">
    <w:name w:val="heading 1"/>
    <w:basedOn w:val="Normal"/>
    <w:next w:val="Normal"/>
    <w:link w:val="Overskrift1Tegn"/>
    <w:uiPriority w:val="9"/>
    <w:qFormat/>
    <w:rsid w:val="00C051C6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051C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051C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051C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051C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051C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051C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05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051C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4103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1032B"/>
  </w:style>
  <w:style w:type="paragraph" w:styleId="Sidefod">
    <w:name w:val="footer"/>
    <w:basedOn w:val="Normal"/>
    <w:link w:val="SidefodTegn"/>
    <w:uiPriority w:val="99"/>
    <w:unhideWhenUsed/>
    <w:rsid w:val="004103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1032B"/>
  </w:style>
  <w:style w:type="table" w:styleId="Tabel-Gitter">
    <w:name w:val="Table Grid"/>
    <w:basedOn w:val="Tabel-Normal"/>
    <w:uiPriority w:val="59"/>
    <w:rsid w:val="00C05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C051C6"/>
    <w:pPr>
      <w:ind w:left="720"/>
      <w:contextualSpacing/>
    </w:pPr>
  </w:style>
  <w:style w:type="table" w:styleId="Almindeligtabel2">
    <w:name w:val="Plain Table 2"/>
    <w:basedOn w:val="Tabel-Normal"/>
    <w:uiPriority w:val="42"/>
    <w:rsid w:val="00C051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Opstilling-punkttegn">
    <w:name w:val="List Bullet"/>
    <w:basedOn w:val="Normal"/>
    <w:uiPriority w:val="99"/>
    <w:semiHidden/>
    <w:unhideWhenUsed/>
    <w:rsid w:val="00C051C6"/>
    <w:pPr>
      <w:numPr>
        <w:numId w:val="6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C051C6"/>
    <w:pPr>
      <w:numPr>
        <w:numId w:val="7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C051C6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051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051C6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051C6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051C6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051C6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051C6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051C6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051C6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C051C6"/>
    <w:pPr>
      <w:spacing w:line="240" w:lineRule="auto"/>
    </w:pPr>
    <w:rPr>
      <w:b/>
      <w:bCs/>
      <w:smallCaps/>
      <w:color w:val="44546A" w:themeColor="text2"/>
    </w:rPr>
  </w:style>
  <w:style w:type="paragraph" w:styleId="Titel">
    <w:name w:val="Title"/>
    <w:basedOn w:val="Normal"/>
    <w:next w:val="Normal"/>
    <w:link w:val="TitelTegn"/>
    <w:uiPriority w:val="10"/>
    <w:qFormat/>
    <w:rsid w:val="00C051C6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Tegn">
    <w:name w:val="Titel Tegn"/>
    <w:basedOn w:val="Standardskrifttypeiafsnit"/>
    <w:link w:val="Titel"/>
    <w:uiPriority w:val="10"/>
    <w:rsid w:val="00C051C6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051C6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051C6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k">
    <w:name w:val="Strong"/>
    <w:basedOn w:val="Standardskrifttypeiafsnit"/>
    <w:uiPriority w:val="22"/>
    <w:qFormat/>
    <w:rsid w:val="00C051C6"/>
    <w:rPr>
      <w:b/>
      <w:bCs/>
    </w:rPr>
  </w:style>
  <w:style w:type="character" w:styleId="Fremhv">
    <w:name w:val="Emphasis"/>
    <w:basedOn w:val="Standardskrifttypeiafsnit"/>
    <w:uiPriority w:val="20"/>
    <w:qFormat/>
    <w:rsid w:val="00C051C6"/>
    <w:rPr>
      <w:i/>
      <w:iCs/>
    </w:rPr>
  </w:style>
  <w:style w:type="paragraph" w:styleId="Ingenafstand">
    <w:name w:val="No Spacing"/>
    <w:uiPriority w:val="1"/>
    <w:qFormat/>
    <w:rsid w:val="00C051C6"/>
    <w:pPr>
      <w:spacing w:after="0" w:line="240" w:lineRule="auto"/>
    </w:pPr>
  </w:style>
  <w:style w:type="paragraph" w:styleId="Citat">
    <w:name w:val="Quote"/>
    <w:basedOn w:val="Normal"/>
    <w:next w:val="Normal"/>
    <w:link w:val="CitatTegn"/>
    <w:uiPriority w:val="29"/>
    <w:qFormat/>
    <w:rsid w:val="00C051C6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tTegn">
    <w:name w:val="Citat Tegn"/>
    <w:basedOn w:val="Standardskrifttypeiafsnit"/>
    <w:link w:val="Citat"/>
    <w:uiPriority w:val="29"/>
    <w:rsid w:val="00C051C6"/>
    <w:rPr>
      <w:color w:val="44546A" w:themeColor="text2"/>
      <w:sz w:val="24"/>
      <w:szCs w:val="24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051C6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051C6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vagfremhvning">
    <w:name w:val="Subtle Emphasis"/>
    <w:basedOn w:val="Standardskrifttypeiafsnit"/>
    <w:uiPriority w:val="19"/>
    <w:qFormat/>
    <w:rsid w:val="00C051C6"/>
    <w:rPr>
      <w:i/>
      <w:iCs/>
      <w:color w:val="595959" w:themeColor="text1" w:themeTint="A6"/>
    </w:rPr>
  </w:style>
  <w:style w:type="character" w:styleId="Kraftigfremhvning">
    <w:name w:val="Intense Emphasis"/>
    <w:basedOn w:val="Standardskrifttypeiafsnit"/>
    <w:uiPriority w:val="21"/>
    <w:qFormat/>
    <w:rsid w:val="00C051C6"/>
    <w:rPr>
      <w:b/>
      <w:bCs/>
      <w:i/>
      <w:iCs/>
    </w:rPr>
  </w:style>
  <w:style w:type="character" w:styleId="Svaghenvisning">
    <w:name w:val="Subtle Reference"/>
    <w:basedOn w:val="Standardskrifttypeiafsnit"/>
    <w:uiPriority w:val="31"/>
    <w:qFormat/>
    <w:rsid w:val="00C051C6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Kraftighenvisning">
    <w:name w:val="Intense Reference"/>
    <w:basedOn w:val="Standardskrifttypeiafsnit"/>
    <w:uiPriority w:val="32"/>
    <w:qFormat/>
    <w:rsid w:val="00C051C6"/>
    <w:rPr>
      <w:b/>
      <w:bCs/>
      <w:smallCaps/>
      <w:color w:val="44546A" w:themeColor="text2"/>
      <w:u w:val="single"/>
    </w:rPr>
  </w:style>
  <w:style w:type="character" w:styleId="Bogenstitel">
    <w:name w:val="Book Title"/>
    <w:basedOn w:val="Standardskrifttypeiafsnit"/>
    <w:uiPriority w:val="33"/>
    <w:qFormat/>
    <w:rsid w:val="00C051C6"/>
    <w:rPr>
      <w:b/>
      <w:bCs/>
      <w:smallCaps/>
      <w:spacing w:val="10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C051C6"/>
    <w:pPr>
      <w:outlineLvl w:val="9"/>
    </w:pPr>
  </w:style>
  <w:style w:type="character" w:styleId="Hyperlink">
    <w:name w:val="Hyperlink"/>
    <w:basedOn w:val="Standardskrifttypeiafsnit"/>
    <w:uiPriority w:val="99"/>
    <w:semiHidden/>
    <w:unhideWhenUsed/>
    <w:rsid w:val="00744387"/>
    <w:rPr>
      <w:color w:val="0000FF"/>
      <w:u w:val="single"/>
    </w:rPr>
  </w:style>
  <w:style w:type="table" w:customStyle="1" w:styleId="Almindeligtabel21">
    <w:name w:val="Almindelig tabel 21"/>
    <w:basedOn w:val="Tabel-Normal"/>
    <w:next w:val="Almindeligtabel2"/>
    <w:uiPriority w:val="42"/>
    <w:rsid w:val="008845A0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16F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16F6C"/>
    <w:rPr>
      <w:rFonts w:ascii="Segoe UI" w:hAnsi="Segoe UI" w:cs="Segoe UI"/>
      <w:sz w:val="18"/>
      <w:szCs w:val="18"/>
    </w:rPr>
  </w:style>
  <w:style w:type="table" w:styleId="Almindeligtabel1">
    <w:name w:val="Plain Table 1"/>
    <w:basedOn w:val="Tabel-Normal"/>
    <w:uiPriority w:val="41"/>
    <w:rsid w:val="00FC79F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6E3DB9-0D79-4756-AB79-139CBC9DF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183</Words>
  <Characters>19421</Characters>
  <Application>Microsoft Office Word</Application>
  <DocSecurity>0</DocSecurity>
  <Lines>161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Maria Flyger Würtz</dc:creator>
  <cp:keywords/>
  <dc:description/>
  <cp:lastModifiedBy>Hanne Konradsen</cp:lastModifiedBy>
  <cp:revision>2</cp:revision>
  <dcterms:created xsi:type="dcterms:W3CDTF">2023-03-30T12:54:00Z</dcterms:created>
  <dcterms:modified xsi:type="dcterms:W3CDTF">2023-03-30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60b29ea-9dc2-3cb9-886f-c4c2e0949806</vt:lpwstr>
  </property>
  <property fmtid="{D5CDD505-2E9C-101B-9397-08002B2CF9AE}" pid="24" name="Mendeley Citation Style_1">
    <vt:lpwstr>http://www.zotero.org/styles/apa</vt:lpwstr>
  </property>
</Properties>
</file>